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D3220" w14:textId="348B5C2E" w:rsidR="00E1577F" w:rsidRPr="004B2269" w:rsidRDefault="00E1577F" w:rsidP="00E1577F">
      <w:pPr>
        <w:spacing w:line="276" w:lineRule="auto"/>
        <w:rPr>
          <w:b/>
          <w:sz w:val="32"/>
          <w:szCs w:val="32"/>
          <w:lang w:val="en-GB"/>
        </w:rPr>
      </w:pPr>
      <w:bookmarkStart w:id="0" w:name="_Hlk68082431"/>
      <w:r w:rsidRPr="004B2269">
        <w:rPr>
          <w:b/>
          <w:sz w:val="32"/>
          <w:szCs w:val="32"/>
          <w:lang w:val="en-GB"/>
        </w:rPr>
        <w:t>Supplementary appendix</w:t>
      </w:r>
    </w:p>
    <w:p w14:paraId="2698CAD2" w14:textId="77777777" w:rsidR="00E1577F" w:rsidRPr="004B2269" w:rsidRDefault="00E1577F" w:rsidP="00E1577F">
      <w:pPr>
        <w:spacing w:line="276" w:lineRule="auto"/>
        <w:rPr>
          <w:rStyle w:val="Hyperkobling"/>
          <w:rFonts w:cstheme="minorHAnsi"/>
          <w:color w:val="000000" w:themeColor="text1"/>
          <w:sz w:val="24"/>
          <w:szCs w:val="24"/>
          <w:u w:val="none"/>
          <w:lang w:val="en-GB"/>
        </w:rPr>
      </w:pPr>
      <w:r w:rsidRPr="004B2269">
        <w:rPr>
          <w:rStyle w:val="Hyperkobling"/>
          <w:rFonts w:cstheme="minorHAnsi"/>
          <w:color w:val="000000" w:themeColor="text1"/>
          <w:sz w:val="24"/>
          <w:szCs w:val="24"/>
          <w:u w:val="none"/>
          <w:lang w:val="en-GB"/>
        </w:rPr>
        <w:t xml:space="preserve">Brun MK, </w:t>
      </w:r>
      <w:proofErr w:type="spellStart"/>
      <w:r w:rsidRPr="004B2269">
        <w:rPr>
          <w:rStyle w:val="Hyperkobling"/>
          <w:rFonts w:cstheme="minorHAnsi"/>
          <w:color w:val="000000" w:themeColor="text1"/>
          <w:sz w:val="24"/>
          <w:szCs w:val="24"/>
          <w:u w:val="none"/>
          <w:lang w:val="en-GB"/>
        </w:rPr>
        <w:t>Goll</w:t>
      </w:r>
      <w:proofErr w:type="spellEnd"/>
      <w:r w:rsidRPr="004B2269">
        <w:rPr>
          <w:rStyle w:val="Hyperkobling"/>
          <w:rFonts w:cstheme="minorHAnsi"/>
          <w:color w:val="000000" w:themeColor="text1"/>
          <w:sz w:val="24"/>
          <w:szCs w:val="24"/>
          <w:u w:val="none"/>
          <w:lang w:val="en-GB"/>
        </w:rPr>
        <w:t xml:space="preserve"> GL, </w:t>
      </w:r>
      <w:proofErr w:type="spellStart"/>
      <w:r w:rsidRPr="004B2269">
        <w:rPr>
          <w:rStyle w:val="Hyperkobling"/>
          <w:rFonts w:cstheme="minorHAnsi"/>
          <w:color w:val="000000" w:themeColor="text1"/>
          <w:sz w:val="24"/>
          <w:szCs w:val="24"/>
          <w:u w:val="none"/>
          <w:lang w:val="en-GB"/>
        </w:rPr>
        <w:t>Jørgensen</w:t>
      </w:r>
      <w:proofErr w:type="spellEnd"/>
      <w:r w:rsidRPr="004B2269">
        <w:rPr>
          <w:rStyle w:val="Hyperkobling"/>
          <w:rFonts w:cstheme="minorHAnsi"/>
          <w:color w:val="000000" w:themeColor="text1"/>
          <w:sz w:val="24"/>
          <w:szCs w:val="24"/>
          <w:u w:val="none"/>
          <w:lang w:val="en-GB"/>
        </w:rPr>
        <w:t xml:space="preserve"> KK, et al. Risk factors for anti-drug antibody formation to infliximab: secondary analyses of a randomized controlled trial</w:t>
      </w:r>
    </w:p>
    <w:p w14:paraId="70518D61" w14:textId="203A3258" w:rsidR="006F7B16" w:rsidRPr="004B2269" w:rsidRDefault="006F7B16" w:rsidP="006F7B16">
      <w:pPr>
        <w:pStyle w:val="Ingenmellomrom"/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bookmarkEnd w:id="0"/>
    <w:p w14:paraId="763BD3B6" w14:textId="77777777" w:rsidR="0057173C" w:rsidRPr="004B2269" w:rsidRDefault="0057173C" w:rsidP="0057173C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F8347FA" w14:textId="40BCAC33" w:rsidR="00810C29" w:rsidRPr="004B2269" w:rsidRDefault="00810C29" w:rsidP="00854C8C">
      <w:pPr>
        <w:pStyle w:val="Ingenmellomrom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0E2A1B6C" w14:textId="4FBCA6A7" w:rsidR="007D1331" w:rsidRPr="004B2269" w:rsidRDefault="0059465D" w:rsidP="007D1331">
      <w:pPr>
        <w:pStyle w:val="Ingenmellomrom"/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4B2269">
        <w:rPr>
          <w:rFonts w:ascii="Arial" w:hAnsi="Arial" w:cs="Arial"/>
          <w:b/>
          <w:sz w:val="24"/>
          <w:szCs w:val="24"/>
          <w:lang w:val="en-GB"/>
        </w:rPr>
        <w:t xml:space="preserve">Table of </w:t>
      </w:r>
      <w:r w:rsidR="00E1577F" w:rsidRPr="004B2269">
        <w:rPr>
          <w:rFonts w:ascii="Arial" w:hAnsi="Arial" w:cs="Arial"/>
          <w:b/>
          <w:sz w:val="24"/>
          <w:szCs w:val="24"/>
          <w:lang w:val="en-GB"/>
        </w:rPr>
        <w:t>c</w:t>
      </w:r>
      <w:r w:rsidRPr="004B2269">
        <w:rPr>
          <w:rFonts w:ascii="Arial" w:hAnsi="Arial" w:cs="Arial"/>
          <w:b/>
          <w:sz w:val="24"/>
          <w:szCs w:val="24"/>
          <w:lang w:val="en-GB"/>
        </w:rPr>
        <w:t>ontents</w:t>
      </w:r>
    </w:p>
    <w:sdt>
      <w:sdtPr>
        <w:rPr>
          <w:rFonts w:ascii="Arial" w:hAnsi="Arial" w:cs="Arial"/>
          <w:b/>
          <w:bCs/>
          <w:lang w:val="en-GB"/>
        </w:rPr>
        <w:id w:val="1131058738"/>
        <w:docPartObj>
          <w:docPartGallery w:val="Table of Contents"/>
          <w:docPartUnique/>
        </w:docPartObj>
      </w:sdtPr>
      <w:sdtEndPr>
        <w:rPr>
          <w:b w:val="0"/>
          <w:bCs w:val="0"/>
        </w:rPr>
      </w:sdtEndPr>
      <w:sdtContent>
        <w:p w14:paraId="21F9C033" w14:textId="77CCFD9B" w:rsidR="00F22432" w:rsidRPr="004B2269" w:rsidRDefault="00F22432" w:rsidP="007D1331">
          <w:pPr>
            <w:pStyle w:val="Ingenmellomrom"/>
            <w:spacing w:line="360" w:lineRule="auto"/>
            <w:rPr>
              <w:rFonts w:ascii="Arial" w:hAnsi="Arial" w:cs="Arial"/>
              <w:sz w:val="24"/>
              <w:szCs w:val="24"/>
              <w:lang w:val="en-GB"/>
            </w:rPr>
          </w:pPr>
        </w:p>
        <w:p w14:paraId="7F46EE35" w14:textId="173E6171" w:rsidR="00AB22B2" w:rsidRPr="004B2269" w:rsidRDefault="00F22432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r w:rsidRPr="004B2269">
            <w:rPr>
              <w:sz w:val="20"/>
              <w:szCs w:val="20"/>
              <w:lang w:val="en-GB"/>
            </w:rPr>
            <w:fldChar w:fldCharType="begin"/>
          </w:r>
          <w:r w:rsidRPr="004B2269">
            <w:rPr>
              <w:sz w:val="20"/>
              <w:szCs w:val="20"/>
              <w:lang w:val="en-GB"/>
            </w:rPr>
            <w:instrText xml:space="preserve"> TOC \o "1-3" \h \z \u </w:instrText>
          </w:r>
          <w:r w:rsidRPr="004B2269">
            <w:rPr>
              <w:sz w:val="20"/>
              <w:szCs w:val="20"/>
              <w:lang w:val="en-GB"/>
            </w:rPr>
            <w:fldChar w:fldCharType="separate"/>
          </w:r>
          <w:hyperlink w:anchor="_Toc92965139" w:history="1">
            <w:r w:rsidR="00AB22B2" w:rsidRPr="004B2269">
              <w:rPr>
                <w:rStyle w:val="Hyperkobling"/>
                <w:noProof/>
                <w:lang w:val="en-GB"/>
              </w:rPr>
              <w:t>Appendix Table 1. Treatment algorithm in the therapeutic drug monitoring arm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39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2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5F2D6B33" w14:textId="57CE56BC" w:rsidR="00AB22B2" w:rsidRPr="004B2269" w:rsidRDefault="008C0F79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hyperlink w:anchor="_Toc92965140" w:history="1">
            <w:r w:rsidR="00AB22B2" w:rsidRPr="004B2269">
              <w:rPr>
                <w:rStyle w:val="Hyperkobling"/>
                <w:rFonts w:cs="Arial"/>
                <w:noProof/>
                <w:lang w:val="en-GB"/>
              </w:rPr>
              <w:t>Appendix Table 2. Description of the ADAb assay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40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3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6C767EC8" w14:textId="212A7A7C" w:rsidR="00AB22B2" w:rsidRPr="004B2269" w:rsidRDefault="008C0F79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hyperlink w:anchor="_Toc92965141" w:history="1">
            <w:r w:rsidR="00AB22B2" w:rsidRPr="004B2269">
              <w:rPr>
                <w:rStyle w:val="Hyperkobling"/>
                <w:rFonts w:cs="Arial"/>
                <w:noProof/>
                <w:lang w:val="en-GB"/>
              </w:rPr>
              <w:t>Appendix Table 3. Infliximab drug doses and serum drug concentrations in the maintenance phase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41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4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18EAB725" w14:textId="7CF8CF01" w:rsidR="00AB22B2" w:rsidRPr="004B2269" w:rsidRDefault="008C0F79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hyperlink w:anchor="_Toc92965142" w:history="1">
            <w:r w:rsidR="00AB22B2" w:rsidRPr="004B2269">
              <w:rPr>
                <w:rStyle w:val="Hyperkobling"/>
                <w:rFonts w:cs="Arial"/>
                <w:noProof/>
                <w:lang w:val="en-GB"/>
              </w:rPr>
              <w:t>Appendix Table 4. Transient anti-drug antibody formation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42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5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7F80BCE9" w14:textId="7EF12B78" w:rsidR="00AB22B2" w:rsidRPr="004B2269" w:rsidRDefault="008C0F79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hyperlink w:anchor="_Toc92965143" w:history="1">
            <w:r w:rsidR="00AB22B2" w:rsidRPr="004B2269">
              <w:rPr>
                <w:rStyle w:val="Hyperkobling"/>
                <w:rFonts w:cs="Arial"/>
                <w:noProof/>
                <w:lang w:val="en-GB"/>
              </w:rPr>
              <w:t>Appendix Table 5a-b. Sensitivity analyses of risk factors for anti-drug antibody formation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43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6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08DC38E0" w14:textId="0183A66A" w:rsidR="00AB22B2" w:rsidRPr="004B2269" w:rsidRDefault="008C0F79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hyperlink w:anchor="_Toc92965144" w:history="1">
            <w:r w:rsidR="00AB22B2" w:rsidRPr="004B2269">
              <w:rPr>
                <w:rStyle w:val="Hyperkobling"/>
                <w:noProof/>
                <w:lang w:val="en-GB"/>
              </w:rPr>
              <w:t>Appendix Table 6. Multiplicity adjustment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44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8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037E912A" w14:textId="29B42EC6" w:rsidR="00AB22B2" w:rsidRPr="004B2269" w:rsidRDefault="008C0F79" w:rsidP="00AB22B2">
          <w:pPr>
            <w:pStyle w:val="INNH1"/>
            <w:rPr>
              <w:rFonts w:eastAsiaTheme="minorEastAsia"/>
              <w:noProof/>
              <w:sz w:val="24"/>
              <w:szCs w:val="24"/>
              <w:lang w:val="en-GB" w:eastAsia="nb-NO"/>
            </w:rPr>
          </w:pPr>
          <w:hyperlink w:anchor="_Toc92965145" w:history="1">
            <w:r w:rsidR="00AB22B2" w:rsidRPr="004B2269">
              <w:rPr>
                <w:rStyle w:val="Hyperkobling"/>
                <w:rFonts w:cs="Arial"/>
                <w:noProof/>
                <w:lang w:val="en-GB"/>
              </w:rPr>
              <w:t>Appendix Table 7a-c. Risk factors in disease subgroups</w:t>
            </w:r>
            <w:r w:rsidR="00AB22B2" w:rsidRPr="004B2269">
              <w:rPr>
                <w:noProof/>
                <w:webHidden/>
                <w:lang w:val="en-GB"/>
              </w:rPr>
              <w:tab/>
            </w:r>
            <w:r w:rsidR="00AB22B2" w:rsidRPr="004B2269">
              <w:rPr>
                <w:noProof/>
                <w:webHidden/>
                <w:lang w:val="en-GB"/>
              </w:rPr>
              <w:fldChar w:fldCharType="begin"/>
            </w:r>
            <w:r w:rsidR="00AB22B2" w:rsidRPr="004B2269">
              <w:rPr>
                <w:noProof/>
                <w:webHidden/>
                <w:lang w:val="en-GB"/>
              </w:rPr>
              <w:instrText xml:space="preserve"> PAGEREF _Toc92965145 \h </w:instrText>
            </w:r>
            <w:r w:rsidR="00AB22B2" w:rsidRPr="004B2269">
              <w:rPr>
                <w:noProof/>
                <w:webHidden/>
                <w:lang w:val="en-GB"/>
              </w:rPr>
            </w:r>
            <w:r w:rsidR="00AB22B2" w:rsidRPr="004B2269">
              <w:rPr>
                <w:noProof/>
                <w:webHidden/>
                <w:lang w:val="en-GB"/>
              </w:rPr>
              <w:fldChar w:fldCharType="separate"/>
            </w:r>
            <w:r w:rsidR="00AB22B2" w:rsidRPr="004B2269">
              <w:rPr>
                <w:noProof/>
                <w:webHidden/>
                <w:lang w:val="en-GB"/>
              </w:rPr>
              <w:t>10</w:t>
            </w:r>
            <w:r w:rsidR="00AB22B2" w:rsidRPr="004B2269">
              <w:rPr>
                <w:noProof/>
                <w:webHidden/>
                <w:lang w:val="en-GB"/>
              </w:rPr>
              <w:fldChar w:fldCharType="end"/>
            </w:r>
          </w:hyperlink>
        </w:p>
        <w:p w14:paraId="230FEED5" w14:textId="2993BD0B" w:rsidR="00F22432" w:rsidRPr="004B2269" w:rsidRDefault="00F22432" w:rsidP="00426E4E">
          <w:pPr>
            <w:spacing w:after="200" w:line="240" w:lineRule="auto"/>
            <w:rPr>
              <w:rFonts w:ascii="Arial" w:hAnsi="Arial" w:cs="Arial"/>
              <w:lang w:val="en-GB"/>
            </w:rPr>
          </w:pPr>
          <w:r w:rsidRPr="004B2269">
            <w:rPr>
              <w:rFonts w:ascii="Arial" w:hAnsi="Arial" w:cs="Arial"/>
              <w:b/>
              <w:bCs/>
              <w:sz w:val="20"/>
              <w:szCs w:val="20"/>
              <w:lang w:val="en-GB"/>
            </w:rPr>
            <w:fldChar w:fldCharType="end"/>
          </w:r>
        </w:p>
      </w:sdtContent>
    </w:sdt>
    <w:p w14:paraId="3CEC5CCF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77FFE023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3C4AC4A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FE14459" w14:textId="6C78B0E3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D26E8E7" w14:textId="08C1CA40" w:rsidR="0069266A" w:rsidRPr="004B2269" w:rsidRDefault="0069266A" w:rsidP="0069266A">
      <w:pPr>
        <w:rPr>
          <w:lang w:val="en-GB"/>
        </w:rPr>
      </w:pPr>
    </w:p>
    <w:p w14:paraId="0D78B51F" w14:textId="6AC91EC1" w:rsidR="0069266A" w:rsidRPr="004B2269" w:rsidRDefault="0069266A" w:rsidP="0069266A">
      <w:pPr>
        <w:rPr>
          <w:lang w:val="en-GB"/>
        </w:rPr>
      </w:pPr>
    </w:p>
    <w:p w14:paraId="40ADD0AB" w14:textId="77777777" w:rsidR="0069266A" w:rsidRPr="004B2269" w:rsidRDefault="0069266A" w:rsidP="0069266A">
      <w:pPr>
        <w:rPr>
          <w:lang w:val="en-GB"/>
        </w:rPr>
      </w:pPr>
    </w:p>
    <w:p w14:paraId="2B8C895B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06A8404C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8D98A0D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49F65D0" w14:textId="77777777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7D6F9500" w14:textId="7983B2DA" w:rsidR="00953115" w:rsidRPr="004B2269" w:rsidRDefault="00953115" w:rsidP="00A3046D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4C714B95" w14:textId="316D6CAB" w:rsidR="00751552" w:rsidRPr="004B2269" w:rsidRDefault="00751552" w:rsidP="00751552">
      <w:pPr>
        <w:rPr>
          <w:lang w:val="en-GB"/>
        </w:rPr>
      </w:pPr>
    </w:p>
    <w:p w14:paraId="4DEEB848" w14:textId="5A208C07" w:rsidR="00751552" w:rsidRPr="004B2269" w:rsidRDefault="00751552" w:rsidP="00751552">
      <w:pPr>
        <w:rPr>
          <w:lang w:val="en-GB"/>
        </w:rPr>
      </w:pPr>
    </w:p>
    <w:p w14:paraId="54AB035A" w14:textId="77777777" w:rsidR="00FD72AC" w:rsidRPr="004B2269" w:rsidRDefault="00FD72AC" w:rsidP="00A3046D">
      <w:pPr>
        <w:pStyle w:val="Overskrift1"/>
        <w:spacing w:before="0" w:line="240" w:lineRule="auto"/>
        <w:jc w:val="both"/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GB"/>
        </w:rPr>
      </w:pPr>
    </w:p>
    <w:p w14:paraId="452103AC" w14:textId="404CA7F2" w:rsidR="00A3046D" w:rsidRPr="004B2269" w:rsidRDefault="00A3046D" w:rsidP="00A3046D">
      <w:pPr>
        <w:rPr>
          <w:rFonts w:ascii="Arial" w:hAnsi="Arial" w:cs="Arial"/>
          <w:lang w:val="en-GB"/>
        </w:rPr>
      </w:pPr>
    </w:p>
    <w:p w14:paraId="1867A26E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  <w:sectPr w:rsidR="000949E1" w:rsidRPr="004B2269" w:rsidSect="00E1577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CCC08B8" w14:textId="3C999845" w:rsidR="000949E1" w:rsidRPr="004B2269" w:rsidRDefault="000949E1" w:rsidP="000949E1">
      <w:pPr>
        <w:pStyle w:val="Overskrift1"/>
        <w:rPr>
          <w:lang w:val="en-GB"/>
        </w:rPr>
      </w:pPr>
      <w:bookmarkStart w:id="1" w:name="_Toc92965139"/>
      <w:r w:rsidRPr="004B2269">
        <w:rPr>
          <w:lang w:val="en-GB"/>
        </w:rPr>
        <w:lastRenderedPageBreak/>
        <w:t xml:space="preserve">Appendix Table 1. </w:t>
      </w:r>
      <w:r w:rsidRPr="004B2269">
        <w:rPr>
          <w:b w:val="0"/>
          <w:bCs w:val="0"/>
          <w:lang w:val="en-GB"/>
        </w:rPr>
        <w:t>Treatment algorithm in the therapeutic drug monitoring arm</w:t>
      </w:r>
      <w:bookmarkEnd w:id="1"/>
    </w:p>
    <w:p w14:paraId="6A77732D" w14:textId="77777777" w:rsidR="000949E1" w:rsidRPr="004B2269" w:rsidRDefault="000949E1" w:rsidP="000949E1">
      <w:pPr>
        <w:rPr>
          <w:lang w:val="en-GB"/>
        </w:rPr>
      </w:pPr>
    </w:p>
    <w:tbl>
      <w:tblPr>
        <w:tblW w:w="139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2789"/>
        <w:gridCol w:w="2693"/>
        <w:gridCol w:w="2725"/>
        <w:gridCol w:w="2235"/>
        <w:gridCol w:w="2235"/>
      </w:tblGrid>
      <w:tr w:rsidR="000949E1" w:rsidRPr="004B2269" w14:paraId="3FC7F153" w14:textId="77777777" w:rsidTr="00273C09">
        <w:trPr>
          <w:trHeight w:val="384"/>
        </w:trPr>
        <w:tc>
          <w:tcPr>
            <w:tcW w:w="6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38A7AC4" w14:textId="77777777" w:rsidR="000949E1" w:rsidRPr="004B2269" w:rsidRDefault="000949E1" w:rsidP="00273C09">
            <w:pPr>
              <w:spacing w:before="20" w:after="20"/>
              <w:rPr>
                <w:rFonts w:ascii="Arial" w:hAnsi="Arial" w:cs="Arial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 xml:space="preserve">Infusion number 1-4 </w:t>
            </w:r>
          </w:p>
        </w:tc>
        <w:tc>
          <w:tcPr>
            <w:tcW w:w="71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945684" w14:textId="77777777" w:rsidR="000949E1" w:rsidRPr="004B2269" w:rsidRDefault="000949E1" w:rsidP="00273C09">
            <w:pPr>
              <w:spacing w:before="20" w:after="20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Infusion 5 and onwards</w:t>
            </w:r>
          </w:p>
        </w:tc>
      </w:tr>
      <w:tr w:rsidR="000949E1" w:rsidRPr="004B2269" w14:paraId="4682E197" w14:textId="77777777" w:rsidTr="00273C09">
        <w:trPr>
          <w:trHeight w:val="384"/>
        </w:trPr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481E23A" w14:textId="77777777" w:rsidR="000949E1" w:rsidRPr="004B2269" w:rsidRDefault="000949E1" w:rsidP="00273C09">
            <w:pPr>
              <w:spacing w:before="20" w:after="20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35D0CC8C" w14:textId="77777777" w:rsidR="000949E1" w:rsidRPr="004B2269" w:rsidRDefault="000949E1" w:rsidP="00273C09">
            <w:pPr>
              <w:spacing w:before="20" w:after="20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Serum infliximab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643EBE8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Increase dose if:</w:t>
            </w:r>
          </w:p>
          <w:p w14:paraId="16BDDCFB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&lt;20.0 mg/L</w:t>
            </w: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at infusion #2</w:t>
            </w:r>
          </w:p>
          <w:p w14:paraId="0CD3376B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 xml:space="preserve">&lt;15.0 mg/L </w:t>
            </w: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at infusion #3</w:t>
            </w:r>
          </w:p>
          <w:p w14:paraId="1E01BA1F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&lt;3.0 mg/L</w:t>
            </w: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at infusion #4</w:t>
            </w:r>
          </w:p>
          <w:p w14:paraId="434DFE38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221E84B6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Increase dose if:</w:t>
            </w:r>
          </w:p>
          <w:p w14:paraId="07D5EFD8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ADAb</w:t>
            </w: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 xml:space="preserve"> ≤50 µg/L</w:t>
            </w:r>
          </w:p>
          <w:p w14:paraId="355EEE03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 </w:t>
            </w:r>
          </w:p>
          <w:p w14:paraId="15DDB9F1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Switch therapy if: </w:t>
            </w:r>
          </w:p>
          <w:p w14:paraId="763305A6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ADAb</w:t>
            </w: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 xml:space="preserve"> &gt;50 µg/L</w:t>
            </w:r>
          </w:p>
          <w:p w14:paraId="1E6CACDD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4A3061FE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 action</w:t>
            </w:r>
          </w:p>
          <w:p w14:paraId="3D2C2098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(Within target range)</w:t>
            </w:r>
          </w:p>
          <w:p w14:paraId="60EB4075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3C14AF28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≥20.0 mg/L</w:t>
            </w: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at infusion 2</w:t>
            </w:r>
          </w:p>
          <w:p w14:paraId="00906588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≥15.0 mg/L</w:t>
            </w: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at infusion 3</w:t>
            </w:r>
          </w:p>
          <w:p w14:paraId="3E93B745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≥3.0 mg/L</w:t>
            </w: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 at infusion 4</w:t>
            </w:r>
          </w:p>
          <w:p w14:paraId="43EAB9FE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1EEE281B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55DB0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Increase dose if:</w:t>
            </w:r>
          </w:p>
          <w:p w14:paraId="64680685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≤2.0 mg/L</w:t>
            </w:r>
          </w:p>
          <w:p w14:paraId="05CF1781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74C554A6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Consider increasing dose if </w:t>
            </w:r>
          </w:p>
          <w:p w14:paraId="514D6BA0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2.1 – 2.9 mg/L</w:t>
            </w:r>
          </w:p>
          <w:p w14:paraId="2226B4C4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41F17C4C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Increase dose if</w:t>
            </w:r>
          </w:p>
          <w:p w14:paraId="683A592E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ADAb</w:t>
            </w: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 xml:space="preserve"> ≤50 µg/L</w:t>
            </w:r>
          </w:p>
          <w:p w14:paraId="217C374B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 </w:t>
            </w:r>
          </w:p>
          <w:p w14:paraId="3561FC35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 xml:space="preserve">Switch therapy if </w:t>
            </w:r>
          </w:p>
          <w:p w14:paraId="0B154D6E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proofErr w:type="spellStart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ADAb</w:t>
            </w: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 xml:space="preserve"> &gt;50 µg/L</w:t>
            </w:r>
          </w:p>
          <w:p w14:paraId="4B483613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F4AD3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No action</w:t>
            </w:r>
          </w:p>
          <w:p w14:paraId="78F644E9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(Within target range)</w:t>
            </w:r>
          </w:p>
          <w:p w14:paraId="1ABE8AB2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3.0 – 8.0 mg/L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B7F72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 Consider decreasing dose if</w:t>
            </w:r>
          </w:p>
          <w:p w14:paraId="71B4F567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8.1 – 10.0 mg/L</w:t>
            </w:r>
          </w:p>
          <w:p w14:paraId="46376B13" w14:textId="77777777" w:rsidR="000949E1" w:rsidRPr="004B2269" w:rsidRDefault="000949E1" w:rsidP="00273C09">
            <w:pPr>
              <w:spacing w:before="20" w:after="20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</w:pPr>
          </w:p>
          <w:p w14:paraId="57139F14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  <w:t>Decrease dose if</w:t>
            </w:r>
          </w:p>
          <w:p w14:paraId="26CAA0AD" w14:textId="77777777" w:rsidR="000949E1" w:rsidRPr="004B2269" w:rsidRDefault="000949E1" w:rsidP="00273C09">
            <w:pPr>
              <w:spacing w:before="20" w:after="2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 w:eastAsia="en-GB"/>
              </w:rPr>
            </w:pPr>
            <w:r w:rsidRPr="004B2269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 w:eastAsia="en-GB"/>
              </w:rPr>
              <w:t>&gt;10.0 mg/L</w:t>
            </w:r>
          </w:p>
        </w:tc>
      </w:tr>
      <w:tr w:rsidR="000949E1" w:rsidRPr="004B2269" w14:paraId="51FA64CD" w14:textId="77777777" w:rsidTr="00273C09">
        <w:trPr>
          <w:trHeight w:val="384"/>
        </w:trPr>
        <w:tc>
          <w:tcPr>
            <w:tcW w:w="139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6154868" w14:textId="77777777" w:rsidR="000949E1" w:rsidRPr="004B2269" w:rsidRDefault="000949E1" w:rsidP="00273C09">
            <w:pPr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2269">
              <w:rPr>
                <w:rFonts w:ascii="Arial" w:hAnsi="Arial" w:cs="Arial"/>
                <w:b/>
                <w:sz w:val="20"/>
                <w:szCs w:val="20"/>
                <w:lang w:val="en-GB"/>
              </w:rPr>
              <w:t>Guideline for action:</w:t>
            </w:r>
            <w:r w:rsidRPr="004B226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19877C80" w14:textId="77777777" w:rsidR="000949E1" w:rsidRPr="004B2269" w:rsidRDefault="000949E1" w:rsidP="00273C09">
            <w:pPr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2269">
              <w:rPr>
                <w:rFonts w:ascii="Arial" w:hAnsi="Arial" w:cs="Arial"/>
                <w:sz w:val="20"/>
                <w:szCs w:val="20"/>
                <w:lang w:val="en-GB"/>
              </w:rPr>
              <w:t xml:space="preserve">Infusion 1-4: Increase the dose by 2 weeks shortening of the infusion interval. </w:t>
            </w:r>
          </w:p>
          <w:p w14:paraId="7DBFEF3F" w14:textId="77777777" w:rsidR="000949E1" w:rsidRPr="004B2269" w:rsidRDefault="000949E1" w:rsidP="00273C09">
            <w:pPr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B2269">
              <w:rPr>
                <w:rFonts w:ascii="Arial" w:hAnsi="Arial" w:cs="Arial"/>
                <w:sz w:val="20"/>
                <w:szCs w:val="20"/>
                <w:lang w:val="en-GB"/>
              </w:rPr>
              <w:t>Infusion 5 and onwards: Increase the dose by 2-2,5 mg/kg increase in given dose (maximum dose of 10 mg/kg) or by 2 weeks shortening of the infusion interval (minimum interval of 4 weeks). Decrease the dose by 2-2,5 mg/kg decrease in given dose or by 2 weeks increase in infusion interval (maximum interval of 10 weeks).</w:t>
            </w:r>
          </w:p>
          <w:p w14:paraId="474A3F4B" w14:textId="77777777" w:rsidR="000949E1" w:rsidRPr="004B2269" w:rsidRDefault="000949E1" w:rsidP="00273C09">
            <w:pPr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66B0062" w14:textId="77777777" w:rsidR="000949E1" w:rsidRPr="004B2269" w:rsidRDefault="000949E1" w:rsidP="00273C09">
            <w:pPr>
              <w:spacing w:before="20" w:after="20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B226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a</w:t>
            </w:r>
            <w:r w:rsidRPr="004B2269">
              <w:rPr>
                <w:rFonts w:ascii="Arial" w:hAnsi="Arial" w:cs="Arial"/>
                <w:sz w:val="16"/>
                <w:szCs w:val="16"/>
                <w:lang w:val="en-GB"/>
              </w:rPr>
              <w:t>ADAb</w:t>
            </w:r>
            <w:proofErr w:type="spellEnd"/>
            <w:r w:rsidRPr="004B2269">
              <w:rPr>
                <w:rFonts w:ascii="Arial" w:hAnsi="Arial" w:cs="Arial"/>
                <w:sz w:val="16"/>
                <w:szCs w:val="16"/>
                <w:lang w:val="en-GB"/>
              </w:rPr>
              <w:t>=Anti-drug antibodies</w:t>
            </w:r>
          </w:p>
        </w:tc>
      </w:tr>
    </w:tbl>
    <w:p w14:paraId="20E5637F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7F62A877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C63F1F3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4E722E63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182D6FAB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093D97EF" w14:textId="77777777" w:rsidR="000949E1" w:rsidRPr="004B2269" w:rsidRDefault="000949E1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  <w:sectPr w:rsidR="000949E1" w:rsidRPr="004B2269" w:rsidSect="0052127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8FF57DF" w14:textId="6CC74537" w:rsidR="00E1577F" w:rsidRPr="004B2269" w:rsidRDefault="00E1577F" w:rsidP="00E1577F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  <w:bookmarkStart w:id="2" w:name="_Toc92965140"/>
      <w:r w:rsidRPr="004B2269">
        <w:rPr>
          <w:rFonts w:cs="Arial"/>
          <w:color w:val="auto"/>
          <w:szCs w:val="24"/>
          <w:lang w:val="en-GB"/>
        </w:rPr>
        <w:lastRenderedPageBreak/>
        <w:t xml:space="preserve">Appendix Table </w:t>
      </w:r>
      <w:r w:rsidR="000949E1" w:rsidRPr="004B2269">
        <w:rPr>
          <w:rFonts w:cs="Arial"/>
          <w:color w:val="auto"/>
          <w:szCs w:val="24"/>
          <w:lang w:val="en-GB"/>
        </w:rPr>
        <w:t>2.</w:t>
      </w:r>
      <w:r w:rsidRPr="004B2269">
        <w:rPr>
          <w:rFonts w:cs="Arial"/>
          <w:color w:val="auto"/>
          <w:szCs w:val="24"/>
          <w:lang w:val="en-GB"/>
        </w:rPr>
        <w:t xml:space="preserve">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Description of the </w:t>
      </w:r>
      <w:proofErr w:type="spellStart"/>
      <w:r w:rsidRPr="004B2269">
        <w:rPr>
          <w:rFonts w:cs="Arial"/>
          <w:b w:val="0"/>
          <w:bCs w:val="0"/>
          <w:color w:val="auto"/>
          <w:szCs w:val="24"/>
          <w:lang w:val="en-GB"/>
        </w:rPr>
        <w:t>ADAb</w:t>
      </w:r>
      <w:proofErr w:type="spellEnd"/>
      <w:r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 assay</w:t>
      </w:r>
      <w:bookmarkEnd w:id="2"/>
    </w:p>
    <w:p w14:paraId="5C236FA2" w14:textId="3025765A" w:rsidR="00D64010" w:rsidRPr="004B2269" w:rsidRDefault="00D64010" w:rsidP="00E1577F">
      <w:pPr>
        <w:pStyle w:val="Body"/>
        <w:rPr>
          <w:rStyle w:val="None"/>
          <w:rFonts w:asciiTheme="minorHAnsi" w:hAnsiTheme="minorHAnsi" w:cstheme="minorHAnsi"/>
          <w:shd w:val="clear" w:color="auto" w:fill="FFFFFF"/>
          <w:lang w:val="en-GB"/>
        </w:rPr>
      </w:pPr>
    </w:p>
    <w:tbl>
      <w:tblPr>
        <w:tblStyle w:val="Tabellrutenett3"/>
        <w:tblW w:w="0" w:type="auto"/>
        <w:tblLook w:val="04A0" w:firstRow="1" w:lastRow="0" w:firstColumn="1" w:lastColumn="0" w:noHBand="0" w:noVBand="1"/>
      </w:tblPr>
      <w:tblGrid>
        <w:gridCol w:w="704"/>
        <w:gridCol w:w="8356"/>
      </w:tblGrid>
      <w:tr w:rsidR="00D64010" w:rsidRPr="004B2269" w14:paraId="52AA41DD" w14:textId="77777777" w:rsidTr="00D64010">
        <w:tc>
          <w:tcPr>
            <w:tcW w:w="704" w:type="dxa"/>
          </w:tcPr>
          <w:p w14:paraId="567E7929" w14:textId="77777777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1</w:t>
            </w:r>
          </w:p>
        </w:tc>
        <w:tc>
          <w:tcPr>
            <w:tcW w:w="8356" w:type="dxa"/>
          </w:tcPr>
          <w:p w14:paraId="4CFAF588" w14:textId="77777777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Patient sample, europium-labelled infliximab F(ab’)</w:t>
            </w: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vertAlign w:val="subscript"/>
                <w:lang w:val="en-GB"/>
              </w:rPr>
              <w:t>2</w:t>
            </w: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and assay buffer are added to streptavidin-coated assay wells. </w:t>
            </w:r>
            <w:proofErr w:type="spellStart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DAb</w:t>
            </w:r>
            <w:proofErr w:type="spellEnd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in patient sample will bind to infliximab. (60-minute incubation.)</w:t>
            </w:r>
          </w:p>
        </w:tc>
      </w:tr>
      <w:tr w:rsidR="00D64010" w:rsidRPr="004B2269" w14:paraId="05DA200B" w14:textId="77777777" w:rsidTr="00D64010">
        <w:tc>
          <w:tcPr>
            <w:tcW w:w="704" w:type="dxa"/>
          </w:tcPr>
          <w:p w14:paraId="68ADA4DB" w14:textId="77777777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2</w:t>
            </w:r>
          </w:p>
        </w:tc>
        <w:tc>
          <w:tcPr>
            <w:tcW w:w="8356" w:type="dxa"/>
          </w:tcPr>
          <w:p w14:paraId="689A6323" w14:textId="77777777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Biotinylated TNF is added to streptavidin-coated assay </w:t>
            </w:r>
            <w:proofErr w:type="gramStart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wells, and</w:t>
            </w:r>
            <w:proofErr w:type="gramEnd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immobilized through the strong interaction between biotin and streptavidin. Europium-labelled infliximab F(ab’)2 not neutralized by </w:t>
            </w:r>
            <w:proofErr w:type="spellStart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DAb</w:t>
            </w:r>
            <w:proofErr w:type="spellEnd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will bind to TNF. (60-minute incubation.) </w:t>
            </w:r>
          </w:p>
        </w:tc>
      </w:tr>
      <w:tr w:rsidR="00D64010" w:rsidRPr="004B2269" w14:paraId="1F3565FC" w14:textId="77777777" w:rsidTr="00D64010">
        <w:tc>
          <w:tcPr>
            <w:tcW w:w="704" w:type="dxa"/>
          </w:tcPr>
          <w:p w14:paraId="1C0BEFCF" w14:textId="77777777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3</w:t>
            </w:r>
          </w:p>
        </w:tc>
        <w:tc>
          <w:tcPr>
            <w:tcW w:w="8356" w:type="dxa"/>
          </w:tcPr>
          <w:p w14:paraId="10FB9951" w14:textId="67A5CF97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Unbound europium-labelled infliximab F(ab’)</w:t>
            </w: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vertAlign w:val="subscript"/>
                <w:lang w:val="en-GB"/>
              </w:rPr>
              <w:t>2</w:t>
            </w:r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is removed by wash. Enhancement solution is added to assay wells (10-minute incubation). Fluorescence from europium is counted by the instrument, signal intensity is inversely proportional to amount of </w:t>
            </w:r>
            <w:proofErr w:type="spellStart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ADAb</w:t>
            </w:r>
            <w:proofErr w:type="spellEnd"/>
            <w:r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in sample.</w:t>
            </w:r>
            <w:r w:rsidR="000E43A9" w:rsidRPr="004B2269">
              <w:rPr>
                <w:rStyle w:val="None"/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Measuring range 15-200 µg/L.</w:t>
            </w:r>
          </w:p>
        </w:tc>
      </w:tr>
      <w:tr w:rsidR="00D64010" w:rsidRPr="004B2269" w14:paraId="440E22E2" w14:textId="77777777" w:rsidTr="00D64010">
        <w:tc>
          <w:tcPr>
            <w:tcW w:w="9060" w:type="dxa"/>
            <w:gridSpan w:val="2"/>
          </w:tcPr>
          <w:p w14:paraId="5E9638CE" w14:textId="5CECBDD5" w:rsidR="00D64010" w:rsidRPr="004B2269" w:rsidRDefault="00D64010" w:rsidP="00EC0CEA">
            <w:pPr>
              <w:pStyle w:val="Body"/>
              <w:spacing w:after="200"/>
              <w:rPr>
                <w:rStyle w:val="None"/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The </w:t>
            </w:r>
            <w:proofErr w:type="spellStart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ADAb</w:t>
            </w:r>
            <w:proofErr w:type="spellEnd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 assay uses the affinity matured HCA233 monoclonal antibody, which has a very high affinity (</w:t>
            </w:r>
            <w:proofErr w:type="spellStart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KD</w:t>
            </w:r>
            <w:proofErr w:type="spellEnd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=0.12 </w:t>
            </w:r>
            <w:proofErr w:type="spellStart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nM</w:t>
            </w:r>
            <w:proofErr w:type="spellEnd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)</w:t>
            </w:r>
            <w:r w:rsidR="00536A78"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 as a calibrator antibody.</w:t>
            </w:r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 The assay is fully automated on the </w:t>
            </w:r>
            <w:proofErr w:type="spellStart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AutoDELFIA</w:t>
            </w:r>
            <w:proofErr w:type="spellEnd"/>
            <w:r w:rsidRPr="004B2269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 immunoassay platform. </w:t>
            </w:r>
            <w:proofErr w:type="spellStart"/>
            <w:r w:rsidRPr="004B2269">
              <w:rPr>
                <w:rStyle w:val="None"/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ADAb</w:t>
            </w:r>
            <w:proofErr w:type="spellEnd"/>
            <w:r w:rsidRPr="004B2269">
              <w:rPr>
                <w:rStyle w:val="None"/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 xml:space="preserve"> = Anti-drug antibodies; F(ab’)2 = Fragment antigen binding; TNF = Tumo</w:t>
            </w:r>
            <w:ins w:id="3" w:author="Marthe Kirkesæther Brun" w:date="2022-04-04T09:12:00Z">
              <w:r w:rsidR="004B2269">
                <w:rPr>
                  <w:rStyle w:val="None"/>
                  <w:rFonts w:asciiTheme="minorHAnsi" w:hAnsiTheme="minorHAnsi" w:cstheme="minorHAnsi"/>
                  <w:sz w:val="20"/>
                  <w:szCs w:val="20"/>
                  <w:shd w:val="clear" w:color="auto" w:fill="FFFFFF"/>
                  <w:lang w:val="en-GB"/>
                </w:rPr>
                <w:t>u</w:t>
              </w:r>
            </w:ins>
            <w:r w:rsidRPr="004B2269">
              <w:rPr>
                <w:rStyle w:val="None"/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GB"/>
              </w:rPr>
              <w:t>r necrosis factor.</w:t>
            </w:r>
          </w:p>
        </w:tc>
      </w:tr>
    </w:tbl>
    <w:p w14:paraId="1AF05B21" w14:textId="77777777" w:rsidR="00E1577F" w:rsidRPr="004B2269" w:rsidRDefault="00E1577F" w:rsidP="00B834BA">
      <w:pPr>
        <w:pStyle w:val="Body"/>
        <w:spacing w:before="240" w:after="240" w:line="360" w:lineRule="auto"/>
        <w:rPr>
          <w:rStyle w:val="None"/>
          <w:rFonts w:asciiTheme="minorHAnsi" w:hAnsiTheme="minorHAnsi" w:cstheme="minorHAnsi"/>
          <w:shd w:val="clear" w:color="auto" w:fill="FFFFFF"/>
          <w:lang w:val="en-GB"/>
        </w:rPr>
      </w:pPr>
    </w:p>
    <w:p w14:paraId="11E4C819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10DD2906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0F7B78AA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0ED0CF0D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7BA3EF86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5B28E4A9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4AD90056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01EEAE06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3C96DA4C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02415F58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20F37342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36997EF9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39A8F8B0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225956CD" w14:textId="77777777" w:rsidR="00E1577F" w:rsidRPr="004B2269" w:rsidRDefault="00E1577F" w:rsidP="001C4093">
      <w:pPr>
        <w:spacing w:line="276" w:lineRule="auto"/>
        <w:rPr>
          <w:b/>
          <w:sz w:val="24"/>
          <w:szCs w:val="24"/>
          <w:lang w:val="en-GB"/>
        </w:rPr>
      </w:pPr>
    </w:p>
    <w:p w14:paraId="67DAB931" w14:textId="1109C8C9" w:rsidR="004C2D9C" w:rsidRPr="004B2269" w:rsidRDefault="00E1577F" w:rsidP="00D64010">
      <w:pPr>
        <w:pStyle w:val="Overskrift1"/>
        <w:spacing w:before="0" w:line="240" w:lineRule="auto"/>
        <w:rPr>
          <w:rFonts w:cs="Arial"/>
          <w:color w:val="auto"/>
          <w:szCs w:val="24"/>
          <w:lang w:val="en-GB"/>
        </w:rPr>
      </w:pPr>
      <w:bookmarkStart w:id="4" w:name="_Toc92965141"/>
      <w:r w:rsidRPr="004B2269">
        <w:rPr>
          <w:rFonts w:cs="Arial"/>
          <w:color w:val="auto"/>
          <w:szCs w:val="24"/>
          <w:lang w:val="en-GB"/>
        </w:rPr>
        <w:lastRenderedPageBreak/>
        <w:t xml:space="preserve">Appendix Table </w:t>
      </w:r>
      <w:r w:rsidR="000949E1" w:rsidRPr="004B2269">
        <w:rPr>
          <w:rFonts w:cs="Arial"/>
          <w:color w:val="auto"/>
          <w:szCs w:val="24"/>
          <w:lang w:val="en-GB"/>
        </w:rPr>
        <w:t>3.</w:t>
      </w:r>
      <w:r w:rsidRPr="004B2269">
        <w:rPr>
          <w:rFonts w:cs="Arial"/>
          <w:color w:val="auto"/>
          <w:szCs w:val="24"/>
          <w:lang w:val="en-GB"/>
        </w:rPr>
        <w:t xml:space="preserve">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Infliximab drug </w:t>
      </w:r>
      <w:r w:rsidR="00AB22B2"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doses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and serum drug </w:t>
      </w:r>
      <w:r w:rsidR="00AB22B2"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concentrations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>in the maintenance</w:t>
      </w:r>
      <w:r w:rsidR="001C4093"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>phase</w:t>
      </w:r>
      <w:bookmarkEnd w:id="4"/>
      <w:r w:rsidR="00B834BA" w:rsidRPr="004B2269">
        <w:rPr>
          <w:rFonts w:cs="Arial"/>
          <w:b w:val="0"/>
          <w:bCs w:val="0"/>
          <w:color w:val="auto"/>
          <w:szCs w:val="24"/>
          <w:lang w:val="en-GB"/>
        </w:rPr>
        <w:br/>
      </w:r>
    </w:p>
    <w:tbl>
      <w:tblPr>
        <w:tblStyle w:val="Tabellrutenett4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402"/>
      </w:tblGrid>
      <w:tr w:rsidR="004C2D9C" w:rsidRPr="004B2269" w14:paraId="74D690C9" w14:textId="77777777" w:rsidTr="00EC0CEA">
        <w:tc>
          <w:tcPr>
            <w:tcW w:w="5807" w:type="dxa"/>
          </w:tcPr>
          <w:p w14:paraId="4CFF79D2" w14:textId="3E2DC40F" w:rsidR="004C2D9C" w:rsidRPr="004B2269" w:rsidRDefault="004C2D9C" w:rsidP="005B6EBD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cstheme="minorHAnsi"/>
                <w:b/>
                <w:bCs/>
                <w:lang w:val="en-GB"/>
              </w:rPr>
              <w:t xml:space="preserve">Median weekly drug </w:t>
            </w:r>
            <w:r w:rsidR="00AB22B2" w:rsidRPr="004B2269">
              <w:rPr>
                <w:rFonts w:cstheme="minorHAnsi"/>
                <w:b/>
                <w:bCs/>
                <w:lang w:val="en-GB"/>
              </w:rPr>
              <w:t xml:space="preserve">doses </w:t>
            </w:r>
            <w:r w:rsidRPr="004B2269">
              <w:rPr>
                <w:rFonts w:cstheme="minorHAnsi"/>
                <w:b/>
                <w:bCs/>
                <w:lang w:val="en-GB"/>
              </w:rPr>
              <w:t>in the maintenance phase* (</w:t>
            </w:r>
            <w:proofErr w:type="spellStart"/>
            <w:r w:rsidRPr="004B2269">
              <w:rPr>
                <w:rFonts w:cstheme="minorHAnsi"/>
                <w:b/>
                <w:bCs/>
                <w:lang w:val="en-GB"/>
              </w:rPr>
              <w:t>IQR</w:t>
            </w:r>
            <w:proofErr w:type="spellEnd"/>
            <w:r w:rsidRPr="004B2269">
              <w:rPr>
                <w:rFonts w:cstheme="minorHAnsi"/>
                <w:b/>
                <w:bCs/>
                <w:lang w:val="en-GB"/>
              </w:rPr>
              <w:t xml:space="preserve">), mg/kg/week </w:t>
            </w:r>
          </w:p>
        </w:tc>
        <w:tc>
          <w:tcPr>
            <w:tcW w:w="3402" w:type="dxa"/>
          </w:tcPr>
          <w:p w14:paraId="7FF15224" w14:textId="77777777" w:rsidR="004C2D9C" w:rsidRPr="004B2269" w:rsidRDefault="004C2D9C" w:rsidP="00EC0CEA">
            <w:pPr>
              <w:spacing w:after="200"/>
              <w:rPr>
                <w:rFonts w:cstheme="minorHAnsi"/>
                <w:color w:val="FFFFFF" w:themeColor="background1"/>
                <w:lang w:val="en-GB"/>
              </w:rPr>
            </w:pPr>
          </w:p>
          <w:p w14:paraId="67E91BA6" w14:textId="77777777" w:rsidR="004C2D9C" w:rsidRPr="004B2269" w:rsidRDefault="004C2D9C" w:rsidP="00EC0CEA">
            <w:pPr>
              <w:spacing w:after="200"/>
              <w:rPr>
                <w:b/>
                <w:lang w:val="en-GB"/>
              </w:rPr>
            </w:pPr>
          </w:p>
        </w:tc>
      </w:tr>
      <w:tr w:rsidR="004C2D9C" w:rsidRPr="004B2269" w14:paraId="4F69C601" w14:textId="77777777" w:rsidTr="00EC0CEA">
        <w:tc>
          <w:tcPr>
            <w:tcW w:w="5807" w:type="dxa"/>
          </w:tcPr>
          <w:p w14:paraId="667D54EC" w14:textId="77777777" w:rsidR="004C2D9C" w:rsidRPr="004B2269" w:rsidRDefault="004C2D9C" w:rsidP="00EC0CEA">
            <w:pPr>
              <w:spacing w:after="200"/>
              <w:rPr>
                <w:rFonts w:eastAsia="Times New Roman" w:cs="Calibri"/>
                <w:lang w:val="en-GB" w:eastAsia="nb-NO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Total (n=355</w:t>
            </w:r>
            <w:r w:rsidRPr="004B2269">
              <w:rPr>
                <w:rFonts w:cstheme="minorHAnsi"/>
                <w:lang w:val="en-GB"/>
              </w:rPr>
              <w:t>†</w:t>
            </w:r>
            <w:r w:rsidRPr="004B2269">
              <w:rPr>
                <w:rFonts w:eastAsia="Times New Roman" w:cs="Calibri"/>
                <w:lang w:val="en-GB" w:eastAsia="nb-NO"/>
              </w:rPr>
              <w:t>)</w:t>
            </w:r>
          </w:p>
        </w:tc>
        <w:tc>
          <w:tcPr>
            <w:tcW w:w="3402" w:type="dxa"/>
          </w:tcPr>
          <w:p w14:paraId="712FBCC5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8 (0.7-1.0)</w:t>
            </w:r>
          </w:p>
        </w:tc>
      </w:tr>
      <w:tr w:rsidR="004C2D9C" w:rsidRPr="004B2269" w14:paraId="073EE066" w14:textId="77777777" w:rsidTr="00EC0CEA">
        <w:tc>
          <w:tcPr>
            <w:tcW w:w="5807" w:type="dxa"/>
          </w:tcPr>
          <w:p w14:paraId="27DDF8B2" w14:textId="77777777" w:rsidR="004C2D9C" w:rsidRPr="004B2269" w:rsidRDefault="004C2D9C" w:rsidP="00EC0CEA">
            <w:pPr>
              <w:spacing w:after="200"/>
              <w:rPr>
                <w:rFonts w:eastAsia="Times New Roman" w:cs="Calibri"/>
                <w:lang w:val="en-GB" w:eastAsia="nb-NO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Rheumatoid arthritis (n=71)</w:t>
            </w:r>
          </w:p>
        </w:tc>
        <w:tc>
          <w:tcPr>
            <w:tcW w:w="3402" w:type="dxa"/>
          </w:tcPr>
          <w:p w14:paraId="099A8076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5 (0.5-0.7)</w:t>
            </w:r>
          </w:p>
        </w:tc>
      </w:tr>
      <w:tr w:rsidR="004C2D9C" w:rsidRPr="004B2269" w14:paraId="7404420B" w14:textId="77777777" w:rsidTr="00EC0CEA">
        <w:tc>
          <w:tcPr>
            <w:tcW w:w="5807" w:type="dxa"/>
          </w:tcPr>
          <w:p w14:paraId="12335F02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Psoriatic arthritis (n=36)</w:t>
            </w:r>
          </w:p>
        </w:tc>
        <w:tc>
          <w:tcPr>
            <w:tcW w:w="3402" w:type="dxa"/>
          </w:tcPr>
          <w:p w14:paraId="57D07ACF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9 (0.8-1.0)</w:t>
            </w:r>
          </w:p>
        </w:tc>
      </w:tr>
      <w:tr w:rsidR="004C2D9C" w:rsidRPr="004B2269" w14:paraId="307DFEB2" w14:textId="77777777" w:rsidTr="00EC0CEA">
        <w:tc>
          <w:tcPr>
            <w:tcW w:w="5807" w:type="dxa"/>
          </w:tcPr>
          <w:p w14:paraId="6266A0F2" w14:textId="77777777" w:rsidR="004C2D9C" w:rsidRPr="004B2269" w:rsidRDefault="004C2D9C" w:rsidP="00EC0CEA">
            <w:pPr>
              <w:spacing w:after="200"/>
              <w:rPr>
                <w:rFonts w:eastAsia="Times New Roman" w:cs="Calibri"/>
                <w:lang w:val="en-GB" w:eastAsia="nb-NO"/>
              </w:rPr>
            </w:pPr>
            <w:proofErr w:type="spellStart"/>
            <w:r w:rsidRPr="004B2269">
              <w:rPr>
                <w:rFonts w:eastAsia="Times New Roman" w:cs="Calibri"/>
                <w:lang w:val="en-GB" w:eastAsia="nb-NO"/>
              </w:rPr>
              <w:t>Spondyloarthritis</w:t>
            </w:r>
            <w:proofErr w:type="spellEnd"/>
            <w:r w:rsidRPr="004B2269">
              <w:rPr>
                <w:rFonts w:eastAsia="Times New Roman" w:cs="Calibri"/>
                <w:lang w:val="en-GB" w:eastAsia="nb-NO"/>
              </w:rPr>
              <w:t xml:space="preserve"> (n=97)</w:t>
            </w:r>
          </w:p>
        </w:tc>
        <w:tc>
          <w:tcPr>
            <w:tcW w:w="3402" w:type="dxa"/>
          </w:tcPr>
          <w:p w14:paraId="163954FC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8 (0.7-0.9)</w:t>
            </w:r>
          </w:p>
        </w:tc>
      </w:tr>
      <w:tr w:rsidR="004C2D9C" w:rsidRPr="004B2269" w14:paraId="044D2CCF" w14:textId="77777777" w:rsidTr="00EC0CEA">
        <w:tc>
          <w:tcPr>
            <w:tcW w:w="5807" w:type="dxa"/>
          </w:tcPr>
          <w:p w14:paraId="6CA0C083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Ulcerative colitis (n=77)</w:t>
            </w:r>
          </w:p>
        </w:tc>
        <w:tc>
          <w:tcPr>
            <w:tcW w:w="3402" w:type="dxa"/>
          </w:tcPr>
          <w:p w14:paraId="6E06573A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9 (0.8-1.3)</w:t>
            </w:r>
          </w:p>
        </w:tc>
      </w:tr>
      <w:tr w:rsidR="004C2D9C" w:rsidRPr="004B2269" w14:paraId="7A0B3DB1" w14:textId="77777777" w:rsidTr="00EC0CEA">
        <w:tc>
          <w:tcPr>
            <w:tcW w:w="5807" w:type="dxa"/>
          </w:tcPr>
          <w:p w14:paraId="1FBCA17F" w14:textId="77777777" w:rsidR="004C2D9C" w:rsidRPr="004B2269" w:rsidRDefault="004C2D9C" w:rsidP="00EC0CEA">
            <w:pPr>
              <w:spacing w:after="200"/>
              <w:rPr>
                <w:rFonts w:eastAsia="Times New Roman" w:cs="Calibri"/>
                <w:lang w:val="en-GB" w:eastAsia="nb-NO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Crohn’s disease (n=53)</w:t>
            </w:r>
          </w:p>
        </w:tc>
        <w:tc>
          <w:tcPr>
            <w:tcW w:w="3402" w:type="dxa"/>
          </w:tcPr>
          <w:p w14:paraId="228C43A1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9 (0.9-1.0)</w:t>
            </w:r>
          </w:p>
        </w:tc>
      </w:tr>
      <w:tr w:rsidR="004C2D9C" w:rsidRPr="004B2269" w14:paraId="28115D1E" w14:textId="77777777" w:rsidTr="00EC0CEA">
        <w:tc>
          <w:tcPr>
            <w:tcW w:w="5807" w:type="dxa"/>
          </w:tcPr>
          <w:p w14:paraId="1C4AB713" w14:textId="77777777" w:rsidR="004C2D9C" w:rsidRPr="004B2269" w:rsidRDefault="004C2D9C" w:rsidP="00EC0CEA">
            <w:pPr>
              <w:spacing w:after="200"/>
              <w:rPr>
                <w:rFonts w:eastAsia="Times New Roman" w:cs="Calibri"/>
                <w:lang w:val="en-GB" w:eastAsia="nb-NO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Psoriasis (n=21)</w:t>
            </w:r>
          </w:p>
        </w:tc>
        <w:tc>
          <w:tcPr>
            <w:tcW w:w="3402" w:type="dxa"/>
          </w:tcPr>
          <w:p w14:paraId="795E0C78" w14:textId="77777777" w:rsidR="004C2D9C" w:rsidRPr="004B2269" w:rsidRDefault="004C2D9C" w:rsidP="00EC0CEA">
            <w:pPr>
              <w:spacing w:after="200"/>
              <w:rPr>
                <w:rFonts w:cstheme="minorHAnsi"/>
                <w:color w:val="FFFFFF" w:themeColor="background1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0.8 (0.6-0.9)</w:t>
            </w:r>
          </w:p>
        </w:tc>
      </w:tr>
      <w:tr w:rsidR="004C2D9C" w:rsidRPr="004B2269" w14:paraId="5EF664C3" w14:textId="77777777" w:rsidTr="00EC0CEA">
        <w:tc>
          <w:tcPr>
            <w:tcW w:w="5807" w:type="dxa"/>
          </w:tcPr>
          <w:p w14:paraId="3D2E15C0" w14:textId="7CC74D5C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cstheme="minorHAnsi"/>
                <w:b/>
                <w:bCs/>
                <w:lang w:val="en-GB"/>
              </w:rPr>
              <w:t xml:space="preserve">Median infliximab </w:t>
            </w:r>
            <w:r w:rsidR="00AB22B2" w:rsidRPr="004B2269">
              <w:rPr>
                <w:rFonts w:cstheme="minorHAnsi"/>
                <w:b/>
                <w:bCs/>
                <w:lang w:val="en-GB"/>
              </w:rPr>
              <w:t>concentration</w:t>
            </w:r>
            <w:r w:rsidRPr="004B2269">
              <w:rPr>
                <w:rFonts w:cstheme="minorHAnsi"/>
                <w:b/>
                <w:bCs/>
                <w:lang w:val="en-GB"/>
              </w:rPr>
              <w:t xml:space="preserve"> during the maintenance phase</w:t>
            </w:r>
            <w:r w:rsidRPr="004B2269">
              <w:rPr>
                <w:rFonts w:ascii="Calibri (Brødtekst)" w:hAnsi="Calibri (Brødtekst)" w:cstheme="minorHAnsi"/>
                <w:b/>
                <w:bCs/>
                <w:lang w:val="en-GB"/>
              </w:rPr>
              <w:t xml:space="preserve">‡§ </w:t>
            </w:r>
            <w:r w:rsidRPr="004B2269">
              <w:rPr>
                <w:rFonts w:cstheme="minorHAnsi"/>
                <w:b/>
                <w:bCs/>
                <w:lang w:val="en-GB"/>
              </w:rPr>
              <w:t>(</w:t>
            </w:r>
            <w:proofErr w:type="spellStart"/>
            <w:r w:rsidRPr="004B2269">
              <w:rPr>
                <w:rFonts w:cstheme="minorHAnsi"/>
                <w:b/>
                <w:bCs/>
                <w:lang w:val="en-GB"/>
              </w:rPr>
              <w:t>IQR</w:t>
            </w:r>
            <w:proofErr w:type="spellEnd"/>
            <w:r w:rsidRPr="004B2269">
              <w:rPr>
                <w:rFonts w:cstheme="minorHAnsi"/>
                <w:b/>
                <w:bCs/>
                <w:lang w:val="en-GB"/>
              </w:rPr>
              <w:t>),</w:t>
            </w:r>
            <w:r w:rsidRPr="004B2269">
              <w:rPr>
                <w:rFonts w:cstheme="minorHAnsi"/>
                <w:b/>
                <w:bCs/>
                <w:vertAlign w:val="superscript"/>
                <w:lang w:val="en-GB"/>
              </w:rPr>
              <w:t xml:space="preserve"> </w:t>
            </w:r>
            <w:r w:rsidRPr="004B2269">
              <w:rPr>
                <w:rFonts w:cstheme="minorHAnsi"/>
                <w:b/>
                <w:bCs/>
                <w:lang w:val="en-GB"/>
              </w:rPr>
              <w:t>mg/L</w:t>
            </w:r>
          </w:p>
        </w:tc>
        <w:tc>
          <w:tcPr>
            <w:tcW w:w="3402" w:type="dxa"/>
          </w:tcPr>
          <w:p w14:paraId="2C053607" w14:textId="77777777" w:rsidR="004C2D9C" w:rsidRPr="004B2269" w:rsidRDefault="004C2D9C" w:rsidP="00EC0CEA">
            <w:pPr>
              <w:spacing w:after="200"/>
              <w:rPr>
                <w:rFonts w:cstheme="minorHAnsi"/>
                <w:color w:val="FFFFFF" w:themeColor="background1"/>
                <w:lang w:val="en-GB"/>
              </w:rPr>
            </w:pPr>
          </w:p>
        </w:tc>
      </w:tr>
      <w:tr w:rsidR="004C2D9C" w:rsidRPr="004B2269" w14:paraId="0D642BF3" w14:textId="77777777" w:rsidTr="00EC0CEA">
        <w:tc>
          <w:tcPr>
            <w:tcW w:w="5807" w:type="dxa"/>
          </w:tcPr>
          <w:p w14:paraId="2D846BDA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Total (n=326||)</w:t>
            </w:r>
          </w:p>
        </w:tc>
        <w:tc>
          <w:tcPr>
            <w:tcW w:w="3402" w:type="dxa"/>
          </w:tcPr>
          <w:p w14:paraId="4C2A49F5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7.0 (4.1-11.3)</w:t>
            </w:r>
          </w:p>
        </w:tc>
      </w:tr>
      <w:tr w:rsidR="004C2D9C" w:rsidRPr="004B2269" w14:paraId="382AD4A3" w14:textId="77777777" w:rsidTr="00EC0CEA">
        <w:tc>
          <w:tcPr>
            <w:tcW w:w="5807" w:type="dxa"/>
          </w:tcPr>
          <w:p w14:paraId="56F6CAFD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Rheumatoid arthritis (n=55)</w:t>
            </w:r>
          </w:p>
        </w:tc>
        <w:tc>
          <w:tcPr>
            <w:tcW w:w="3402" w:type="dxa"/>
          </w:tcPr>
          <w:p w14:paraId="54D63136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4.7 (2.3-6.8)</w:t>
            </w:r>
          </w:p>
        </w:tc>
      </w:tr>
      <w:tr w:rsidR="004C2D9C" w:rsidRPr="004B2269" w14:paraId="1A7A17E8" w14:textId="77777777" w:rsidTr="00EC0CEA">
        <w:tc>
          <w:tcPr>
            <w:tcW w:w="5807" w:type="dxa"/>
          </w:tcPr>
          <w:p w14:paraId="5E2C39E5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Psoriatic arthritis (n=35)</w:t>
            </w:r>
          </w:p>
        </w:tc>
        <w:tc>
          <w:tcPr>
            <w:tcW w:w="3402" w:type="dxa"/>
          </w:tcPr>
          <w:p w14:paraId="61B5E75F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6.4 (3.8-10.0)</w:t>
            </w:r>
          </w:p>
        </w:tc>
      </w:tr>
      <w:tr w:rsidR="004C2D9C" w:rsidRPr="004B2269" w14:paraId="6185DF64" w14:textId="77777777" w:rsidTr="00EC0CEA">
        <w:tc>
          <w:tcPr>
            <w:tcW w:w="5807" w:type="dxa"/>
          </w:tcPr>
          <w:p w14:paraId="58F3E470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4B2269">
              <w:rPr>
                <w:rFonts w:eastAsia="Times New Roman" w:cs="Calibri"/>
                <w:lang w:val="en-GB" w:eastAsia="nb-NO"/>
              </w:rPr>
              <w:t>Spondyloarthritis</w:t>
            </w:r>
            <w:proofErr w:type="spellEnd"/>
            <w:r w:rsidRPr="004B2269">
              <w:rPr>
                <w:rFonts w:eastAsia="Times New Roman" w:cs="Calibri"/>
                <w:lang w:val="en-GB" w:eastAsia="nb-NO"/>
              </w:rPr>
              <w:t xml:space="preserve"> (n=95)</w:t>
            </w:r>
          </w:p>
        </w:tc>
        <w:tc>
          <w:tcPr>
            <w:tcW w:w="3402" w:type="dxa"/>
          </w:tcPr>
          <w:p w14:paraId="1F8F8FA1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8.3 (5.4-12.8)</w:t>
            </w:r>
          </w:p>
        </w:tc>
      </w:tr>
      <w:tr w:rsidR="004C2D9C" w:rsidRPr="004B2269" w14:paraId="05FE3888" w14:textId="77777777" w:rsidTr="00EC0CEA">
        <w:tc>
          <w:tcPr>
            <w:tcW w:w="5807" w:type="dxa"/>
          </w:tcPr>
          <w:p w14:paraId="67D7D93D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Ulcerative colitis (n=72)</w:t>
            </w:r>
          </w:p>
        </w:tc>
        <w:tc>
          <w:tcPr>
            <w:tcW w:w="3402" w:type="dxa"/>
          </w:tcPr>
          <w:p w14:paraId="5EB5F829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9.1 (5.6-13.0)</w:t>
            </w:r>
          </w:p>
        </w:tc>
      </w:tr>
      <w:tr w:rsidR="004C2D9C" w:rsidRPr="004B2269" w14:paraId="524BD8B8" w14:textId="77777777" w:rsidTr="00EC0CEA">
        <w:tc>
          <w:tcPr>
            <w:tcW w:w="5807" w:type="dxa"/>
          </w:tcPr>
          <w:p w14:paraId="04CB61A6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Crohn’s disease (n=50)</w:t>
            </w:r>
          </w:p>
        </w:tc>
        <w:tc>
          <w:tcPr>
            <w:tcW w:w="3402" w:type="dxa"/>
          </w:tcPr>
          <w:p w14:paraId="096DBF2D" w14:textId="77777777" w:rsidR="004C2D9C" w:rsidRPr="004B2269" w:rsidRDefault="004C2D9C" w:rsidP="00EC0CEA">
            <w:pPr>
              <w:spacing w:after="200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6.6 (4.6-11.0)</w:t>
            </w:r>
          </w:p>
        </w:tc>
      </w:tr>
      <w:tr w:rsidR="004C2D9C" w:rsidRPr="004B2269" w14:paraId="29568644" w14:textId="77777777" w:rsidTr="00EC0CEA">
        <w:tc>
          <w:tcPr>
            <w:tcW w:w="5807" w:type="dxa"/>
          </w:tcPr>
          <w:p w14:paraId="42C5ED99" w14:textId="77777777" w:rsidR="004C2D9C" w:rsidRPr="004B2269" w:rsidRDefault="004C2D9C" w:rsidP="00EC0CEA">
            <w:pPr>
              <w:spacing w:after="200"/>
              <w:rPr>
                <w:rFonts w:cstheme="minorHAnsi"/>
                <w:b/>
                <w:bCs/>
                <w:lang w:val="en-GB"/>
              </w:rPr>
            </w:pPr>
            <w:r w:rsidRPr="004B2269">
              <w:rPr>
                <w:rFonts w:eastAsia="Times New Roman" w:cs="Calibri"/>
                <w:lang w:val="en-GB" w:eastAsia="nb-NO"/>
              </w:rPr>
              <w:t>Psoriasis (n=19)</w:t>
            </w:r>
          </w:p>
        </w:tc>
        <w:tc>
          <w:tcPr>
            <w:tcW w:w="3402" w:type="dxa"/>
          </w:tcPr>
          <w:p w14:paraId="3E38EFDB" w14:textId="77777777" w:rsidR="004C2D9C" w:rsidRPr="004B2269" w:rsidRDefault="004C2D9C" w:rsidP="00EC0CEA">
            <w:pPr>
              <w:spacing w:after="200"/>
              <w:rPr>
                <w:rFonts w:cstheme="minorHAnsi"/>
                <w:color w:val="FFFFFF" w:themeColor="background1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>5.4 (3.2-7.8)</w:t>
            </w:r>
          </w:p>
        </w:tc>
      </w:tr>
      <w:tr w:rsidR="004C2D9C" w:rsidRPr="004B2269" w14:paraId="2D0A877B" w14:textId="77777777" w:rsidTr="00EC0CEA">
        <w:tc>
          <w:tcPr>
            <w:tcW w:w="9209" w:type="dxa"/>
            <w:gridSpan w:val="2"/>
          </w:tcPr>
          <w:p w14:paraId="7769B325" w14:textId="77777777" w:rsidR="004C2D9C" w:rsidRPr="004B2269" w:rsidRDefault="004C2D9C" w:rsidP="00EC0CEA">
            <w:pPr>
              <w:spacing w:after="200"/>
              <w:rPr>
                <w:rFonts w:cstheme="minorHAnsi"/>
                <w:sz w:val="20"/>
                <w:szCs w:val="20"/>
                <w:lang w:val="en-GB"/>
              </w:rPr>
            </w:pPr>
            <w:r w:rsidRPr="004B2269">
              <w:rPr>
                <w:rFonts w:cstheme="minorHAnsi"/>
                <w:sz w:val="20"/>
                <w:szCs w:val="20"/>
                <w:lang w:val="en-GB"/>
              </w:rPr>
              <w:t>Data are median (</w:t>
            </w:r>
            <w:proofErr w:type="spellStart"/>
            <w:r w:rsidRPr="004B2269">
              <w:rPr>
                <w:rFonts w:cstheme="minorHAnsi"/>
                <w:sz w:val="20"/>
                <w:szCs w:val="20"/>
                <w:lang w:val="en-GB"/>
              </w:rPr>
              <w:t>IQR</w:t>
            </w:r>
            <w:proofErr w:type="spellEnd"/>
            <w:r w:rsidRPr="004B2269">
              <w:rPr>
                <w:rFonts w:cstheme="minorHAnsi"/>
                <w:sz w:val="20"/>
                <w:szCs w:val="20"/>
                <w:lang w:val="en-GB"/>
              </w:rPr>
              <w:t xml:space="preserve">).  *Infusion 3 and onwards. †Some patients did not have 3 or more infusions. ‡After infusion 3. §Calculated mean for each patient. ||Some patients did not have infliximab serum level assessments after infusion 3. </w:t>
            </w:r>
          </w:p>
        </w:tc>
      </w:tr>
    </w:tbl>
    <w:p w14:paraId="78AA7178" w14:textId="77777777" w:rsidR="00E1577F" w:rsidRPr="004B2269" w:rsidRDefault="00E1577F" w:rsidP="00E1577F">
      <w:pPr>
        <w:spacing w:line="276" w:lineRule="auto"/>
        <w:rPr>
          <w:b/>
          <w:lang w:val="en-GB"/>
        </w:rPr>
      </w:pPr>
    </w:p>
    <w:p w14:paraId="3DD00AE5" w14:textId="77777777" w:rsidR="00E1577F" w:rsidRPr="004B2269" w:rsidRDefault="00E1577F" w:rsidP="00E1577F">
      <w:pPr>
        <w:spacing w:line="276" w:lineRule="auto"/>
        <w:rPr>
          <w:lang w:val="en-GB"/>
        </w:rPr>
      </w:pPr>
    </w:p>
    <w:p w14:paraId="713EC83B" w14:textId="77777777" w:rsidR="00E1577F" w:rsidRPr="004B2269" w:rsidRDefault="00E1577F" w:rsidP="00E1577F">
      <w:pPr>
        <w:spacing w:line="276" w:lineRule="auto"/>
        <w:rPr>
          <w:lang w:val="en-GB"/>
        </w:rPr>
      </w:pPr>
    </w:p>
    <w:p w14:paraId="109485DC" w14:textId="77777777" w:rsidR="00E1577F" w:rsidRPr="004B2269" w:rsidRDefault="00E1577F" w:rsidP="00E1577F">
      <w:pPr>
        <w:spacing w:line="276" w:lineRule="auto"/>
        <w:rPr>
          <w:lang w:val="en-GB"/>
        </w:rPr>
      </w:pPr>
    </w:p>
    <w:p w14:paraId="2CDFF74E" w14:textId="77777777" w:rsidR="00E1577F" w:rsidRPr="004B2269" w:rsidRDefault="00E1577F" w:rsidP="00E1577F">
      <w:pPr>
        <w:spacing w:line="276" w:lineRule="auto"/>
        <w:rPr>
          <w:lang w:val="en-GB"/>
        </w:rPr>
      </w:pPr>
    </w:p>
    <w:p w14:paraId="271F2F86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726EE664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23898BCE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6EC532E1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7816EA43" w14:textId="36D8B014" w:rsidR="00B834BA" w:rsidRPr="004B2269" w:rsidRDefault="00E1577F" w:rsidP="00B834BA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  <w:bookmarkStart w:id="5" w:name="_Toc92965142"/>
      <w:r w:rsidRPr="004B2269">
        <w:rPr>
          <w:rFonts w:cs="Arial"/>
          <w:color w:val="auto"/>
          <w:szCs w:val="24"/>
          <w:lang w:val="en-GB"/>
        </w:rPr>
        <w:t xml:space="preserve">Appendix Table </w:t>
      </w:r>
      <w:r w:rsidR="000949E1" w:rsidRPr="004B2269">
        <w:rPr>
          <w:rFonts w:cs="Arial"/>
          <w:color w:val="auto"/>
          <w:szCs w:val="24"/>
          <w:lang w:val="en-GB"/>
        </w:rPr>
        <w:t>4.</w:t>
      </w:r>
      <w:r w:rsidRPr="004B2269">
        <w:rPr>
          <w:rFonts w:cs="Arial"/>
          <w:color w:val="auto"/>
          <w:szCs w:val="24"/>
          <w:lang w:val="en-GB"/>
        </w:rPr>
        <w:t xml:space="preserve">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>Transient anti-drug antibody formation</w:t>
      </w:r>
      <w:bookmarkEnd w:id="5"/>
    </w:p>
    <w:p w14:paraId="25FC7717" w14:textId="77777777" w:rsidR="004C2D9C" w:rsidRPr="004B2269" w:rsidRDefault="004C2D9C" w:rsidP="004C2D9C">
      <w:pPr>
        <w:rPr>
          <w:lang w:val="en-GB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694"/>
        <w:gridCol w:w="2976"/>
        <w:gridCol w:w="2977"/>
      </w:tblGrid>
      <w:tr w:rsidR="004C2D9C" w:rsidRPr="004B2269" w14:paraId="54FAD165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DA78" w14:textId="58BD64C6" w:rsidR="004C2D9C" w:rsidRPr="004B2269" w:rsidRDefault="004C2D9C" w:rsidP="00FD3832">
            <w:pPr>
              <w:widowControl w:val="0"/>
              <w:adjustRightInd w:val="0"/>
              <w:spacing w:after="20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Pati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ED0F" w14:textId="77777777" w:rsidR="004C2D9C" w:rsidRPr="004B2269" w:rsidRDefault="004C2D9C" w:rsidP="00FD3832">
            <w:pPr>
              <w:widowControl w:val="0"/>
              <w:adjustRightInd w:val="0"/>
              <w:spacing w:after="20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Diagnos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2C85" w14:textId="09C813A7" w:rsidR="004C2D9C" w:rsidRPr="004B2269" w:rsidRDefault="004C2D9C" w:rsidP="00FD3832">
            <w:pPr>
              <w:widowControl w:val="0"/>
              <w:adjustRightInd w:val="0"/>
              <w:spacing w:after="20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 </w:t>
            </w:r>
            <w:r w:rsidR="005B6EBD"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Infusion number* where </w:t>
            </w:r>
            <w:proofErr w:type="spellStart"/>
            <w:r w:rsidR="005B6EBD" w:rsidRPr="004B2269">
              <w:rPr>
                <w:rFonts w:cstheme="minorHAnsi"/>
                <w:b/>
                <w:bCs/>
                <w:color w:val="000000"/>
                <w:lang w:val="en-GB"/>
              </w:rPr>
              <w:t>ADAb</w:t>
            </w:r>
            <w:proofErr w:type="spellEnd"/>
            <w:r w:rsidR="005B6EBD"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 was detected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BC84" w14:textId="77777777" w:rsidR="004C2D9C" w:rsidRPr="004B2269" w:rsidRDefault="004C2D9C" w:rsidP="00FD3832">
            <w:pPr>
              <w:widowControl w:val="0"/>
              <w:adjustRightInd w:val="0"/>
              <w:spacing w:after="200" w:line="240" w:lineRule="auto"/>
              <w:rPr>
                <w:rFonts w:cstheme="minorHAnsi"/>
                <w:b/>
                <w:bCs/>
                <w:color w:val="000000"/>
                <w:lang w:val="en-GB"/>
              </w:rPr>
            </w:pPr>
            <w:proofErr w:type="spellStart"/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ADAb</w:t>
            </w:r>
            <w:proofErr w:type="spellEnd"/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 concentration (µg/L)</w:t>
            </w:r>
          </w:p>
        </w:tc>
      </w:tr>
      <w:tr w:rsidR="004C2D9C" w:rsidRPr="004B2269" w14:paraId="4BE30044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E76F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5BB2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proofErr w:type="spellStart"/>
            <w:r w:rsidRPr="004B2269">
              <w:rPr>
                <w:rFonts w:cstheme="minorHAnsi"/>
                <w:bCs/>
                <w:color w:val="000000"/>
                <w:lang w:val="en-GB"/>
              </w:rPr>
              <w:t>Spondyloarthritis</w:t>
            </w:r>
            <w:proofErr w:type="spellEnd"/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BBB8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45A7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6</w:t>
            </w:r>
          </w:p>
        </w:tc>
      </w:tr>
      <w:tr w:rsidR="004C2D9C" w:rsidRPr="004B2269" w14:paraId="26DE7EED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206B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2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A268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Rheumatoid arthr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3B15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8386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35</w:t>
            </w:r>
          </w:p>
        </w:tc>
      </w:tr>
      <w:tr w:rsidR="004C2D9C" w:rsidRPr="004B2269" w14:paraId="65AA3D5D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1C5F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2CEB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Rheumatoid arthr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2D5B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6-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CAD0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26-33</w:t>
            </w:r>
          </w:p>
        </w:tc>
      </w:tr>
      <w:tr w:rsidR="004C2D9C" w:rsidRPr="004B2269" w14:paraId="66F994B7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14A4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4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BB14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Rheumatoid arthr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F6DC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34DA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9</w:t>
            </w:r>
          </w:p>
        </w:tc>
      </w:tr>
      <w:tr w:rsidR="004C2D9C" w:rsidRPr="004B2269" w14:paraId="76A9BB66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24B3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5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8FEF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Ulcerative col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CAC6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3 and 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C6A7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35 and 17</w:t>
            </w:r>
          </w:p>
        </w:tc>
      </w:tr>
      <w:tr w:rsidR="004C2D9C" w:rsidRPr="004B2269" w14:paraId="3003466B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23E0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6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30E7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Ulcerative col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D04E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17A0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89</w:t>
            </w:r>
          </w:p>
        </w:tc>
      </w:tr>
      <w:tr w:rsidR="004C2D9C" w:rsidRPr="004B2269" w14:paraId="4EB5A163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42ED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3F97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Crohn’s diseas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2DE5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59D9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8</w:t>
            </w:r>
          </w:p>
        </w:tc>
      </w:tr>
      <w:tr w:rsidR="004C2D9C" w:rsidRPr="004B2269" w14:paraId="74F5D611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3EB7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AD9A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Psorias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AC7C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EC16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29</w:t>
            </w:r>
          </w:p>
        </w:tc>
      </w:tr>
      <w:tr w:rsidR="004C2D9C" w:rsidRPr="004B2269" w14:paraId="6731BB16" w14:textId="77777777" w:rsidTr="004C2D9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2E5C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2D5B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Ulcerative coliti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BCCC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8-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B58E" w14:textId="77777777" w:rsidR="004C2D9C" w:rsidRPr="004B2269" w:rsidRDefault="004C2D9C" w:rsidP="004C2D9C">
            <w:pPr>
              <w:spacing w:line="276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20-32</w:t>
            </w:r>
          </w:p>
        </w:tc>
      </w:tr>
      <w:tr w:rsidR="004C2D9C" w:rsidRPr="004B2269" w14:paraId="4B625547" w14:textId="77777777" w:rsidTr="00EC0CEA">
        <w:trPr>
          <w:trHeight w:val="320"/>
        </w:trPr>
        <w:tc>
          <w:tcPr>
            <w:tcW w:w="9776" w:type="dxa"/>
            <w:gridSpan w:val="4"/>
            <w:shd w:val="clear" w:color="auto" w:fill="auto"/>
            <w:noWrap/>
            <w:vAlign w:val="bottom"/>
            <w:hideMark/>
          </w:tcPr>
          <w:p w14:paraId="79E3252A" w14:textId="7D12B229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*Time point for blood serum sampling is trough, </w:t>
            </w:r>
            <w:r w:rsidR="008B1F01"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0-7 days </w:t>
            </w:r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>before the denoted infusion number.</w:t>
            </w:r>
          </w:p>
          <w:p w14:paraId="1A15A4DC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> </w:t>
            </w:r>
            <w:proofErr w:type="spellStart"/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>ADAb</w:t>
            </w:r>
            <w:proofErr w:type="spellEnd"/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= Anti-drug antibodies</w:t>
            </w:r>
          </w:p>
        </w:tc>
      </w:tr>
    </w:tbl>
    <w:p w14:paraId="45FAB516" w14:textId="77777777" w:rsidR="00E1577F" w:rsidRPr="004B2269" w:rsidRDefault="00E1577F" w:rsidP="00E1577F">
      <w:pPr>
        <w:spacing w:line="276" w:lineRule="auto"/>
        <w:rPr>
          <w:bCs/>
          <w:sz w:val="24"/>
          <w:szCs w:val="24"/>
          <w:lang w:val="en-GB"/>
        </w:rPr>
      </w:pPr>
    </w:p>
    <w:p w14:paraId="3E01ED47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6AF87FED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5A509DB5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61BF1745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7AECAF32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6509F80A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4A7D809B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4BBBA681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78EF87CA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183943ED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67EF922B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7F501B4A" w14:textId="77777777" w:rsidR="00E1577F" w:rsidRPr="004B2269" w:rsidRDefault="00E1577F" w:rsidP="00E1577F">
      <w:pPr>
        <w:spacing w:line="276" w:lineRule="auto"/>
        <w:rPr>
          <w:b/>
          <w:sz w:val="24"/>
          <w:szCs w:val="24"/>
          <w:lang w:val="en-GB"/>
        </w:rPr>
      </w:pPr>
    </w:p>
    <w:p w14:paraId="685BE1F2" w14:textId="66DB1644" w:rsidR="00B834BA" w:rsidRPr="004B2269" w:rsidRDefault="00B834BA" w:rsidP="0083323F">
      <w:pPr>
        <w:pStyle w:val="Overskrift1"/>
        <w:rPr>
          <w:lang w:val="en-GB"/>
        </w:rPr>
      </w:pPr>
      <w:bookmarkStart w:id="6" w:name="_Toc92965143"/>
      <w:r w:rsidRPr="004B2269">
        <w:rPr>
          <w:rFonts w:cs="Arial"/>
          <w:color w:val="auto"/>
          <w:szCs w:val="24"/>
          <w:lang w:val="en-GB"/>
        </w:rPr>
        <w:lastRenderedPageBreak/>
        <w:t xml:space="preserve">Appendix Table </w:t>
      </w:r>
      <w:r w:rsidR="000949E1" w:rsidRPr="004B2269">
        <w:rPr>
          <w:rFonts w:cs="Arial"/>
          <w:color w:val="auto"/>
          <w:szCs w:val="24"/>
          <w:lang w:val="en-GB"/>
        </w:rPr>
        <w:t>5a-b.</w:t>
      </w:r>
      <w:r w:rsidRPr="004B2269">
        <w:rPr>
          <w:rFonts w:cs="Arial"/>
          <w:color w:val="auto"/>
          <w:szCs w:val="24"/>
          <w:lang w:val="en-GB"/>
        </w:rPr>
        <w:t xml:space="preserve">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>Sensitivity analyses</w:t>
      </w:r>
      <w:r w:rsidR="00640C56"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 of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 xml:space="preserve"> risk factors for anti-drug antibody formation</w:t>
      </w:r>
      <w:bookmarkEnd w:id="6"/>
    </w:p>
    <w:p w14:paraId="4ADAEC44" w14:textId="77777777" w:rsidR="004C2D9C" w:rsidRPr="004B2269" w:rsidRDefault="004C2D9C" w:rsidP="004C2D9C">
      <w:pPr>
        <w:spacing w:line="276" w:lineRule="auto"/>
        <w:rPr>
          <w:b/>
          <w:sz w:val="24"/>
          <w:szCs w:val="24"/>
          <w:lang w:val="en-GB"/>
        </w:rPr>
      </w:pPr>
    </w:p>
    <w:p w14:paraId="6E27ACEA" w14:textId="76FDDDBF" w:rsidR="004C2D9C" w:rsidRPr="004B2269" w:rsidRDefault="004C2D9C" w:rsidP="004C2D9C">
      <w:pPr>
        <w:spacing w:line="276" w:lineRule="auto"/>
        <w:rPr>
          <w:sz w:val="24"/>
          <w:szCs w:val="24"/>
          <w:lang w:val="en-GB"/>
        </w:rPr>
      </w:pPr>
      <w:r w:rsidRPr="004B2269">
        <w:rPr>
          <w:b/>
          <w:sz w:val="24"/>
          <w:szCs w:val="24"/>
          <w:lang w:val="en-GB"/>
        </w:rPr>
        <w:t xml:space="preserve">Appendix Table </w:t>
      </w:r>
      <w:r w:rsidR="000949E1" w:rsidRPr="004B2269">
        <w:rPr>
          <w:b/>
          <w:sz w:val="24"/>
          <w:szCs w:val="24"/>
          <w:lang w:val="en-GB"/>
        </w:rPr>
        <w:t>5</w:t>
      </w:r>
      <w:r w:rsidRPr="004B2269">
        <w:rPr>
          <w:b/>
          <w:sz w:val="24"/>
          <w:szCs w:val="24"/>
          <w:lang w:val="en-GB"/>
        </w:rPr>
        <w:t>a</w:t>
      </w:r>
      <w:r w:rsidR="000949E1" w:rsidRPr="004B2269">
        <w:rPr>
          <w:b/>
          <w:sz w:val="24"/>
          <w:szCs w:val="24"/>
          <w:lang w:val="en-GB"/>
        </w:rPr>
        <w:t>.</w:t>
      </w:r>
      <w:r w:rsidRPr="004B2269">
        <w:rPr>
          <w:b/>
          <w:sz w:val="24"/>
          <w:szCs w:val="24"/>
          <w:lang w:val="en-GB"/>
        </w:rPr>
        <w:t xml:space="preserve"> </w:t>
      </w:r>
      <w:r w:rsidRPr="004B2269">
        <w:rPr>
          <w:sz w:val="24"/>
          <w:szCs w:val="24"/>
          <w:lang w:val="en-GB"/>
        </w:rPr>
        <w:t>Sensitivity analyses of baseline risk factors for anti-drug antibody formation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2126"/>
        <w:gridCol w:w="1418"/>
        <w:gridCol w:w="1984"/>
        <w:gridCol w:w="1560"/>
      </w:tblGrid>
      <w:tr w:rsidR="004C2D9C" w:rsidRPr="004B2269" w14:paraId="39D13B54" w14:textId="77777777" w:rsidTr="00EC0CEA">
        <w:trPr>
          <w:trHeight w:val="300"/>
        </w:trPr>
        <w:tc>
          <w:tcPr>
            <w:tcW w:w="10060" w:type="dxa"/>
            <w:gridSpan w:val="5"/>
            <w:shd w:val="clear" w:color="auto" w:fill="auto"/>
            <w:noWrap/>
            <w:vAlign w:val="bottom"/>
            <w:hideMark/>
          </w:tcPr>
          <w:p w14:paraId="03219156" w14:textId="77777777" w:rsidR="004C2D9C" w:rsidRPr="004B2269" w:rsidRDefault="004C2D9C" w:rsidP="005B6EBD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Anti-drug antibody formation, n= 78/410</w:t>
            </w:r>
          </w:p>
        </w:tc>
      </w:tr>
      <w:tr w:rsidR="004C2D9C" w:rsidRPr="004B2269" w14:paraId="40B41A03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ADDCA01" w14:textId="77777777" w:rsidR="004C2D9C" w:rsidRPr="004B2269" w:rsidRDefault="004C2D9C" w:rsidP="00640C56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199B5398" w14:textId="7A40E2E9" w:rsidR="004C2D9C" w:rsidRPr="004B2269" w:rsidRDefault="004C2D9C" w:rsidP="00640C56">
            <w:pPr>
              <w:spacing w:after="20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Adjusted for age, sex </w:t>
            </w:r>
            <w:r w:rsidR="00640C56"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br/>
            </w: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and diagnosis</w:t>
            </w:r>
          </w:p>
          <w:p w14:paraId="76E2AFC7" w14:textId="77777777" w:rsidR="004C2D9C" w:rsidRPr="004B2269" w:rsidRDefault="004C2D9C" w:rsidP="00640C56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17E6305" w14:textId="01C9A1B4" w:rsidR="004C2D9C" w:rsidRPr="004B2269" w:rsidRDefault="004C2D9C" w:rsidP="00640C56">
            <w:pPr>
              <w:spacing w:after="20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 xml:space="preserve">Adjusted for age, sex, </w:t>
            </w:r>
            <w:r w:rsidR="00640C56"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br/>
            </w: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diagnosis and CRP</w:t>
            </w:r>
          </w:p>
          <w:p w14:paraId="18A9AF3B" w14:textId="77777777" w:rsidR="004C2D9C" w:rsidRPr="004B2269" w:rsidRDefault="004C2D9C" w:rsidP="00640C56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4C2D9C" w:rsidRPr="004B2269" w14:paraId="0B8D3BF9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56CC0A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DE8B81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OR [95% CI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9A8E9C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-valu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5DB9BC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OR [95% CI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AB2A93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-value</w:t>
            </w:r>
          </w:p>
        </w:tc>
      </w:tr>
      <w:tr w:rsidR="004C2D9C" w:rsidRPr="004B2269" w14:paraId="71D877B2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4426885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F0BEBA" w14:textId="0551162F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1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00,1.03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D1A616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338C45" w14:textId="0130FF82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1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00,1.03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991C1E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15</w:t>
            </w:r>
          </w:p>
        </w:tc>
      </w:tr>
      <w:tr w:rsidR="004C2D9C" w:rsidRPr="004B2269" w14:paraId="30C68677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874EED6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Diagnosis of rheumatoid arthritis (n=84/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03F803" w14:textId="52C0A672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93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04,3.59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4E55CB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E7F3D4" w14:textId="33B8483D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96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06,3.63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81DB4B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3</w:t>
            </w:r>
          </w:p>
        </w:tc>
      </w:tr>
      <w:tr w:rsidR="004C2D9C" w:rsidRPr="004B2269" w14:paraId="78EB49C7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B21623D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Diagnosis of </w:t>
            </w:r>
            <w:proofErr w:type="spellStart"/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pondyloarthritis</w:t>
            </w:r>
            <w:proofErr w:type="spellEnd"/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n=119/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257476" w14:textId="1F5D2882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44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23,0.85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F1BAF1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673F15" w14:textId="550EA0EA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44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23,0.84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EBF38D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</w:t>
            </w:r>
          </w:p>
        </w:tc>
      </w:tr>
      <w:tr w:rsidR="004C2D9C" w:rsidRPr="004B2269" w14:paraId="0EE879F1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57A4450" w14:textId="42A1D4C2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Prior use of </w:t>
            </w:r>
            <w:r w:rsidRPr="004B2269">
              <w:rPr>
                <w:rFonts w:eastAsia="Times New Roman" w:cstheme="minorHAnsi"/>
                <w:color w:val="000000"/>
                <w:sz w:val="24"/>
                <w:szCs w:val="24"/>
                <w:lang w:val="en-GB" w:eastAsia="nb-NO"/>
              </w:rPr>
              <w:t>≥</w:t>
            </w: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1 TNF inhibitor</w:t>
            </w:r>
            <w:r w:rsidR="00640C56"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(</w:t>
            </w: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s</w:t>
            </w:r>
            <w:r w:rsidR="00640C56"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)</w:t>
            </w: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n=94/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1D5FE86" w14:textId="5EC1566C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62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31,1.21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923F02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22E2FE" w14:textId="724B09B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61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31,1.20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6B0695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16</w:t>
            </w:r>
          </w:p>
        </w:tc>
      </w:tr>
      <w:tr w:rsidR="004C2D9C" w:rsidRPr="004B2269" w14:paraId="393A5744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79AD71D" w14:textId="13E9A693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ncomitant immunosuppressive therapy</w:t>
            </w:r>
            <w:r w:rsidR="00835C43"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*</w:t>
            </w: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 (n=226/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7C8271" w14:textId="22E16192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40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21,0.7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A4FFF7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E80427" w14:textId="0BB8314E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40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21,0.76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F4324C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</w:t>
            </w:r>
          </w:p>
        </w:tc>
      </w:tr>
      <w:tr w:rsidR="004C2D9C" w:rsidRPr="004B2269" w14:paraId="0BF447A0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E329463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ncomitant use of prednisolone ≥15mg/day (n=30/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886D0C" w14:textId="1F120153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6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06,1.14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CC50E2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D450FC" w14:textId="24A66769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6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06,1.13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33A957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7</w:t>
            </w:r>
          </w:p>
        </w:tc>
      </w:tr>
      <w:tr w:rsidR="004C2D9C" w:rsidRPr="004B2269" w14:paraId="0170A45A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56C7082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Infliximab starting dose (mg/kg) (n=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43A4398" w14:textId="6D5D578C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83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60,1.16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4010B5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E079AF" w14:textId="000ED3F8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83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60,1.16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A8DE9A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8</w:t>
            </w:r>
          </w:p>
        </w:tc>
      </w:tr>
      <w:tr w:rsidR="004C2D9C" w:rsidRPr="004B2269" w14:paraId="3590332F" w14:textId="77777777" w:rsidTr="009946EF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5DB230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Lifetime smoking (n=233/41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18D521" w14:textId="51474814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2.00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12,3.58]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B50C2A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6CEAFF" w14:textId="239273E2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2.00</w:t>
            </w:r>
            <w:r w:rsidR="009946EF"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12,3.59]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802ECD" w14:textId="77777777" w:rsidR="004C2D9C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</w:t>
            </w:r>
          </w:p>
        </w:tc>
      </w:tr>
      <w:tr w:rsidR="004C2D9C" w:rsidRPr="004B2269" w14:paraId="739FBE84" w14:textId="77777777" w:rsidTr="00EC0CEA">
        <w:trPr>
          <w:trHeight w:val="300"/>
        </w:trPr>
        <w:tc>
          <w:tcPr>
            <w:tcW w:w="10060" w:type="dxa"/>
            <w:gridSpan w:val="5"/>
            <w:shd w:val="clear" w:color="auto" w:fill="auto"/>
            <w:noWrap/>
            <w:vAlign w:val="bottom"/>
          </w:tcPr>
          <w:p w14:paraId="78085B33" w14:textId="11A5F9FB" w:rsidR="00835C43" w:rsidRPr="004B2269" w:rsidRDefault="004C2D9C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Results are presented as odds ratios (OR) with 95% confidence intervals (CI). All 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baseline 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variables with a </w:t>
            </w:r>
            <w:r w:rsidRPr="004B22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-value &lt;0.25 in univariate analysis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(Table 2)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were included in the 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sensitivity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alyses except for Patient's global assessment of disease activity because this variable was not adjusted for disease activity. 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br/>
            </w:r>
            <w:r w:rsidR="00835C43" w:rsidRPr="004B22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*Included in table despite an unadjusted </w:t>
            </w:r>
            <w:r w:rsidR="00835C43" w:rsidRPr="004B226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 w:rsidR="00835C43" w:rsidRPr="004B22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b-NO"/>
              </w:rPr>
              <w:t xml:space="preserve">-value&gt;0.25 because this variable was significant in adjusted analysis. </w:t>
            </w:r>
          </w:p>
        </w:tc>
      </w:tr>
    </w:tbl>
    <w:p w14:paraId="525CCC0F" w14:textId="77777777" w:rsidR="004C2D9C" w:rsidRPr="004B2269" w:rsidRDefault="004C2D9C" w:rsidP="004C2D9C">
      <w:pPr>
        <w:spacing w:line="276" w:lineRule="auto"/>
        <w:rPr>
          <w:sz w:val="24"/>
          <w:szCs w:val="24"/>
          <w:lang w:val="en-GB"/>
        </w:rPr>
      </w:pPr>
    </w:p>
    <w:p w14:paraId="4D0D29E6" w14:textId="77777777" w:rsidR="004C2D9C" w:rsidRPr="004B2269" w:rsidRDefault="004C2D9C" w:rsidP="004C2D9C">
      <w:pPr>
        <w:spacing w:line="276" w:lineRule="auto"/>
        <w:rPr>
          <w:b/>
          <w:sz w:val="24"/>
          <w:szCs w:val="24"/>
          <w:lang w:val="en-GB"/>
        </w:rPr>
      </w:pPr>
    </w:p>
    <w:p w14:paraId="371BE178" w14:textId="77777777" w:rsidR="004C2D9C" w:rsidRPr="004B2269" w:rsidRDefault="004C2D9C" w:rsidP="004C2D9C">
      <w:pPr>
        <w:spacing w:line="276" w:lineRule="auto"/>
        <w:rPr>
          <w:b/>
          <w:sz w:val="24"/>
          <w:szCs w:val="24"/>
          <w:lang w:val="en-GB"/>
        </w:rPr>
      </w:pPr>
    </w:p>
    <w:p w14:paraId="6D78B961" w14:textId="77777777" w:rsidR="00FD3832" w:rsidRPr="004B2269" w:rsidRDefault="00FD3832" w:rsidP="004C2D9C">
      <w:pPr>
        <w:spacing w:line="276" w:lineRule="auto"/>
        <w:rPr>
          <w:b/>
          <w:sz w:val="24"/>
          <w:szCs w:val="24"/>
          <w:lang w:val="en-GB"/>
        </w:rPr>
      </w:pPr>
    </w:p>
    <w:p w14:paraId="3DDA73D2" w14:textId="77777777" w:rsidR="00FD3832" w:rsidRPr="004B2269" w:rsidRDefault="00FD3832" w:rsidP="004C2D9C">
      <w:pPr>
        <w:spacing w:line="276" w:lineRule="auto"/>
        <w:rPr>
          <w:b/>
          <w:sz w:val="24"/>
          <w:szCs w:val="24"/>
          <w:lang w:val="en-GB"/>
        </w:rPr>
      </w:pPr>
    </w:p>
    <w:p w14:paraId="748A1159" w14:textId="77777777" w:rsidR="00FD3832" w:rsidRPr="004B2269" w:rsidRDefault="00FD3832" w:rsidP="004C2D9C">
      <w:pPr>
        <w:spacing w:line="276" w:lineRule="auto"/>
        <w:rPr>
          <w:b/>
          <w:sz w:val="24"/>
          <w:szCs w:val="24"/>
          <w:lang w:val="en-GB"/>
        </w:rPr>
      </w:pPr>
    </w:p>
    <w:p w14:paraId="0D0D3D37" w14:textId="7C8E2764" w:rsidR="004C2D9C" w:rsidRPr="004B2269" w:rsidRDefault="004C2D9C" w:rsidP="004C2D9C">
      <w:pPr>
        <w:spacing w:line="276" w:lineRule="auto"/>
        <w:rPr>
          <w:sz w:val="24"/>
          <w:szCs w:val="24"/>
          <w:lang w:val="en-GB"/>
        </w:rPr>
      </w:pPr>
      <w:r w:rsidRPr="004B2269">
        <w:rPr>
          <w:b/>
          <w:sz w:val="24"/>
          <w:szCs w:val="24"/>
          <w:lang w:val="en-GB"/>
        </w:rPr>
        <w:lastRenderedPageBreak/>
        <w:t xml:space="preserve">Appendix Table </w:t>
      </w:r>
      <w:r w:rsidR="000949E1" w:rsidRPr="004B2269">
        <w:rPr>
          <w:b/>
          <w:sz w:val="24"/>
          <w:szCs w:val="24"/>
          <w:lang w:val="en-GB"/>
        </w:rPr>
        <w:t>5</w:t>
      </w:r>
      <w:r w:rsidRPr="004B2269">
        <w:rPr>
          <w:b/>
          <w:sz w:val="24"/>
          <w:szCs w:val="24"/>
          <w:lang w:val="en-GB"/>
        </w:rPr>
        <w:t>b</w:t>
      </w:r>
      <w:r w:rsidR="000949E1" w:rsidRPr="004B2269">
        <w:rPr>
          <w:b/>
          <w:sz w:val="24"/>
          <w:szCs w:val="24"/>
          <w:lang w:val="en-GB"/>
        </w:rPr>
        <w:t>.</w:t>
      </w:r>
      <w:r w:rsidRPr="004B2269">
        <w:rPr>
          <w:b/>
          <w:sz w:val="24"/>
          <w:szCs w:val="24"/>
          <w:lang w:val="en-GB"/>
        </w:rPr>
        <w:t xml:space="preserve"> </w:t>
      </w:r>
      <w:r w:rsidRPr="004B2269">
        <w:rPr>
          <w:bCs/>
          <w:sz w:val="24"/>
          <w:szCs w:val="24"/>
          <w:lang w:val="en-GB"/>
        </w:rPr>
        <w:t xml:space="preserve">Sensitivity analyses </w:t>
      </w:r>
      <w:r w:rsidRPr="004B2269">
        <w:rPr>
          <w:sz w:val="24"/>
          <w:szCs w:val="24"/>
          <w:lang w:val="en-GB"/>
        </w:rPr>
        <w:t>of patient and treatment related risk factors for anti-drug antibody formation during follow-up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985"/>
        <w:gridCol w:w="1417"/>
        <w:gridCol w:w="1983"/>
        <w:gridCol w:w="1277"/>
      </w:tblGrid>
      <w:tr w:rsidR="004C2D9C" w:rsidRPr="004B2269" w14:paraId="17BF773A" w14:textId="77777777" w:rsidTr="00EC0CEA">
        <w:trPr>
          <w:trHeight w:val="300"/>
        </w:trPr>
        <w:tc>
          <w:tcPr>
            <w:tcW w:w="9634" w:type="dxa"/>
            <w:gridSpan w:val="5"/>
            <w:shd w:val="clear" w:color="auto" w:fill="auto"/>
            <w:noWrap/>
            <w:vAlign w:val="bottom"/>
            <w:hideMark/>
          </w:tcPr>
          <w:p w14:paraId="4FF22698" w14:textId="276F5D60" w:rsidR="004C2D9C" w:rsidRPr="004B2269" w:rsidRDefault="004C2D9C" w:rsidP="005B6EBD">
            <w:pPr>
              <w:spacing w:after="200" w:line="240" w:lineRule="auto"/>
              <w:jc w:val="center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Anti-drug antibody formation, </w:t>
            </w:r>
            <w:r w:rsidRPr="004B2269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n= 77/406</w:t>
            </w:r>
            <w:r w:rsidR="00835C43" w:rsidRPr="004B2269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*</w:t>
            </w:r>
          </w:p>
        </w:tc>
      </w:tr>
      <w:tr w:rsidR="004C2D9C" w:rsidRPr="004B2269" w14:paraId="2D28B63E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74DB607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6B4CE8BB" w14:textId="6010C835" w:rsidR="004C2D9C" w:rsidRPr="004B2269" w:rsidRDefault="004C2D9C" w:rsidP="00640C56">
            <w:pPr>
              <w:spacing w:after="20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Adjusted for age, sex </w:t>
            </w:r>
            <w:r w:rsidR="00640C56" w:rsidRPr="004B2269">
              <w:rPr>
                <w:rFonts w:cstheme="minorHAnsi"/>
                <w:b/>
                <w:bCs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and diagnosis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bottom"/>
            <w:hideMark/>
          </w:tcPr>
          <w:p w14:paraId="00894500" w14:textId="64AF781D" w:rsidR="004C2D9C" w:rsidRPr="004B2269" w:rsidRDefault="004C2D9C" w:rsidP="00640C56">
            <w:pPr>
              <w:spacing w:after="200" w:line="240" w:lineRule="auto"/>
              <w:jc w:val="center"/>
              <w:rPr>
                <w:rFonts w:cstheme="minorHAnsi"/>
                <w:b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 xml:space="preserve">Adjusted for age, sex, </w:t>
            </w:r>
            <w:r w:rsidR="00640C56" w:rsidRPr="004B2269">
              <w:rPr>
                <w:rFonts w:cstheme="minorHAnsi"/>
                <w:b/>
                <w:bCs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diagnosis and CRP</w:t>
            </w:r>
          </w:p>
        </w:tc>
      </w:tr>
      <w:tr w:rsidR="004C2D9C" w:rsidRPr="004B2269" w14:paraId="1FDF4DE4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DE42692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A856F1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OR [95% CI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1C179B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nb-NO"/>
              </w:rPr>
              <w:t>P</w:t>
            </w:r>
            <w:r w:rsidRPr="004B2269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-value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55C27268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b/>
                <w:bCs/>
                <w:color w:val="000000"/>
                <w:lang w:val="en-GB"/>
              </w:rPr>
              <w:t>OR [95% CI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FABE0E4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nb-NO"/>
              </w:rPr>
              <w:t>P</w:t>
            </w:r>
            <w:r w:rsidRPr="004B2269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-value</w:t>
            </w:r>
          </w:p>
        </w:tc>
      </w:tr>
      <w:tr w:rsidR="004C2D9C" w:rsidRPr="004B2269" w14:paraId="3C9B796E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4BBED1B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Concomitant use of systemic glucocorticoids after baseline (n=58/4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818D4D" w14:textId="558BC7FF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5.83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3.07,11.0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168B22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0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32A19DFE" w14:textId="1689B70F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5.70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2.98,10.93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36DBCE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01</w:t>
            </w:r>
          </w:p>
        </w:tc>
      </w:tr>
      <w:tr w:rsidR="004C2D9C" w:rsidRPr="004B2269" w14:paraId="590BA78C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38E33B9" w14:textId="6C64DC3A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Infliximab dose/week infusion 1 and 2 (mg/kg/week) (n=390</w:t>
            </w:r>
            <w:r w:rsidR="00835C43" w:rsidRPr="004B2269">
              <w:rPr>
                <w:rFonts w:cstheme="minorHAnsi"/>
                <w:lang w:val="en-GB"/>
              </w:rPr>
              <w:t>†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023A83" w14:textId="243FB695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61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27,1.35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8B5B3A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22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4E99B6F6" w14:textId="0A0C9C39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56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25,1.26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A0CD31B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16</w:t>
            </w:r>
          </w:p>
        </w:tc>
      </w:tr>
      <w:tr w:rsidR="004C2D9C" w:rsidRPr="004B2269" w14:paraId="6D15E416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F277FB3" w14:textId="28E93F9D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Infliximab dose/week infusion 3 and onwards (mg/kg/week) (n=355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t>‡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ABF76B" w14:textId="78442093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14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04,0.49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3F9219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455EA1B8" w14:textId="3A2D9130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14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04,0.48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6EF0BA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1)</w:t>
            </w:r>
          </w:p>
        </w:tc>
      </w:tr>
      <w:tr w:rsidR="004C2D9C" w:rsidRPr="004B2269" w14:paraId="6A940F5A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BDC1BFF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One or more infliximab dose increment(s) (n=148/4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587432" w14:textId="24AC8476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46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26,0.8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6EAAFB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0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775ABFD8" w14:textId="197C5F8D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46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25,0.83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F7EB288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01</w:t>
            </w:r>
          </w:p>
        </w:tc>
      </w:tr>
      <w:tr w:rsidR="004C2D9C" w:rsidRPr="004B2269" w14:paraId="59624059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D1DEAF4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More than 11 weeks between infusions (n=13/40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E569AE" w14:textId="5E414E8F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3.97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1.21,13.0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13EDB5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02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836B51D" w14:textId="1B35FE80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3.66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1.12,11.98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CECB83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03</w:t>
            </w:r>
          </w:p>
        </w:tc>
      </w:tr>
      <w:tr w:rsidR="004C2D9C" w:rsidRPr="004B2269" w14:paraId="1B4DA787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94B756B" w14:textId="5D9A573C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Infliximab </w:t>
            </w:r>
            <w:r w:rsidRPr="004B2269">
              <w:rPr>
                <w:rFonts w:cstheme="minorHAnsi"/>
                <w:lang w:val="en-GB"/>
              </w:rPr>
              <w:t>concentration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 before infusion 2 (n=398</w:t>
            </w:r>
            <w:r w:rsidR="00835C43" w:rsidRPr="004B2269">
              <w:rPr>
                <w:rFonts w:cstheme="minorHAnsi"/>
                <w:lang w:val="en-GB"/>
              </w:rPr>
              <w:t>§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F50FC5" w14:textId="3D611231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95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93,0.98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6ABAA6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1)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34716944" w14:textId="49265066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96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93,0.99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DE02739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01</w:t>
            </w:r>
          </w:p>
        </w:tc>
      </w:tr>
      <w:tr w:rsidR="004C2D9C" w:rsidRPr="004B2269" w14:paraId="25CB17B4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0D20963A" w14:textId="317BA52E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Infliximab </w:t>
            </w:r>
            <w:r w:rsidRPr="004B2269">
              <w:rPr>
                <w:rFonts w:cstheme="minorHAnsi"/>
                <w:lang w:val="en-GB"/>
              </w:rPr>
              <w:t>concentration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 before infusion 3 (n=389</w:t>
            </w:r>
            <w:r w:rsidR="00835C43" w:rsidRPr="004B2269">
              <w:rPr>
                <w:rFonts w:cstheme="minorHAnsi"/>
                <w:lang w:val="en-GB"/>
              </w:rPr>
              <w:t>||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E5141C" w14:textId="4D76DE3A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91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88,0.94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415A47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0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211A4141" w14:textId="7684EFEB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92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89,0.94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7460F71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01</w:t>
            </w:r>
          </w:p>
        </w:tc>
      </w:tr>
      <w:tr w:rsidR="004C2D9C" w:rsidRPr="004B2269" w14:paraId="352EC447" w14:textId="77777777" w:rsidTr="00EC0CEA">
        <w:trPr>
          <w:trHeight w:val="30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B5909F6" w14:textId="2CC0DDC3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Mean infliximab </w:t>
            </w:r>
            <w:r w:rsidRPr="004B2269">
              <w:rPr>
                <w:rFonts w:cstheme="minorHAnsi"/>
                <w:lang w:val="en-GB"/>
              </w:rPr>
              <w:t>concentration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 after infusion 3 (n=326</w:t>
            </w:r>
            <w:r w:rsidR="00835C43" w:rsidRPr="004B2269">
              <w:rPr>
                <w:rFonts w:cstheme="minorHAnsi"/>
                <w:lang w:val="en-GB"/>
              </w:rPr>
              <w:t>¶</w:t>
            </w: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E03545" w14:textId="187E2608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72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63,0.83]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68585C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0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193B3751" w14:textId="45B80F65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73</w:t>
            </w:r>
            <w:r w:rsidR="009946EF"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Pr="004B2269">
              <w:rPr>
                <w:rFonts w:cstheme="minorHAnsi"/>
                <w:color w:val="000000"/>
                <w:lang w:val="en-GB"/>
              </w:rPr>
              <w:t>[0.64,0.83]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C5DFFE" w14:textId="77777777" w:rsidR="004C2D9C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&lt;0.001</w:t>
            </w:r>
          </w:p>
        </w:tc>
      </w:tr>
      <w:tr w:rsidR="004C2D9C" w:rsidRPr="004B2269" w14:paraId="7276B33B" w14:textId="77777777" w:rsidTr="00EC0CEA">
        <w:trPr>
          <w:trHeight w:val="300"/>
        </w:trPr>
        <w:tc>
          <w:tcPr>
            <w:tcW w:w="9634" w:type="dxa"/>
            <w:gridSpan w:val="5"/>
            <w:shd w:val="clear" w:color="auto" w:fill="auto"/>
            <w:noWrap/>
            <w:vAlign w:val="bottom"/>
            <w:hideMark/>
          </w:tcPr>
          <w:p w14:paraId="5E2CA9B0" w14:textId="0D566817" w:rsidR="00835C43" w:rsidRPr="004B2269" w:rsidRDefault="004C2D9C" w:rsidP="00EC0CEA">
            <w:pPr>
              <w:spacing w:after="20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Results are presented as odds ratios (OR) with 95% confidence intervals (CI). 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All follow-up variables with a </w:t>
            </w:r>
            <w:r w:rsidR="00835C43" w:rsidRPr="004B22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-value &lt;0.25 in univariate analysis (Table 3) were included in the sensitivity analyses except for</w:t>
            </w:r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mean CRP and mean </w:t>
            </w:r>
            <w:proofErr w:type="spellStart"/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>ESR</w:t>
            </w:r>
            <w:proofErr w:type="spellEnd"/>
            <w:r w:rsidRPr="004B2269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because these variables were not adjusted for disease activity. 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CRP = C-reactive protein; </w:t>
            </w:r>
            <w:proofErr w:type="spellStart"/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ESR</w:t>
            </w:r>
            <w:proofErr w:type="spellEnd"/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= Erythrocyte sedimentation rate.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br/>
              <w:t>*4 patients did not have assessments after baseline.</w:t>
            </w:r>
            <w:r w:rsidR="00835C43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br/>
            </w:r>
            <w:r w:rsidR="00835C43" w:rsidRPr="004B2269">
              <w:rPr>
                <w:rFonts w:cstheme="minorHAnsi"/>
                <w:sz w:val="20"/>
                <w:szCs w:val="20"/>
                <w:lang w:val="en-GB"/>
              </w:rPr>
              <w:t>†Some patients did not have more than one infusion.</w:t>
            </w:r>
            <w:r w:rsidR="00835C43" w:rsidRPr="004B2269">
              <w:rPr>
                <w:rFonts w:cstheme="minorHAnsi"/>
                <w:sz w:val="20"/>
                <w:szCs w:val="20"/>
                <w:lang w:val="en-GB"/>
              </w:rPr>
              <w:br/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t>‡Some patients did not have 3 or more infusions.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br/>
            </w:r>
            <w:r w:rsidR="00835C43" w:rsidRPr="004B2269">
              <w:rPr>
                <w:rFonts w:cstheme="minorHAnsi"/>
                <w:sz w:val="20"/>
                <w:szCs w:val="20"/>
                <w:lang w:val="en-GB"/>
              </w:rPr>
              <w:t xml:space="preserve">§Some patients did not have more than one infusion or did not have 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t>a serum infliximab assessment before infusion 2.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br/>
            </w:r>
            <w:r w:rsidR="00835C43" w:rsidRPr="004B2269">
              <w:rPr>
                <w:rFonts w:cstheme="minorHAnsi"/>
                <w:sz w:val="20"/>
                <w:szCs w:val="20"/>
                <w:lang w:val="en-GB"/>
              </w:rPr>
              <w:t xml:space="preserve">||Some patients did not have more than two infusions or did not have 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t>a serum infliximab assessment before infusion 3.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br/>
            </w:r>
            <w:r w:rsidR="00835C43" w:rsidRPr="004B2269">
              <w:rPr>
                <w:rFonts w:cstheme="minorHAnsi"/>
                <w:sz w:val="20"/>
                <w:szCs w:val="20"/>
                <w:lang w:val="en-GB"/>
              </w:rPr>
              <w:t xml:space="preserve">¶ Some patients did not have more than three infusions or did not have </w:t>
            </w:r>
            <w:r w:rsidR="00835C43" w:rsidRPr="004B2269">
              <w:rPr>
                <w:rFonts w:cs="Calibri"/>
                <w:sz w:val="20"/>
                <w:szCs w:val="20"/>
                <w:lang w:val="en-GB"/>
              </w:rPr>
              <w:t>serum infliximab assessments after infusion 3.</w:t>
            </w:r>
          </w:p>
        </w:tc>
      </w:tr>
    </w:tbl>
    <w:p w14:paraId="363DD9FB" w14:textId="3E0EFCD3" w:rsidR="005C6BDF" w:rsidRPr="004B2269" w:rsidRDefault="005C6BDF" w:rsidP="005C6BDF">
      <w:pPr>
        <w:pStyle w:val="Overskrift1"/>
        <w:keepNext w:val="0"/>
        <w:keepLines w:val="0"/>
        <w:rPr>
          <w:lang w:val="en-GB"/>
        </w:rPr>
      </w:pPr>
    </w:p>
    <w:p w14:paraId="6005FEF2" w14:textId="73278EC8" w:rsidR="005C6BDF" w:rsidRPr="004B2269" w:rsidRDefault="005C6BDF" w:rsidP="005C6BDF">
      <w:pPr>
        <w:rPr>
          <w:lang w:val="en-GB"/>
        </w:rPr>
      </w:pPr>
    </w:p>
    <w:p w14:paraId="190FF5B0" w14:textId="69DCC159" w:rsidR="00A844BA" w:rsidRPr="004B2269" w:rsidRDefault="00273EB6" w:rsidP="00FD3832">
      <w:pPr>
        <w:pStyle w:val="Overskrift1"/>
        <w:keepNext w:val="0"/>
        <w:keepLines w:val="0"/>
        <w:rPr>
          <w:lang w:val="en-GB"/>
        </w:rPr>
      </w:pPr>
      <w:bookmarkStart w:id="7" w:name="_Toc92965144"/>
      <w:r w:rsidRPr="004B2269">
        <w:rPr>
          <w:lang w:val="en-GB"/>
        </w:rPr>
        <w:lastRenderedPageBreak/>
        <w:t xml:space="preserve">Appendix </w:t>
      </w:r>
      <w:r w:rsidR="00FD3832" w:rsidRPr="004B2269">
        <w:rPr>
          <w:lang w:val="en-GB"/>
        </w:rPr>
        <w:t>T</w:t>
      </w:r>
      <w:r w:rsidRPr="004B2269">
        <w:rPr>
          <w:lang w:val="en-GB"/>
        </w:rPr>
        <w:t xml:space="preserve">able </w:t>
      </w:r>
      <w:r w:rsidR="000949E1" w:rsidRPr="004B2269">
        <w:rPr>
          <w:lang w:val="en-GB"/>
        </w:rPr>
        <w:t>6.</w:t>
      </w:r>
      <w:r w:rsidRPr="004B2269">
        <w:rPr>
          <w:lang w:val="en-GB"/>
        </w:rPr>
        <w:t xml:space="preserve"> </w:t>
      </w:r>
      <w:r w:rsidRPr="004B2269">
        <w:rPr>
          <w:b w:val="0"/>
          <w:bCs w:val="0"/>
          <w:lang w:val="en-GB"/>
        </w:rPr>
        <w:t>Multiplicity adjustment</w:t>
      </w:r>
      <w:bookmarkEnd w:id="7"/>
      <w:r w:rsidRPr="004B2269">
        <w:rPr>
          <w:lang w:val="en-GB"/>
        </w:rPr>
        <w:t xml:space="preserve"> </w:t>
      </w:r>
    </w:p>
    <w:p w14:paraId="6ACEB025" w14:textId="77777777" w:rsidR="0022365C" w:rsidRPr="004B2269" w:rsidRDefault="0022365C" w:rsidP="0022365C">
      <w:pPr>
        <w:rPr>
          <w:lang w:val="en-GB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34"/>
        <w:gridCol w:w="2972"/>
        <w:gridCol w:w="1701"/>
        <w:gridCol w:w="1701"/>
        <w:gridCol w:w="1843"/>
      </w:tblGrid>
      <w:tr w:rsidR="004C2D9C" w:rsidRPr="004B2269" w14:paraId="58F5F5CE" w14:textId="77777777" w:rsidTr="00734BE0">
        <w:trPr>
          <w:trHeight w:val="603"/>
        </w:trPr>
        <w:tc>
          <w:tcPr>
            <w:tcW w:w="1134" w:type="dxa"/>
            <w:shd w:val="clear" w:color="auto" w:fill="auto"/>
          </w:tcPr>
          <w:p w14:paraId="4C5A25EF" w14:textId="77777777" w:rsidR="004C2D9C" w:rsidRPr="004B2269" w:rsidRDefault="004C2D9C" w:rsidP="00FD3832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b/>
                <w:bCs/>
                <w:lang w:val="en-GB"/>
              </w:rPr>
              <w:t>Variable #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2972" w:type="dxa"/>
            <w:shd w:val="clear" w:color="auto" w:fill="auto"/>
          </w:tcPr>
          <w:p w14:paraId="396E26AE" w14:textId="77777777" w:rsidR="004C2D9C" w:rsidRPr="004B2269" w:rsidRDefault="004C2D9C" w:rsidP="00FD3832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b/>
                <w:bCs/>
                <w:lang w:val="en-GB"/>
              </w:rPr>
              <w:t>Variable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1CEA76B" w14:textId="2D19037A" w:rsidR="004C2D9C" w:rsidRPr="004B2269" w:rsidRDefault="004C2D9C" w:rsidP="00FD3832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b/>
                <w:bCs/>
                <w:i/>
                <w:iCs/>
                <w:lang w:val="en-GB"/>
              </w:rPr>
              <w:t>P</w:t>
            </w:r>
            <w:r w:rsidRPr="004B2269">
              <w:rPr>
                <w:rFonts w:cstheme="minorHAnsi"/>
                <w:b/>
                <w:bCs/>
                <w:lang w:val="en-GB"/>
              </w:rPr>
              <w:t xml:space="preserve">-value </w:t>
            </w:r>
            <w:r w:rsidR="00FD3832" w:rsidRPr="004B2269">
              <w:rPr>
                <w:rFonts w:cstheme="minorHAnsi"/>
                <w:b/>
                <w:bCs/>
                <w:lang w:val="en-GB"/>
              </w:rPr>
              <w:br/>
            </w:r>
            <w:r w:rsidRPr="004B2269">
              <w:rPr>
                <w:rFonts w:cstheme="minorHAnsi"/>
                <w:b/>
                <w:bCs/>
                <w:lang w:val="en-GB"/>
              </w:rPr>
              <w:t>(unadjusted)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FF99546" w14:textId="77777777" w:rsidR="004C2D9C" w:rsidRPr="004B2269" w:rsidRDefault="004C2D9C" w:rsidP="00FD3832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b/>
                <w:bCs/>
                <w:lang w:val="en-GB"/>
              </w:rPr>
              <w:t>Significant (unadjusted)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4E0A3BB" w14:textId="463EFCD5" w:rsidR="004C2D9C" w:rsidRPr="004B2269" w:rsidRDefault="004C2D9C" w:rsidP="00FD3832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b/>
                <w:bCs/>
                <w:lang w:val="en-GB"/>
              </w:rPr>
              <w:t>FDR</w:t>
            </w:r>
            <w:r w:rsidR="00EC0CEA" w:rsidRPr="004B2269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4B2269">
              <w:rPr>
                <w:rFonts w:cstheme="minorHAnsi"/>
                <w:b/>
                <w:bCs/>
                <w:lang w:val="en-GB"/>
              </w:rPr>
              <w:t>(0.05)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</w:tr>
      <w:tr w:rsidR="004C2D9C" w:rsidRPr="004B2269" w14:paraId="62DC2DD2" w14:textId="77777777" w:rsidTr="00734BE0">
        <w:trPr>
          <w:trHeight w:val="312"/>
        </w:trPr>
        <w:tc>
          <w:tcPr>
            <w:tcW w:w="1134" w:type="dxa"/>
          </w:tcPr>
          <w:p w14:paraId="6EE3B48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2972" w:type="dxa"/>
          </w:tcPr>
          <w:p w14:paraId="30909C72" w14:textId="2C27554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Infliximab </w:t>
            </w:r>
            <w:r w:rsidRPr="004B2269">
              <w:rPr>
                <w:rFonts w:cstheme="minorHAnsi"/>
                <w:lang w:val="en-GB"/>
              </w:rPr>
              <w:t>concentration</w:t>
            </w:r>
            <w:r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 xml:space="preserve">before infusion 3 </w:t>
            </w:r>
          </w:p>
        </w:tc>
        <w:tc>
          <w:tcPr>
            <w:tcW w:w="1701" w:type="dxa"/>
          </w:tcPr>
          <w:p w14:paraId="36CE8453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&lt;0.0001 </w:t>
            </w:r>
          </w:p>
        </w:tc>
        <w:tc>
          <w:tcPr>
            <w:tcW w:w="1701" w:type="dxa"/>
          </w:tcPr>
          <w:p w14:paraId="2BB745D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30FFDD5E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55FF5203" w14:textId="77777777" w:rsidTr="00734BE0">
        <w:trPr>
          <w:trHeight w:val="312"/>
        </w:trPr>
        <w:tc>
          <w:tcPr>
            <w:tcW w:w="1134" w:type="dxa"/>
          </w:tcPr>
          <w:p w14:paraId="33D6C6D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2 </w:t>
            </w:r>
          </w:p>
        </w:tc>
        <w:tc>
          <w:tcPr>
            <w:tcW w:w="2972" w:type="dxa"/>
          </w:tcPr>
          <w:p w14:paraId="519772CF" w14:textId="090F1015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Concomitant use of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 xml:space="preserve">systemic glucocorticoids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after baseline</w:t>
            </w:r>
          </w:p>
        </w:tc>
        <w:tc>
          <w:tcPr>
            <w:tcW w:w="1701" w:type="dxa"/>
          </w:tcPr>
          <w:p w14:paraId="3A1C5254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&lt;0.0001 </w:t>
            </w:r>
          </w:p>
        </w:tc>
        <w:tc>
          <w:tcPr>
            <w:tcW w:w="1701" w:type="dxa"/>
          </w:tcPr>
          <w:p w14:paraId="6B8F4644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7287922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202BFC93" w14:textId="77777777" w:rsidTr="00734BE0">
        <w:trPr>
          <w:trHeight w:val="291"/>
        </w:trPr>
        <w:tc>
          <w:tcPr>
            <w:tcW w:w="1134" w:type="dxa"/>
          </w:tcPr>
          <w:p w14:paraId="3EFA2790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3 </w:t>
            </w:r>
          </w:p>
        </w:tc>
        <w:tc>
          <w:tcPr>
            <w:tcW w:w="2972" w:type="dxa"/>
          </w:tcPr>
          <w:p w14:paraId="1DCC9D6D" w14:textId="031B4C6F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Mean infliximab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lang w:val="en-GB"/>
              </w:rPr>
              <w:t>concentration</w:t>
            </w:r>
            <w:r w:rsidRPr="004B2269">
              <w:rPr>
                <w:rFonts w:cstheme="minorHAnsi"/>
                <w:color w:val="000000"/>
                <w:lang w:val="en-GB"/>
              </w:rPr>
              <w:t xml:space="preserve"> after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infusion 3</w:t>
            </w:r>
          </w:p>
        </w:tc>
        <w:tc>
          <w:tcPr>
            <w:tcW w:w="1701" w:type="dxa"/>
          </w:tcPr>
          <w:p w14:paraId="4DC01778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&lt;0.0001 </w:t>
            </w:r>
          </w:p>
        </w:tc>
        <w:tc>
          <w:tcPr>
            <w:tcW w:w="1701" w:type="dxa"/>
          </w:tcPr>
          <w:p w14:paraId="5D512B43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0DF58CE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5584F22F" w14:textId="77777777" w:rsidTr="00734BE0">
        <w:trPr>
          <w:trHeight w:val="312"/>
        </w:trPr>
        <w:tc>
          <w:tcPr>
            <w:tcW w:w="1134" w:type="dxa"/>
          </w:tcPr>
          <w:p w14:paraId="528547C7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4 </w:t>
            </w:r>
          </w:p>
        </w:tc>
        <w:tc>
          <w:tcPr>
            <w:tcW w:w="2972" w:type="dxa"/>
          </w:tcPr>
          <w:p w14:paraId="5E1F75DB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Mean </w:t>
            </w:r>
            <w:proofErr w:type="spellStart"/>
            <w:r w:rsidRPr="004B2269">
              <w:rPr>
                <w:rFonts w:cstheme="minorHAnsi"/>
                <w:color w:val="000000"/>
                <w:lang w:val="en-GB"/>
              </w:rPr>
              <w:t>ESR</w:t>
            </w:r>
            <w:proofErr w:type="spellEnd"/>
            <w:r w:rsidRPr="004B2269">
              <w:rPr>
                <w:rFonts w:cstheme="minorHAnsi"/>
                <w:color w:val="000000"/>
                <w:lang w:val="en-GB"/>
              </w:rPr>
              <w:t xml:space="preserve"> level</w:t>
            </w:r>
          </w:p>
        </w:tc>
        <w:tc>
          <w:tcPr>
            <w:tcW w:w="1701" w:type="dxa"/>
          </w:tcPr>
          <w:p w14:paraId="77F94738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&lt;0.0001 </w:t>
            </w:r>
          </w:p>
        </w:tc>
        <w:tc>
          <w:tcPr>
            <w:tcW w:w="1701" w:type="dxa"/>
          </w:tcPr>
          <w:p w14:paraId="312E286E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52D1CBD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456784AD" w14:textId="77777777" w:rsidTr="00734BE0">
        <w:trPr>
          <w:trHeight w:val="312"/>
        </w:trPr>
        <w:tc>
          <w:tcPr>
            <w:tcW w:w="1134" w:type="dxa"/>
          </w:tcPr>
          <w:p w14:paraId="684BC612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5 </w:t>
            </w:r>
          </w:p>
        </w:tc>
        <w:tc>
          <w:tcPr>
            <w:tcW w:w="2972" w:type="dxa"/>
          </w:tcPr>
          <w:p w14:paraId="3DFA87F1" w14:textId="66729A8B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Infliximab </w:t>
            </w:r>
            <w:r w:rsidRPr="004B2269">
              <w:rPr>
                <w:rFonts w:cstheme="minorHAnsi"/>
                <w:lang w:val="en-GB"/>
              </w:rPr>
              <w:t>concentration</w:t>
            </w:r>
            <w:r w:rsidRPr="004B2269">
              <w:rPr>
                <w:rFonts w:cstheme="minorHAnsi"/>
                <w:color w:val="000000"/>
                <w:lang w:val="en-GB"/>
              </w:rPr>
              <w:t xml:space="preserve">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before infusion 2</w:t>
            </w:r>
          </w:p>
        </w:tc>
        <w:tc>
          <w:tcPr>
            <w:tcW w:w="1701" w:type="dxa"/>
          </w:tcPr>
          <w:p w14:paraId="4F3DF580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01 </w:t>
            </w:r>
          </w:p>
        </w:tc>
        <w:tc>
          <w:tcPr>
            <w:tcW w:w="1701" w:type="dxa"/>
          </w:tcPr>
          <w:p w14:paraId="17001E3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7A951C3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426F7DBC" w14:textId="77777777" w:rsidTr="00734BE0">
        <w:trPr>
          <w:trHeight w:val="291"/>
        </w:trPr>
        <w:tc>
          <w:tcPr>
            <w:tcW w:w="1134" w:type="dxa"/>
          </w:tcPr>
          <w:p w14:paraId="2F59CAD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6 </w:t>
            </w:r>
          </w:p>
        </w:tc>
        <w:tc>
          <w:tcPr>
            <w:tcW w:w="2972" w:type="dxa"/>
          </w:tcPr>
          <w:p w14:paraId="22C8A7AD" w14:textId="3BC81F11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Infliximab dose/week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infusion 3 and onwards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06D56973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01 </w:t>
            </w:r>
          </w:p>
        </w:tc>
        <w:tc>
          <w:tcPr>
            <w:tcW w:w="1701" w:type="dxa"/>
          </w:tcPr>
          <w:p w14:paraId="443B0CD6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28684017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2DF57B52" w14:textId="77777777" w:rsidTr="00734BE0">
        <w:trPr>
          <w:trHeight w:val="312"/>
        </w:trPr>
        <w:tc>
          <w:tcPr>
            <w:tcW w:w="1134" w:type="dxa"/>
          </w:tcPr>
          <w:p w14:paraId="4A3764C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7 </w:t>
            </w:r>
          </w:p>
        </w:tc>
        <w:tc>
          <w:tcPr>
            <w:tcW w:w="2972" w:type="dxa"/>
          </w:tcPr>
          <w:p w14:paraId="4A22B53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Smoking</w:t>
            </w:r>
          </w:p>
        </w:tc>
        <w:tc>
          <w:tcPr>
            <w:tcW w:w="1701" w:type="dxa"/>
          </w:tcPr>
          <w:p w14:paraId="308F9172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38 </w:t>
            </w:r>
          </w:p>
        </w:tc>
        <w:tc>
          <w:tcPr>
            <w:tcW w:w="1701" w:type="dxa"/>
          </w:tcPr>
          <w:p w14:paraId="0ECB834E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3079065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08B0F6B4" w14:textId="77777777" w:rsidTr="00734BE0">
        <w:trPr>
          <w:trHeight w:val="291"/>
        </w:trPr>
        <w:tc>
          <w:tcPr>
            <w:tcW w:w="1134" w:type="dxa"/>
          </w:tcPr>
          <w:p w14:paraId="3D88BD59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8 </w:t>
            </w:r>
          </w:p>
        </w:tc>
        <w:tc>
          <w:tcPr>
            <w:tcW w:w="2972" w:type="dxa"/>
          </w:tcPr>
          <w:p w14:paraId="41D4E0E4" w14:textId="54CE6C69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Diagnosis of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rheumatoid arthritis</w:t>
            </w:r>
          </w:p>
        </w:tc>
        <w:tc>
          <w:tcPr>
            <w:tcW w:w="1701" w:type="dxa"/>
          </w:tcPr>
          <w:p w14:paraId="1EC45157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56 </w:t>
            </w:r>
          </w:p>
        </w:tc>
        <w:tc>
          <w:tcPr>
            <w:tcW w:w="1701" w:type="dxa"/>
          </w:tcPr>
          <w:p w14:paraId="6C712728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4BF81E58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0DF2B1AD" w14:textId="77777777" w:rsidTr="00734BE0">
        <w:trPr>
          <w:trHeight w:val="312"/>
        </w:trPr>
        <w:tc>
          <w:tcPr>
            <w:tcW w:w="1134" w:type="dxa"/>
          </w:tcPr>
          <w:p w14:paraId="07F51DF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9 </w:t>
            </w:r>
          </w:p>
        </w:tc>
        <w:tc>
          <w:tcPr>
            <w:tcW w:w="2972" w:type="dxa"/>
          </w:tcPr>
          <w:p w14:paraId="618BB757" w14:textId="1B217E5D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Infliximab dose/week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infusion 1 and 2</w:t>
            </w:r>
          </w:p>
        </w:tc>
        <w:tc>
          <w:tcPr>
            <w:tcW w:w="1701" w:type="dxa"/>
          </w:tcPr>
          <w:p w14:paraId="4805754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72 </w:t>
            </w:r>
          </w:p>
        </w:tc>
        <w:tc>
          <w:tcPr>
            <w:tcW w:w="1701" w:type="dxa"/>
          </w:tcPr>
          <w:p w14:paraId="1471C5A5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6BB80708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507C023F" w14:textId="77777777" w:rsidTr="00734BE0">
        <w:trPr>
          <w:trHeight w:val="312"/>
        </w:trPr>
        <w:tc>
          <w:tcPr>
            <w:tcW w:w="1134" w:type="dxa"/>
          </w:tcPr>
          <w:p w14:paraId="3296DF63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0 </w:t>
            </w:r>
          </w:p>
        </w:tc>
        <w:tc>
          <w:tcPr>
            <w:tcW w:w="2972" w:type="dxa"/>
          </w:tcPr>
          <w:p w14:paraId="6104B2E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Mean CRP level</w:t>
            </w:r>
          </w:p>
        </w:tc>
        <w:tc>
          <w:tcPr>
            <w:tcW w:w="1701" w:type="dxa"/>
          </w:tcPr>
          <w:p w14:paraId="0C4F3A62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80 </w:t>
            </w:r>
          </w:p>
        </w:tc>
        <w:tc>
          <w:tcPr>
            <w:tcW w:w="1701" w:type="dxa"/>
          </w:tcPr>
          <w:p w14:paraId="567F708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720BF9D3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1F16CE19" w14:textId="77777777" w:rsidTr="00734BE0">
        <w:trPr>
          <w:trHeight w:val="291"/>
        </w:trPr>
        <w:tc>
          <w:tcPr>
            <w:tcW w:w="1134" w:type="dxa"/>
          </w:tcPr>
          <w:p w14:paraId="406F089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1 </w:t>
            </w:r>
          </w:p>
        </w:tc>
        <w:tc>
          <w:tcPr>
            <w:tcW w:w="2972" w:type="dxa"/>
          </w:tcPr>
          <w:p w14:paraId="7EAA9E84" w14:textId="3D506686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Diagnosis of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proofErr w:type="spellStart"/>
            <w:r w:rsidRPr="004B2269">
              <w:rPr>
                <w:rFonts w:cstheme="minorHAnsi"/>
                <w:color w:val="000000"/>
                <w:lang w:val="en-GB"/>
              </w:rPr>
              <w:t>spondyloarthritis</w:t>
            </w:r>
            <w:proofErr w:type="spellEnd"/>
          </w:p>
        </w:tc>
        <w:tc>
          <w:tcPr>
            <w:tcW w:w="1701" w:type="dxa"/>
          </w:tcPr>
          <w:p w14:paraId="7290173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089 </w:t>
            </w:r>
          </w:p>
        </w:tc>
        <w:tc>
          <w:tcPr>
            <w:tcW w:w="1701" w:type="dxa"/>
          </w:tcPr>
          <w:p w14:paraId="1CD7EDDB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22CC9FA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4256C774" w14:textId="77777777" w:rsidTr="00734BE0">
        <w:trPr>
          <w:trHeight w:val="312"/>
        </w:trPr>
        <w:tc>
          <w:tcPr>
            <w:tcW w:w="1134" w:type="dxa"/>
          </w:tcPr>
          <w:p w14:paraId="48ED6089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2 </w:t>
            </w:r>
          </w:p>
        </w:tc>
        <w:tc>
          <w:tcPr>
            <w:tcW w:w="2972" w:type="dxa"/>
          </w:tcPr>
          <w:p w14:paraId="559D3E3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Infliximab starting dose</w:t>
            </w:r>
          </w:p>
        </w:tc>
        <w:tc>
          <w:tcPr>
            <w:tcW w:w="1701" w:type="dxa"/>
          </w:tcPr>
          <w:p w14:paraId="0C69752B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101 </w:t>
            </w:r>
          </w:p>
        </w:tc>
        <w:tc>
          <w:tcPr>
            <w:tcW w:w="1701" w:type="dxa"/>
          </w:tcPr>
          <w:p w14:paraId="44C09F47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2CAB4A86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</w:tr>
      <w:tr w:rsidR="004C2D9C" w:rsidRPr="004B2269" w14:paraId="54096249" w14:textId="77777777" w:rsidTr="00734BE0">
        <w:trPr>
          <w:trHeight w:val="312"/>
        </w:trPr>
        <w:tc>
          <w:tcPr>
            <w:tcW w:w="1134" w:type="dxa"/>
          </w:tcPr>
          <w:p w14:paraId="162E7FA4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3 </w:t>
            </w:r>
          </w:p>
        </w:tc>
        <w:tc>
          <w:tcPr>
            <w:tcW w:w="2972" w:type="dxa"/>
          </w:tcPr>
          <w:p w14:paraId="10E36988" w14:textId="430FD91A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More than 11 weeks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between infusions</w:t>
            </w:r>
          </w:p>
        </w:tc>
        <w:tc>
          <w:tcPr>
            <w:tcW w:w="1701" w:type="dxa"/>
          </w:tcPr>
          <w:p w14:paraId="7F544DA9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175 </w:t>
            </w:r>
          </w:p>
        </w:tc>
        <w:tc>
          <w:tcPr>
            <w:tcW w:w="1701" w:type="dxa"/>
          </w:tcPr>
          <w:p w14:paraId="603442A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4FED0C9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</w:tr>
      <w:tr w:rsidR="004C2D9C" w:rsidRPr="004B2269" w14:paraId="290F77AE" w14:textId="77777777" w:rsidTr="00734BE0">
        <w:trPr>
          <w:trHeight w:val="291"/>
        </w:trPr>
        <w:tc>
          <w:tcPr>
            <w:tcW w:w="1134" w:type="dxa"/>
          </w:tcPr>
          <w:p w14:paraId="070C6B68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4 </w:t>
            </w:r>
          </w:p>
        </w:tc>
        <w:tc>
          <w:tcPr>
            <w:tcW w:w="2972" w:type="dxa"/>
          </w:tcPr>
          <w:p w14:paraId="028122F1" w14:textId="088964C3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One or more infliximab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dose increment(s)</w:t>
            </w:r>
          </w:p>
        </w:tc>
        <w:tc>
          <w:tcPr>
            <w:tcW w:w="1701" w:type="dxa"/>
          </w:tcPr>
          <w:p w14:paraId="2F2626D5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184 </w:t>
            </w:r>
          </w:p>
        </w:tc>
        <w:tc>
          <w:tcPr>
            <w:tcW w:w="1701" w:type="dxa"/>
          </w:tcPr>
          <w:p w14:paraId="65AC8475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26626D7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</w:tr>
      <w:tr w:rsidR="004C2D9C" w:rsidRPr="004B2269" w14:paraId="369223DD" w14:textId="77777777" w:rsidTr="00734BE0">
        <w:trPr>
          <w:trHeight w:val="312"/>
        </w:trPr>
        <w:tc>
          <w:tcPr>
            <w:tcW w:w="1134" w:type="dxa"/>
          </w:tcPr>
          <w:p w14:paraId="516F202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5 </w:t>
            </w:r>
          </w:p>
        </w:tc>
        <w:tc>
          <w:tcPr>
            <w:tcW w:w="2972" w:type="dxa"/>
          </w:tcPr>
          <w:p w14:paraId="2F3279F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Age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3E7E2990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254 </w:t>
            </w:r>
          </w:p>
        </w:tc>
        <w:tc>
          <w:tcPr>
            <w:tcW w:w="1701" w:type="dxa"/>
          </w:tcPr>
          <w:p w14:paraId="090D469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 </w:t>
            </w:r>
          </w:p>
        </w:tc>
        <w:tc>
          <w:tcPr>
            <w:tcW w:w="1843" w:type="dxa"/>
          </w:tcPr>
          <w:p w14:paraId="5D58E69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</w:tr>
      <w:tr w:rsidR="004C2D9C" w:rsidRPr="004B2269" w14:paraId="023009CB" w14:textId="77777777" w:rsidTr="00734BE0">
        <w:trPr>
          <w:trHeight w:val="312"/>
        </w:trPr>
        <w:tc>
          <w:tcPr>
            <w:tcW w:w="1134" w:type="dxa"/>
          </w:tcPr>
          <w:p w14:paraId="1F76B14D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16 </w:t>
            </w:r>
          </w:p>
        </w:tc>
        <w:tc>
          <w:tcPr>
            <w:tcW w:w="2972" w:type="dxa"/>
          </w:tcPr>
          <w:p w14:paraId="277C8C8C" w14:textId="2B0F8136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 xml:space="preserve">Patient's global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 xml:space="preserve">assessment of disease </w:t>
            </w:r>
            <w:r w:rsidR="00734BE0" w:rsidRPr="004B2269">
              <w:rPr>
                <w:rFonts w:cstheme="minorHAnsi"/>
                <w:color w:val="000000"/>
                <w:lang w:val="en-GB"/>
              </w:rPr>
              <w:br/>
            </w:r>
            <w:r w:rsidRPr="004B2269">
              <w:rPr>
                <w:rFonts w:cstheme="minorHAnsi"/>
                <w:color w:val="000000"/>
                <w:lang w:val="en-GB"/>
              </w:rPr>
              <w:t>activity</w:t>
            </w:r>
            <w:r w:rsidRPr="004B226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028ABD3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0625 </w:t>
            </w:r>
          </w:p>
        </w:tc>
        <w:tc>
          <w:tcPr>
            <w:tcW w:w="1701" w:type="dxa"/>
          </w:tcPr>
          <w:p w14:paraId="6354BD1B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  <w:tc>
          <w:tcPr>
            <w:tcW w:w="1843" w:type="dxa"/>
          </w:tcPr>
          <w:p w14:paraId="44E78D99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</w:tr>
      <w:tr w:rsidR="004C2D9C" w:rsidRPr="004B2269" w14:paraId="3ED8E29D" w14:textId="77777777" w:rsidTr="00734BE0">
        <w:trPr>
          <w:trHeight w:val="291"/>
        </w:trPr>
        <w:tc>
          <w:tcPr>
            <w:tcW w:w="1134" w:type="dxa"/>
          </w:tcPr>
          <w:p w14:paraId="07F450BF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... </w:t>
            </w:r>
          </w:p>
        </w:tc>
        <w:tc>
          <w:tcPr>
            <w:tcW w:w="2972" w:type="dxa"/>
          </w:tcPr>
          <w:p w14:paraId="42CA5202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... </w:t>
            </w:r>
          </w:p>
        </w:tc>
        <w:tc>
          <w:tcPr>
            <w:tcW w:w="1701" w:type="dxa"/>
          </w:tcPr>
          <w:p w14:paraId="66B8DE0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... </w:t>
            </w:r>
          </w:p>
        </w:tc>
        <w:tc>
          <w:tcPr>
            <w:tcW w:w="1701" w:type="dxa"/>
          </w:tcPr>
          <w:p w14:paraId="5D2B6047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... </w:t>
            </w:r>
          </w:p>
        </w:tc>
        <w:tc>
          <w:tcPr>
            <w:tcW w:w="1843" w:type="dxa"/>
          </w:tcPr>
          <w:p w14:paraId="64196F8A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... </w:t>
            </w:r>
          </w:p>
        </w:tc>
      </w:tr>
      <w:tr w:rsidR="004C2D9C" w:rsidRPr="004B2269" w14:paraId="171BFDF9" w14:textId="77777777" w:rsidTr="00734BE0">
        <w:trPr>
          <w:trHeight w:val="312"/>
        </w:trPr>
        <w:tc>
          <w:tcPr>
            <w:tcW w:w="1134" w:type="dxa"/>
          </w:tcPr>
          <w:p w14:paraId="217A86F1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37 </w:t>
            </w:r>
          </w:p>
        </w:tc>
        <w:tc>
          <w:tcPr>
            <w:tcW w:w="2972" w:type="dxa"/>
          </w:tcPr>
          <w:p w14:paraId="74978039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Disease duration </w:t>
            </w:r>
          </w:p>
        </w:tc>
        <w:tc>
          <w:tcPr>
            <w:tcW w:w="1701" w:type="dxa"/>
          </w:tcPr>
          <w:p w14:paraId="731EFF25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.8591 </w:t>
            </w:r>
          </w:p>
        </w:tc>
        <w:tc>
          <w:tcPr>
            <w:tcW w:w="1701" w:type="dxa"/>
          </w:tcPr>
          <w:p w14:paraId="072F12C6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  <w:tc>
          <w:tcPr>
            <w:tcW w:w="1843" w:type="dxa"/>
          </w:tcPr>
          <w:p w14:paraId="33EFF1CC" w14:textId="77777777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t xml:space="preserve">0 </w:t>
            </w:r>
          </w:p>
        </w:tc>
      </w:tr>
      <w:tr w:rsidR="004C2D9C" w:rsidRPr="004B2269" w14:paraId="7A512157" w14:textId="77777777" w:rsidTr="00EC0CEA">
        <w:trPr>
          <w:trHeight w:val="312"/>
        </w:trPr>
        <w:tc>
          <w:tcPr>
            <w:tcW w:w="9351" w:type="dxa"/>
            <w:gridSpan w:val="5"/>
          </w:tcPr>
          <w:p w14:paraId="27EAEB49" w14:textId="1E6B0BAE" w:rsidR="004C2D9C" w:rsidRPr="004B2269" w:rsidRDefault="004C2D9C" w:rsidP="00EC0CEA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cstheme="minorHAnsi"/>
                <w:lang w:val="en-GB"/>
              </w:rPr>
            </w:pPr>
            <w:r w:rsidRPr="004B2269">
              <w:rPr>
                <w:rFonts w:cstheme="minorHAnsi"/>
                <w:lang w:val="en-GB"/>
              </w:rPr>
              <w:lastRenderedPageBreak/>
              <w:t xml:space="preserve">Univariate risk factor associations with </w:t>
            </w:r>
            <w:proofErr w:type="spellStart"/>
            <w:r w:rsidRPr="004B2269">
              <w:rPr>
                <w:rFonts w:cstheme="minorHAnsi"/>
                <w:lang w:val="en-GB"/>
              </w:rPr>
              <w:t>ADAb</w:t>
            </w:r>
            <w:proofErr w:type="spellEnd"/>
            <w:r w:rsidRPr="004B2269">
              <w:rPr>
                <w:rFonts w:cstheme="minorHAnsi"/>
                <w:lang w:val="en-GB"/>
              </w:rPr>
              <w:t xml:space="preserve"> </w:t>
            </w:r>
            <w:r w:rsidR="00EE477F" w:rsidRPr="004B2269">
              <w:rPr>
                <w:rFonts w:cstheme="minorHAnsi"/>
                <w:lang w:val="en-GB"/>
              </w:rPr>
              <w:t>formation</w:t>
            </w:r>
            <w:r w:rsidRPr="004B2269">
              <w:rPr>
                <w:rFonts w:cstheme="minorHAnsi"/>
                <w:lang w:val="en-GB"/>
              </w:rPr>
              <w:t>. Column «Significant (unadjusted)» shows which variables are significant (=1 if yes, 0 otherwise) as 5% level, but not adjusting for multiplicity. Multiplicity adjusted significance for False discovery rate (5% FDR) is given in column «FDR</w:t>
            </w:r>
            <w:r w:rsidR="006B6D88" w:rsidRPr="004B2269">
              <w:rPr>
                <w:rFonts w:cstheme="minorHAnsi"/>
                <w:lang w:val="en-GB"/>
              </w:rPr>
              <w:t xml:space="preserve"> </w:t>
            </w:r>
            <w:r w:rsidRPr="004B2269">
              <w:rPr>
                <w:rFonts w:cstheme="minorHAnsi"/>
                <w:lang w:val="en-GB"/>
              </w:rPr>
              <w:t>(</w:t>
            </w:r>
            <w:proofErr w:type="gramStart"/>
            <w:r w:rsidRPr="004B2269">
              <w:rPr>
                <w:rFonts w:cstheme="minorHAnsi"/>
                <w:lang w:val="en-GB"/>
              </w:rPr>
              <w:t>0.05)»</w:t>
            </w:r>
            <w:proofErr w:type="gramEnd"/>
            <w:r w:rsidRPr="004B2269">
              <w:rPr>
                <w:rFonts w:cstheme="minorHAnsi"/>
                <w:lang w:val="en-GB"/>
              </w:rPr>
              <w:t xml:space="preserve">. FDR = false discovery rate; </w:t>
            </w:r>
            <w:proofErr w:type="spellStart"/>
            <w:r w:rsidRPr="004B2269">
              <w:rPr>
                <w:rFonts w:cstheme="minorHAnsi"/>
                <w:lang w:val="en-GB"/>
              </w:rPr>
              <w:t>ESR</w:t>
            </w:r>
            <w:proofErr w:type="spellEnd"/>
            <w:r w:rsidRPr="004B2269">
              <w:rPr>
                <w:rFonts w:cstheme="minorHAnsi"/>
                <w:lang w:val="en-GB"/>
              </w:rPr>
              <w:t xml:space="preserve"> = erythrocyte sedimentation rate; CRP = C-reactive protein</w:t>
            </w:r>
            <w:r w:rsidR="00EE477F" w:rsidRPr="004B2269">
              <w:rPr>
                <w:rFonts w:cstheme="minorHAnsi"/>
                <w:lang w:val="en-GB"/>
              </w:rPr>
              <w:t xml:space="preserve">; </w:t>
            </w:r>
            <w:proofErr w:type="spellStart"/>
            <w:r w:rsidR="00EE477F" w:rsidRPr="004B2269">
              <w:rPr>
                <w:rFonts w:cstheme="minorHAnsi"/>
                <w:lang w:val="en-GB"/>
              </w:rPr>
              <w:t>ADAb</w:t>
            </w:r>
            <w:proofErr w:type="spellEnd"/>
            <w:r w:rsidR="00EE477F" w:rsidRPr="004B2269">
              <w:rPr>
                <w:rFonts w:cstheme="minorHAnsi"/>
                <w:lang w:val="en-GB"/>
              </w:rPr>
              <w:t xml:space="preserve"> = anti-drug antibody</w:t>
            </w:r>
            <w:r w:rsidRPr="004B2269">
              <w:rPr>
                <w:rFonts w:cstheme="minorHAnsi"/>
                <w:lang w:val="en-GB"/>
              </w:rPr>
              <w:t xml:space="preserve">. </w:t>
            </w:r>
          </w:p>
        </w:tc>
      </w:tr>
    </w:tbl>
    <w:p w14:paraId="78961A7B" w14:textId="77777777" w:rsidR="00273EB6" w:rsidRPr="004B2269" w:rsidRDefault="00273EB6" w:rsidP="00273EB6">
      <w:pPr>
        <w:spacing w:before="240" w:after="240"/>
        <w:rPr>
          <w:rFonts w:cstheme="minorHAnsi"/>
          <w:lang w:val="en-GB"/>
        </w:rPr>
      </w:pPr>
    </w:p>
    <w:p w14:paraId="1079C353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173A5CE4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5D46F63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2D7C0D48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48F80F03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06C22389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221E445B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EC38986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159668C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0D3F377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FF1AE5E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82BA6E4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5276A76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0C0D6C1D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D3516C6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27743E35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113EABC5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2425AEF3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003CF1D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13EFAA85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EB0B0DB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994CE32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C0A9B6A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37206D1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7EDEA75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1E7A876B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64E679F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AD23A2E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23C47C44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041EA315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F7C63DB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B6E31B0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5AEB707C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6456609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6B98D822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330875E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2D9A175B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72AEFBD1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0D37CA41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12B8FAA2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</w:p>
    <w:p w14:paraId="343D8513" w14:textId="77777777" w:rsidR="00734BE0" w:rsidRPr="004B2269" w:rsidRDefault="00734BE0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  <w:sectPr w:rsidR="00734BE0" w:rsidRPr="004B2269" w:rsidSect="007E5641"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CCB7E42" w14:textId="17C55C85" w:rsidR="00E1577F" w:rsidRPr="004B2269" w:rsidRDefault="00E1577F" w:rsidP="000949E1">
      <w:pPr>
        <w:pStyle w:val="Overskrift1"/>
        <w:spacing w:before="0" w:line="240" w:lineRule="auto"/>
        <w:jc w:val="both"/>
        <w:rPr>
          <w:rFonts w:cs="Arial"/>
          <w:color w:val="auto"/>
          <w:szCs w:val="24"/>
          <w:lang w:val="en-GB"/>
        </w:rPr>
      </w:pPr>
      <w:bookmarkStart w:id="8" w:name="_Toc92965145"/>
      <w:r w:rsidRPr="004B2269">
        <w:rPr>
          <w:rFonts w:cs="Arial"/>
          <w:color w:val="auto"/>
          <w:szCs w:val="24"/>
          <w:lang w:val="en-GB"/>
        </w:rPr>
        <w:lastRenderedPageBreak/>
        <w:t xml:space="preserve">Appendix Table </w:t>
      </w:r>
      <w:r w:rsidR="000949E1" w:rsidRPr="004B2269">
        <w:rPr>
          <w:rFonts w:cs="Arial"/>
          <w:color w:val="auto"/>
          <w:szCs w:val="24"/>
          <w:lang w:val="en-GB"/>
        </w:rPr>
        <w:t>7</w:t>
      </w:r>
      <w:r w:rsidRPr="004B2269">
        <w:rPr>
          <w:rFonts w:cs="Arial"/>
          <w:color w:val="auto"/>
          <w:szCs w:val="24"/>
          <w:lang w:val="en-GB"/>
        </w:rPr>
        <w:t>a-c</w:t>
      </w:r>
      <w:r w:rsidR="000949E1" w:rsidRPr="004B2269">
        <w:rPr>
          <w:rFonts w:cs="Arial"/>
          <w:color w:val="auto"/>
          <w:szCs w:val="24"/>
          <w:lang w:val="en-GB"/>
        </w:rPr>
        <w:t>.</w:t>
      </w:r>
      <w:r w:rsidRPr="004B2269">
        <w:rPr>
          <w:rFonts w:cs="Arial"/>
          <w:color w:val="auto"/>
          <w:szCs w:val="24"/>
          <w:lang w:val="en-GB"/>
        </w:rPr>
        <w:t xml:space="preserve"> </w:t>
      </w:r>
      <w:r w:rsidRPr="004B2269">
        <w:rPr>
          <w:rFonts w:cs="Arial"/>
          <w:b w:val="0"/>
          <w:bCs w:val="0"/>
          <w:color w:val="auto"/>
          <w:szCs w:val="24"/>
          <w:lang w:val="en-GB"/>
        </w:rPr>
        <w:t>Risk factors in disease subgroups</w:t>
      </w:r>
      <w:bookmarkEnd w:id="8"/>
    </w:p>
    <w:p w14:paraId="09162068" w14:textId="04D817BD" w:rsidR="00E50450" w:rsidRPr="004B2269" w:rsidRDefault="00E50450" w:rsidP="00E50450">
      <w:pPr>
        <w:rPr>
          <w:lang w:val="en-GB"/>
        </w:rPr>
      </w:pPr>
    </w:p>
    <w:p w14:paraId="4FE82C1D" w14:textId="2A024D4A" w:rsidR="00E50450" w:rsidRPr="004B2269" w:rsidRDefault="00E50450" w:rsidP="00E50450">
      <w:pPr>
        <w:spacing w:line="276" w:lineRule="auto"/>
        <w:rPr>
          <w:sz w:val="24"/>
          <w:szCs w:val="24"/>
          <w:lang w:val="en-GB"/>
        </w:rPr>
      </w:pPr>
      <w:r w:rsidRPr="004B2269">
        <w:rPr>
          <w:b/>
          <w:sz w:val="24"/>
          <w:szCs w:val="24"/>
          <w:lang w:val="en-GB"/>
        </w:rPr>
        <w:t xml:space="preserve">Appendix Table </w:t>
      </w:r>
      <w:r w:rsidR="000949E1" w:rsidRPr="004B2269">
        <w:rPr>
          <w:b/>
          <w:sz w:val="24"/>
          <w:szCs w:val="24"/>
          <w:lang w:val="en-GB"/>
        </w:rPr>
        <w:t>7</w:t>
      </w:r>
      <w:r w:rsidRPr="004B2269">
        <w:rPr>
          <w:b/>
          <w:sz w:val="24"/>
          <w:szCs w:val="24"/>
          <w:lang w:val="en-GB"/>
        </w:rPr>
        <w:t>a.</w:t>
      </w:r>
      <w:r w:rsidRPr="004B2269">
        <w:rPr>
          <w:sz w:val="24"/>
          <w:szCs w:val="24"/>
          <w:lang w:val="en-GB"/>
        </w:rPr>
        <w:t xml:space="preserve"> Risk factors for antidrug antibody formation in the peripheral arthritis (rheumatoid arthritis and psoriatic arthritis) subgroup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2486"/>
        <w:gridCol w:w="893"/>
        <w:gridCol w:w="2391"/>
        <w:gridCol w:w="1226"/>
      </w:tblGrid>
      <w:tr w:rsidR="00E50450" w:rsidRPr="004B2269" w14:paraId="44D4FA54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18F12CF4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</w:p>
        </w:tc>
        <w:tc>
          <w:tcPr>
            <w:tcW w:w="6996" w:type="dxa"/>
            <w:gridSpan w:val="4"/>
            <w:shd w:val="clear" w:color="auto" w:fill="auto"/>
            <w:noWrap/>
            <w:vAlign w:val="bottom"/>
          </w:tcPr>
          <w:p w14:paraId="77564D00" w14:textId="77777777" w:rsidR="00E50450" w:rsidRPr="004B2269" w:rsidRDefault="00E50450" w:rsidP="0052127F">
            <w:pPr>
              <w:spacing w:after="20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Anti-drug antibody formation, n=36/128</w:t>
            </w:r>
          </w:p>
        </w:tc>
      </w:tr>
      <w:tr w:rsidR="00E50450" w:rsidRPr="004B2269" w14:paraId="0CFCED18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39942FC6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</w:p>
        </w:tc>
        <w:tc>
          <w:tcPr>
            <w:tcW w:w="3379" w:type="dxa"/>
            <w:gridSpan w:val="2"/>
            <w:shd w:val="clear" w:color="auto" w:fill="auto"/>
            <w:noWrap/>
            <w:vAlign w:val="bottom"/>
            <w:hideMark/>
          </w:tcPr>
          <w:p w14:paraId="04F98ECF" w14:textId="4B12A312" w:rsidR="00E50450" w:rsidRPr="004B2269" w:rsidRDefault="00E50450" w:rsidP="0052127F">
            <w:pPr>
              <w:spacing w:after="20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Univariate analysis</w:t>
            </w:r>
          </w:p>
        </w:tc>
        <w:tc>
          <w:tcPr>
            <w:tcW w:w="3617" w:type="dxa"/>
            <w:gridSpan w:val="2"/>
            <w:shd w:val="clear" w:color="auto" w:fill="auto"/>
            <w:noWrap/>
            <w:vAlign w:val="bottom"/>
            <w:hideMark/>
          </w:tcPr>
          <w:p w14:paraId="74E84070" w14:textId="77777777" w:rsidR="00E50450" w:rsidRPr="004B2269" w:rsidRDefault="00E50450" w:rsidP="0052127F">
            <w:pPr>
              <w:spacing w:after="200" w:line="240" w:lineRule="auto"/>
              <w:jc w:val="center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Adjusted analysis</w:t>
            </w:r>
          </w:p>
        </w:tc>
      </w:tr>
      <w:tr w:rsidR="00E50450" w:rsidRPr="004B2269" w14:paraId="7723C435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E20747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</w:p>
        </w:tc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1E216675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OR [95% CI]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2644CD5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i/>
                <w:color w:val="000000"/>
                <w:lang w:val="en-GB" w:eastAsia="nb-NO"/>
              </w:rPr>
              <w:t>P</w:t>
            </w: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-value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5CE42EF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OR [95% CI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8E9A9CC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i/>
                <w:color w:val="000000"/>
                <w:lang w:val="en-GB" w:eastAsia="nb-NO"/>
              </w:rPr>
              <w:t>P</w:t>
            </w:r>
            <w:r w:rsidRPr="004B2269">
              <w:rPr>
                <w:rFonts w:eastAsia="Times New Roman" w:cstheme="minorHAnsi"/>
                <w:b/>
                <w:color w:val="000000"/>
                <w:lang w:val="en-GB" w:eastAsia="nb-NO"/>
              </w:rPr>
              <w:t>-value</w:t>
            </w:r>
          </w:p>
        </w:tc>
      </w:tr>
      <w:tr w:rsidR="00E50450" w:rsidRPr="004B2269" w14:paraId="5E8F45B7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322B21F0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Baseline variables*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3BC1B14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0B9E5E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46B4A55B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1B386BE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color w:val="000000"/>
                <w:lang w:val="en-GB" w:eastAsia="nb-NO"/>
              </w:rPr>
            </w:pPr>
          </w:p>
        </w:tc>
      </w:tr>
      <w:tr w:rsidR="00E50450" w:rsidRPr="004B2269" w14:paraId="5DD3EE7F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3972796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Lifetime smoking</w:t>
            </w:r>
          </w:p>
        </w:tc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7A89B9D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2.79 [1.11,7.03]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66DA83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Cs/>
                <w:color w:val="000000"/>
                <w:lang w:val="en-GB" w:eastAsia="nb-NO"/>
              </w:rPr>
              <w:t>0.02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76D98C75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3.02 [1.08,8.39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EE5F8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bCs/>
                <w:color w:val="000000"/>
                <w:lang w:val="en-GB" w:eastAsia="nb-NO"/>
              </w:rPr>
              <w:t>0.02</w:t>
            </w:r>
          </w:p>
        </w:tc>
      </w:tr>
      <w:tr w:rsidR="00E50450" w:rsidRPr="004B2269" w14:paraId="0B022FDF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26717546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Randomized to TDM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69ACD0EC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51 [0.23,1.12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5D7ED6A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3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67BBC2C3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50 [0.22,1.13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92BA914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3</w:t>
            </w:r>
          </w:p>
        </w:tc>
      </w:tr>
      <w:tr w:rsidR="00E50450" w:rsidRPr="004B2269" w14:paraId="036DBBD1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6DF33C0D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/>
                <w:bCs/>
                <w:color w:val="000000"/>
                <w:vertAlign w:val="superscript"/>
                <w:lang w:val="en-GB" w:eastAsia="nb-NO"/>
              </w:rPr>
            </w:pPr>
            <w:r w:rsidRPr="004B2269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Follow-up variables†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2753A7D9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F5B03AD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71A8E780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77C609A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</w:p>
        </w:tc>
      </w:tr>
      <w:tr w:rsidR="00E50450" w:rsidRPr="004B2269" w14:paraId="01850A82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23CAFA8C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Concomitant use of systemic glucocorticoids after baseline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3CFA9A7C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3.50 [1.29,9.55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50567C7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1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6B6B2A3D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3.39 [1.20,9.54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09404433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2</w:t>
            </w:r>
          </w:p>
        </w:tc>
      </w:tr>
      <w:tr w:rsidR="00E50450" w:rsidRPr="004B2269" w14:paraId="4F13F05A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67F0D69F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One or more infliximab dose increment(s)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1D6670D9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51 [0.22,1.22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E040706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13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7B8E7B58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45 [0.18,1.11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41EDD13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8</w:t>
            </w:r>
          </w:p>
        </w:tc>
      </w:tr>
      <w:tr w:rsidR="00E50450" w:rsidRPr="004B2269" w14:paraId="3EB7C645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4AF88D5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More than 11 weeks between infusions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3C539BAC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5.56 [0.97,31.84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E87F77D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5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712E66BA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5.75 [0.92,35.74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1C27D234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6</w:t>
            </w:r>
          </w:p>
        </w:tc>
      </w:tr>
      <w:tr w:rsidR="00E50450" w:rsidRPr="004B2269" w14:paraId="2922F51A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2B3E137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Mean DAS28 level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077CAFBE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1.46 [1.01,2.09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56ECFC2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4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1725271C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.54 [1.05,2.25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075A2AA7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3</w:t>
            </w:r>
          </w:p>
        </w:tc>
      </w:tr>
      <w:tr w:rsidR="00E50450" w:rsidRPr="004B2269" w14:paraId="66B62956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3D21B545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Mean CRP level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5133F534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1.09 [1.01,1.17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1529D43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3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6967F738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.08 [1.01,1.17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5483FE0D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3</w:t>
            </w:r>
          </w:p>
        </w:tc>
      </w:tr>
      <w:tr w:rsidR="00E50450" w:rsidRPr="004B2269" w14:paraId="33705778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755CC8AB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Mean </w:t>
            </w:r>
            <w:proofErr w:type="spellStart"/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ESR</w:t>
            </w:r>
            <w:proofErr w:type="spellEnd"/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 level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038B2EB4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1.05 [1.01,1.09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D8B5622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&lt;0.01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3574064F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.06 [1.02,1.10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3F22C1C4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&lt;0.01</w:t>
            </w:r>
          </w:p>
        </w:tc>
      </w:tr>
      <w:tr w:rsidR="00E50450" w:rsidRPr="004B2269" w14:paraId="11F5A242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77D85335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Mean </w:t>
            </w:r>
            <w:proofErr w:type="spellStart"/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CDAI</w:t>
            </w:r>
            <w:proofErr w:type="spellEnd"/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 level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40FD166F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1.03 [0.98,1.08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85275AB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22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1E78F6B1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.03 [0.98,1.09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219CA86A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19</w:t>
            </w:r>
          </w:p>
        </w:tc>
      </w:tr>
      <w:tr w:rsidR="00E50450" w:rsidRPr="004B2269" w14:paraId="48B6FEBC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</w:tcPr>
          <w:p w14:paraId="175E76D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Mean </w:t>
            </w:r>
            <w:proofErr w:type="spellStart"/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SDAI</w:t>
            </w:r>
            <w:proofErr w:type="spellEnd"/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 xml:space="preserve"> level</w:t>
            </w:r>
          </w:p>
        </w:tc>
        <w:tc>
          <w:tcPr>
            <w:tcW w:w="2486" w:type="dxa"/>
            <w:shd w:val="clear" w:color="auto" w:fill="auto"/>
            <w:noWrap/>
            <w:vAlign w:val="bottom"/>
          </w:tcPr>
          <w:p w14:paraId="1E023781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color w:val="000000"/>
                <w:lang w:val="en-GB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1.03 [0.99,1.08]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6180D14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18</w:t>
            </w:r>
          </w:p>
        </w:tc>
        <w:tc>
          <w:tcPr>
            <w:tcW w:w="2391" w:type="dxa"/>
            <w:shd w:val="clear" w:color="auto" w:fill="auto"/>
            <w:noWrap/>
            <w:vAlign w:val="bottom"/>
          </w:tcPr>
          <w:p w14:paraId="73BAA176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1.04 [0.99,1.09]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59D12CF8" w14:textId="77777777" w:rsidR="00E50450" w:rsidRPr="004B2269" w:rsidRDefault="00E50450" w:rsidP="00EC0CEA">
            <w:pPr>
              <w:spacing w:after="200" w:line="240" w:lineRule="auto"/>
              <w:rPr>
                <w:rFonts w:cstheme="minorHAnsi"/>
                <w:bCs/>
                <w:color w:val="000000"/>
                <w:lang w:val="en-GB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15</w:t>
            </w:r>
          </w:p>
        </w:tc>
      </w:tr>
      <w:tr w:rsidR="00E50450" w:rsidRPr="004B2269" w14:paraId="2F83341E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F57479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Infliximab level at infusion 2</w:t>
            </w:r>
          </w:p>
        </w:tc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42615447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97 [0.93,1.01]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EAF007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13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1206F3EB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96 [0.92,1.01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FC83AC4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9</w:t>
            </w:r>
          </w:p>
        </w:tc>
      </w:tr>
      <w:tr w:rsidR="00E50450" w:rsidRPr="004B2269" w14:paraId="7B1470D5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7731E3E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Infliximab level at infusion 3</w:t>
            </w:r>
          </w:p>
        </w:tc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65C04F7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94 [0.90,0.98]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376CC5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&lt;0.0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405490EA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94 [0.89,0.98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7484890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&lt;0.01</w:t>
            </w:r>
          </w:p>
        </w:tc>
      </w:tr>
      <w:tr w:rsidR="00E50450" w:rsidRPr="004B2269" w14:paraId="6F4A48C9" w14:textId="77777777" w:rsidTr="00EC0CEA">
        <w:trPr>
          <w:trHeight w:val="300"/>
        </w:trPr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A39A83E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lang w:val="en-GB" w:eastAsia="nb-NO"/>
              </w:rPr>
              <w:t>Mean infliximab level after infusion 3</w:t>
            </w:r>
          </w:p>
        </w:tc>
        <w:tc>
          <w:tcPr>
            <w:tcW w:w="2486" w:type="dxa"/>
            <w:shd w:val="clear" w:color="auto" w:fill="auto"/>
            <w:noWrap/>
            <w:vAlign w:val="bottom"/>
            <w:hideMark/>
          </w:tcPr>
          <w:p w14:paraId="70F83EF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4B2269">
              <w:rPr>
                <w:rFonts w:cstheme="minorHAnsi"/>
                <w:color w:val="000000"/>
                <w:lang w:val="en-GB"/>
              </w:rPr>
              <w:t>0.74 [0.59,0.93]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E939D61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1</w:t>
            </w:r>
          </w:p>
        </w:tc>
        <w:tc>
          <w:tcPr>
            <w:tcW w:w="2391" w:type="dxa"/>
            <w:shd w:val="clear" w:color="auto" w:fill="auto"/>
            <w:noWrap/>
            <w:vAlign w:val="bottom"/>
            <w:hideMark/>
          </w:tcPr>
          <w:p w14:paraId="00099FEF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72 [0.56,0.94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C493386" w14:textId="77777777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bCs/>
                <w:color w:val="000000"/>
                <w:lang w:val="en-GB" w:eastAsia="nb-NO"/>
              </w:rPr>
            </w:pPr>
            <w:r w:rsidRPr="004B2269">
              <w:rPr>
                <w:rFonts w:cstheme="minorHAnsi"/>
                <w:bCs/>
                <w:color w:val="000000"/>
                <w:lang w:val="en-GB"/>
              </w:rPr>
              <w:t>0.02</w:t>
            </w:r>
          </w:p>
        </w:tc>
      </w:tr>
      <w:tr w:rsidR="00E50450" w:rsidRPr="004B2269" w14:paraId="4F1FF322" w14:textId="77777777" w:rsidTr="00EC0CEA">
        <w:trPr>
          <w:trHeight w:val="300"/>
        </w:trPr>
        <w:tc>
          <w:tcPr>
            <w:tcW w:w="9067" w:type="dxa"/>
            <w:gridSpan w:val="5"/>
            <w:shd w:val="clear" w:color="auto" w:fill="auto"/>
            <w:noWrap/>
            <w:vAlign w:val="bottom"/>
          </w:tcPr>
          <w:p w14:paraId="0FD73BDB" w14:textId="3FD4F988" w:rsidR="00E50450" w:rsidRPr="004B2269" w:rsidRDefault="00E50450" w:rsidP="00EC0CEA">
            <w:pPr>
              <w:spacing w:after="20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</w:pPr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Results are presented as odds ratios (OR) with 95% confidence intervals (CI). The adjusted analyses are corrected for age, gender and disease activity (DAS28). All variables with a </w:t>
            </w:r>
            <w:r w:rsidRPr="004B226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-value &lt;0.25 in univariate analysis included. Variables tested, but not associated with </w:t>
            </w:r>
            <w:proofErr w:type="spellStart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ADAb</w:t>
            </w:r>
            <w:proofErr w:type="spellEnd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(P&gt;0.25 in univariate analysis) includes *at baseline: gender, BMI, disease duration, prior </w:t>
            </w:r>
            <w:proofErr w:type="spellStart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TNFi</w:t>
            </w:r>
            <w:proofErr w:type="spellEnd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and other biologic therapy, disease activity parameters, concomitant use of methotrexate, sulfasalazine or systemic glucocorticoids and infliximab starting dose. </w:t>
            </w:r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lastRenderedPageBreak/>
              <w:t>†</w:t>
            </w:r>
            <w:proofErr w:type="gramStart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after</w:t>
            </w:r>
            <w:proofErr w:type="gramEnd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infliximab treatment initiation: weekly drug </w:t>
            </w:r>
            <w:r w:rsidR="00AB22B2"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doses </w:t>
            </w:r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and having one or more infections. TDM, therapeutic drug monitoring; DAS28, disease activity score in 28 joints; CRP, C-reactive protein; </w:t>
            </w:r>
            <w:proofErr w:type="spellStart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ESR</w:t>
            </w:r>
            <w:proofErr w:type="spellEnd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, Erythrocyte sedimentation rate; </w:t>
            </w:r>
            <w:proofErr w:type="spellStart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CDAI</w:t>
            </w:r>
            <w:proofErr w:type="spellEnd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, simplified disease activity index; </w:t>
            </w:r>
            <w:proofErr w:type="spellStart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>SDAI</w:t>
            </w:r>
            <w:proofErr w:type="spellEnd"/>
            <w:r w:rsidRPr="004B2269">
              <w:rPr>
                <w:rFonts w:eastAsia="Times New Roman" w:cstheme="minorHAnsi"/>
                <w:color w:val="000000"/>
                <w:sz w:val="20"/>
                <w:szCs w:val="20"/>
                <w:lang w:val="en-GB" w:eastAsia="nb-NO"/>
              </w:rPr>
              <w:t xml:space="preserve"> simplified disease activity index. </w:t>
            </w:r>
          </w:p>
        </w:tc>
      </w:tr>
    </w:tbl>
    <w:p w14:paraId="217FD641" w14:textId="612AC5E7" w:rsidR="00E50450" w:rsidRPr="004B2269" w:rsidRDefault="00E50450" w:rsidP="00E50450">
      <w:pPr>
        <w:spacing w:line="276" w:lineRule="auto"/>
        <w:rPr>
          <w:lang w:val="en-GB"/>
        </w:rPr>
      </w:pPr>
      <w:r w:rsidRPr="004B2269">
        <w:rPr>
          <w:lang w:val="en-GB"/>
        </w:rPr>
        <w:lastRenderedPageBreak/>
        <w:t xml:space="preserve"> </w:t>
      </w:r>
    </w:p>
    <w:p w14:paraId="404B4558" w14:textId="77777777" w:rsidR="00E50450" w:rsidRPr="004B2269" w:rsidRDefault="00E50450" w:rsidP="00E50450">
      <w:pPr>
        <w:spacing w:line="276" w:lineRule="auto"/>
        <w:rPr>
          <w:b/>
          <w:lang w:val="en-GB"/>
        </w:rPr>
      </w:pPr>
    </w:p>
    <w:p w14:paraId="22B0109F" w14:textId="6875B94F" w:rsidR="00E50450" w:rsidRPr="004B2269" w:rsidRDefault="00E50450" w:rsidP="00E50450">
      <w:pPr>
        <w:spacing w:line="276" w:lineRule="auto"/>
        <w:rPr>
          <w:sz w:val="24"/>
          <w:szCs w:val="24"/>
          <w:lang w:val="en-GB"/>
        </w:rPr>
      </w:pPr>
      <w:r w:rsidRPr="004B2269">
        <w:rPr>
          <w:b/>
          <w:sz w:val="24"/>
          <w:szCs w:val="24"/>
          <w:lang w:val="en-GB"/>
        </w:rPr>
        <w:t xml:space="preserve">Appendix Table </w:t>
      </w:r>
      <w:r w:rsidR="000949E1" w:rsidRPr="004B2269">
        <w:rPr>
          <w:b/>
          <w:sz w:val="24"/>
          <w:szCs w:val="24"/>
          <w:lang w:val="en-GB"/>
        </w:rPr>
        <w:t>7</w:t>
      </w:r>
      <w:r w:rsidRPr="004B2269">
        <w:rPr>
          <w:b/>
          <w:sz w:val="24"/>
          <w:szCs w:val="24"/>
          <w:lang w:val="en-GB"/>
        </w:rPr>
        <w:t>b</w:t>
      </w:r>
      <w:r w:rsidR="000949E1" w:rsidRPr="004B2269">
        <w:rPr>
          <w:b/>
          <w:sz w:val="24"/>
          <w:szCs w:val="24"/>
          <w:lang w:val="en-GB"/>
        </w:rPr>
        <w:t>.</w:t>
      </w:r>
      <w:r w:rsidRPr="004B2269">
        <w:rPr>
          <w:sz w:val="24"/>
          <w:szCs w:val="24"/>
          <w:lang w:val="en-GB"/>
        </w:rPr>
        <w:t xml:space="preserve"> Risk factors for antidrug antibody formation in the </w:t>
      </w:r>
      <w:proofErr w:type="spellStart"/>
      <w:r w:rsidRPr="004B2269">
        <w:rPr>
          <w:sz w:val="24"/>
          <w:szCs w:val="24"/>
          <w:lang w:val="en-GB"/>
        </w:rPr>
        <w:t>spondyloarthritis</w:t>
      </w:r>
      <w:proofErr w:type="spellEnd"/>
      <w:r w:rsidRPr="004B2269">
        <w:rPr>
          <w:sz w:val="24"/>
          <w:szCs w:val="24"/>
          <w:lang w:val="en-GB"/>
        </w:rPr>
        <w:t xml:space="preserve"> subgroup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531"/>
        <w:gridCol w:w="1643"/>
        <w:gridCol w:w="902"/>
        <w:gridCol w:w="762"/>
        <w:gridCol w:w="1643"/>
        <w:gridCol w:w="1494"/>
      </w:tblGrid>
      <w:tr w:rsidR="00E50450" w:rsidRPr="004B2269" w14:paraId="4F4D2451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7A5A7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6975" w:type="dxa"/>
            <w:gridSpan w:val="6"/>
            <w:shd w:val="clear" w:color="auto" w:fill="auto"/>
            <w:noWrap/>
            <w:vAlign w:val="bottom"/>
            <w:hideMark/>
          </w:tcPr>
          <w:p w14:paraId="0BED2B46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Anti-drug antibody formation, n=13/119</w:t>
            </w:r>
          </w:p>
        </w:tc>
      </w:tr>
      <w:tr w:rsidR="00E50450" w:rsidRPr="004B2269" w14:paraId="5F4C462F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0D1108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076" w:type="dxa"/>
            <w:gridSpan w:val="3"/>
            <w:shd w:val="clear" w:color="auto" w:fill="auto"/>
            <w:noWrap/>
            <w:vAlign w:val="bottom"/>
          </w:tcPr>
          <w:p w14:paraId="1F733F5E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Univariate analysis</w:t>
            </w:r>
          </w:p>
        </w:tc>
        <w:tc>
          <w:tcPr>
            <w:tcW w:w="3899" w:type="dxa"/>
            <w:gridSpan w:val="3"/>
            <w:shd w:val="clear" w:color="auto" w:fill="auto"/>
            <w:noWrap/>
            <w:vAlign w:val="bottom"/>
          </w:tcPr>
          <w:p w14:paraId="2352C19B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Multivariate analysis</w:t>
            </w:r>
          </w:p>
        </w:tc>
      </w:tr>
      <w:tr w:rsidR="00E50450" w:rsidRPr="004B2269" w14:paraId="4DDAA55D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239407E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174" w:type="dxa"/>
            <w:gridSpan w:val="2"/>
            <w:shd w:val="clear" w:color="auto" w:fill="auto"/>
            <w:noWrap/>
            <w:vAlign w:val="bottom"/>
          </w:tcPr>
          <w:p w14:paraId="00FF5381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OR [95% CI]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E332CA4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i/>
                <w:color w:val="00000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-value</w:t>
            </w:r>
          </w:p>
        </w:tc>
        <w:tc>
          <w:tcPr>
            <w:tcW w:w="2405" w:type="dxa"/>
            <w:gridSpan w:val="2"/>
            <w:shd w:val="clear" w:color="auto" w:fill="auto"/>
            <w:noWrap/>
            <w:vAlign w:val="bottom"/>
          </w:tcPr>
          <w:p w14:paraId="6C4472EF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OR [95% CI]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18FA1A96" w14:textId="77777777" w:rsidR="00E50450" w:rsidRPr="004B2269" w:rsidRDefault="00E50450" w:rsidP="00EC0CEA">
            <w:pPr>
              <w:spacing w:after="20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b/>
                <w:i/>
                <w:color w:val="00000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Calibri"/>
                <w:b/>
                <w:color w:val="000000"/>
                <w:lang w:val="en-GB" w:eastAsia="nb-NO"/>
              </w:rPr>
              <w:t>-value</w:t>
            </w:r>
          </w:p>
        </w:tc>
      </w:tr>
      <w:tr w:rsidR="00E50450" w:rsidRPr="004B2269" w14:paraId="5ADB40D6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806B574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Baseline variables*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146C06B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F4AAA0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E6A42B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D8EFEDE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1D43296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04A57738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E50450" w:rsidRPr="004B2269" w14:paraId="0511EB39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53330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Age, years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AD8580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9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8B4B90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93,1.02]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82B8196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48171FF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9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A31798E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93,1.02]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1112FB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1</w:t>
            </w:r>
          </w:p>
        </w:tc>
      </w:tr>
      <w:tr w:rsidR="00E50450" w:rsidRPr="004B2269" w14:paraId="32B74208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799A7D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HLA-B27 positiv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3286A67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3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086C5B6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10,1.25]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D5BBE38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1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339D41C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2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2F194E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07,1.08]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8E98C46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7</w:t>
            </w:r>
          </w:p>
        </w:tc>
      </w:tr>
      <w:tr w:rsidR="00E50450" w:rsidRPr="004B2269" w14:paraId="5403D0BB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B6CF64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ncomitant immunosuppressive therapy‡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5E303B8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B67DBE4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A6BA8B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F34947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F2FF86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7E59BF1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</w:tr>
      <w:tr w:rsidR="00E50450" w:rsidRPr="004B2269" w14:paraId="2631C8DB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16B82F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ncomitant use of systemic glucocorticoids‡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048BAF8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DD86157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711B4E5F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3F9A97CF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8BEBF6F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8C2D9FE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</w:p>
        </w:tc>
      </w:tr>
      <w:tr w:rsidR="00E50450" w:rsidRPr="004B2269" w14:paraId="74A58A62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EF33C6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b-NO"/>
              </w:rPr>
              <w:t>Follow-up variables†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3460C96E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01C5988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AA35E57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86728B1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3890E48B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299C84F6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</w:tr>
      <w:tr w:rsidR="00E50450" w:rsidRPr="004B2269" w14:paraId="57784D82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DBADA9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Concomitant use of systemic glucocorticoids after baseline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45FEE6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4.27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F48C2D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1.11,16.39]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566EC5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3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7885E81F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3.96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426ECA4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98,16.02]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512154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5</w:t>
            </w:r>
          </w:p>
        </w:tc>
      </w:tr>
      <w:tr w:rsidR="00E50450" w:rsidRPr="004B2269" w14:paraId="2475D294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3D4264B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Mean ASDAS level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371DCCCB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79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D46503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78,4.15]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5D7FA72B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17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053CF304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2.14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E43A47E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89,5.17]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540A268D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9</w:t>
            </w:r>
          </w:p>
        </w:tc>
      </w:tr>
      <w:tr w:rsidR="00E50450" w:rsidRPr="004B2269" w14:paraId="310A8F2E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571C4C0F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Mean CRP level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739EC28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5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C9A72AA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hAnsi="Calibri" w:cs="Calibri"/>
                <w:color w:val="000000"/>
                <w:lang w:val="en-GB"/>
              </w:rPr>
              <w:t>[1.01,1.08]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3C2DBCB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41ACE9CE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5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1926851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hAnsi="Calibri" w:cs="Calibri"/>
                <w:color w:val="000000"/>
                <w:lang w:val="en-GB"/>
              </w:rPr>
              <w:t>[1.01,1.08]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08B8B52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</w:t>
            </w:r>
          </w:p>
        </w:tc>
      </w:tr>
      <w:tr w:rsidR="00E50450" w:rsidRPr="004B2269" w14:paraId="61308F92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</w:tcPr>
          <w:p w14:paraId="7D23B4C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Times New Roman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Mean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ESR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level</w:t>
            </w:r>
          </w:p>
        </w:tc>
        <w:tc>
          <w:tcPr>
            <w:tcW w:w="531" w:type="dxa"/>
            <w:shd w:val="clear" w:color="auto" w:fill="auto"/>
            <w:noWrap/>
            <w:vAlign w:val="bottom"/>
          </w:tcPr>
          <w:p w14:paraId="5DDADA5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5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2FF6D6F5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hAnsi="Calibri" w:cs="Calibri"/>
                <w:color w:val="000000"/>
                <w:lang w:val="en-GB"/>
              </w:rPr>
              <w:t>[1.03,1.07]</w:t>
            </w:r>
          </w:p>
        </w:tc>
        <w:tc>
          <w:tcPr>
            <w:tcW w:w="902" w:type="dxa"/>
            <w:shd w:val="clear" w:color="auto" w:fill="auto"/>
            <w:noWrap/>
            <w:vAlign w:val="bottom"/>
          </w:tcPr>
          <w:p w14:paraId="2BA133F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01</w:t>
            </w:r>
          </w:p>
        </w:tc>
        <w:tc>
          <w:tcPr>
            <w:tcW w:w="762" w:type="dxa"/>
            <w:shd w:val="clear" w:color="auto" w:fill="auto"/>
            <w:noWrap/>
            <w:vAlign w:val="bottom"/>
          </w:tcPr>
          <w:p w14:paraId="62529491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1.05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51A6DB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hAnsi="Calibri" w:cs="Calibri"/>
                <w:color w:val="000000"/>
                <w:lang w:val="en-GB"/>
              </w:rPr>
              <w:t>[1.02,1.07]</w:t>
            </w:r>
          </w:p>
        </w:tc>
        <w:tc>
          <w:tcPr>
            <w:tcW w:w="1494" w:type="dxa"/>
            <w:shd w:val="clear" w:color="auto" w:fill="auto"/>
            <w:noWrap/>
            <w:vAlign w:val="bottom"/>
          </w:tcPr>
          <w:p w14:paraId="31F00D07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01</w:t>
            </w:r>
          </w:p>
        </w:tc>
      </w:tr>
      <w:tr w:rsidR="00E50450" w:rsidRPr="004B2269" w14:paraId="50877149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00BF9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Infliximab level at infusion 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AC1C3E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9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7684CDBA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86,0.99]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5FD558E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16C1356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9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D2B21FD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85,0.99]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AC3B1C3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2</w:t>
            </w:r>
          </w:p>
        </w:tc>
      </w:tr>
      <w:tr w:rsidR="00E50450" w:rsidRPr="004B2269" w14:paraId="7EADBECE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711E97D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Infliximab level at infusion 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53756CD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80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709A9A6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71,0.90]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8BE2178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0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0116BC1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79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03B2489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70,0.90]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7F5759C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01</w:t>
            </w:r>
          </w:p>
        </w:tc>
      </w:tr>
      <w:tr w:rsidR="00E50450" w:rsidRPr="004B2269" w14:paraId="4CFEBBBE" w14:textId="77777777" w:rsidTr="00EC0CEA">
        <w:trPr>
          <w:trHeight w:val="3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7DDC9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>Mean infliximab level after infusion 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983B111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61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C2CC5D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44,0.85]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CADF1D0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&lt;0.01</w:t>
            </w:r>
          </w:p>
        </w:tc>
        <w:tc>
          <w:tcPr>
            <w:tcW w:w="762" w:type="dxa"/>
            <w:shd w:val="clear" w:color="auto" w:fill="auto"/>
            <w:noWrap/>
            <w:vAlign w:val="bottom"/>
            <w:hideMark/>
          </w:tcPr>
          <w:p w14:paraId="6822A14F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6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3935182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[0.44,0.91]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5AA9ABB" w14:textId="77777777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lang w:val="en-GB" w:eastAsia="nb-NO"/>
              </w:rPr>
              <w:t>0.01</w:t>
            </w:r>
          </w:p>
        </w:tc>
      </w:tr>
      <w:tr w:rsidR="00E50450" w:rsidRPr="004B2269" w14:paraId="6BB423B3" w14:textId="77777777" w:rsidTr="00EC0CEA">
        <w:trPr>
          <w:trHeight w:val="300"/>
        </w:trPr>
        <w:tc>
          <w:tcPr>
            <w:tcW w:w="9380" w:type="dxa"/>
            <w:gridSpan w:val="7"/>
            <w:shd w:val="clear" w:color="auto" w:fill="auto"/>
            <w:noWrap/>
            <w:vAlign w:val="bottom"/>
          </w:tcPr>
          <w:p w14:paraId="6375509F" w14:textId="01E60303" w:rsidR="00E50450" w:rsidRPr="004B2269" w:rsidRDefault="00E50450" w:rsidP="00EC0CEA">
            <w:pPr>
              <w:spacing w:after="20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Results are presented as odds ratios (OR) with 95% confidence intervals (CI). The adjusted analyses are corrected for age, gender and disease activity (ASDAS). All variables with a </w:t>
            </w:r>
            <w:r w:rsidRPr="004B22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-value &lt;0.25 in univariate analysis included.</w:t>
            </w:r>
            <w:r w:rsidR="007E5641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Variables tested, but not associated with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ADAb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(</w:t>
            </w:r>
            <w:r w:rsidRPr="004B22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-values &gt;0.25 in univariate analysis) includes *at baseline: gender, BMI, disease duration, prior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TNFi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other biologic therapy, disease activity parameters, and infliximab 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lastRenderedPageBreak/>
              <w:t xml:space="preserve">starting dose. </w:t>
            </w:r>
            <w:r w:rsidRPr="004B2269">
              <w:rPr>
                <w:rFonts w:cstheme="minorHAnsi"/>
                <w:sz w:val="20"/>
                <w:szCs w:val="20"/>
                <w:lang w:val="en-GB"/>
              </w:rPr>
              <w:t>†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After infliximab treatment initiation: Weekly drug </w:t>
            </w:r>
            <w:r w:rsidR="00AB22B2"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doses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, having one or more infliximab dose increments and having more than 11 weeks between infusions. </w:t>
            </w:r>
            <w:r w:rsidRPr="004B2269">
              <w:rPr>
                <w:rFonts w:cstheme="minorHAnsi"/>
                <w:sz w:val="20"/>
                <w:szCs w:val="20"/>
                <w:lang w:val="en-GB"/>
              </w:rPr>
              <w:t>‡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None of the patients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usig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concomitant methotrexate, sulfasalazine or systemic glucocorticoids at baseline had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ADAb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formation. HLA, Human leucocyte antigen; ASDAS</w:t>
            </w:r>
            <w:r w:rsidRPr="004B2269">
              <w:rPr>
                <w:sz w:val="20"/>
                <w:szCs w:val="20"/>
                <w:lang w:val="en-GB"/>
              </w:rPr>
              <w:t xml:space="preserve"> 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Ankylosing Spondylitis Disease Activity Score; CRP, C-reactive protein;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ESR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, Erythrocyte sedimentation rate.</w:t>
            </w:r>
          </w:p>
        </w:tc>
      </w:tr>
    </w:tbl>
    <w:p w14:paraId="4F97E8DA" w14:textId="77777777" w:rsidR="00E50450" w:rsidRPr="004B2269" w:rsidRDefault="00E50450" w:rsidP="00E50450">
      <w:pPr>
        <w:spacing w:line="276" w:lineRule="auto"/>
        <w:rPr>
          <w:lang w:val="en-GB"/>
        </w:rPr>
      </w:pPr>
    </w:p>
    <w:p w14:paraId="4874B942" w14:textId="77777777" w:rsidR="00E50450" w:rsidRPr="004B2269" w:rsidRDefault="00E50450" w:rsidP="00E50450">
      <w:pPr>
        <w:spacing w:line="276" w:lineRule="auto"/>
        <w:rPr>
          <w:b/>
          <w:lang w:val="en-GB"/>
        </w:rPr>
      </w:pPr>
    </w:p>
    <w:p w14:paraId="40F3E87A" w14:textId="700E4129" w:rsidR="00E50450" w:rsidRPr="004B2269" w:rsidRDefault="00E50450" w:rsidP="00E50450">
      <w:pPr>
        <w:spacing w:line="276" w:lineRule="auto"/>
        <w:rPr>
          <w:sz w:val="24"/>
          <w:szCs w:val="24"/>
          <w:lang w:val="en-GB"/>
        </w:rPr>
      </w:pPr>
      <w:r w:rsidRPr="004B2269">
        <w:rPr>
          <w:b/>
          <w:sz w:val="24"/>
          <w:szCs w:val="24"/>
          <w:lang w:val="en-GB"/>
        </w:rPr>
        <w:t xml:space="preserve">Appendix Table </w:t>
      </w:r>
      <w:r w:rsidR="000949E1" w:rsidRPr="004B2269">
        <w:rPr>
          <w:b/>
          <w:sz w:val="24"/>
          <w:szCs w:val="24"/>
          <w:lang w:val="en-GB"/>
        </w:rPr>
        <w:t>7</w:t>
      </w:r>
      <w:r w:rsidRPr="004B2269">
        <w:rPr>
          <w:b/>
          <w:sz w:val="24"/>
          <w:szCs w:val="24"/>
          <w:lang w:val="en-GB"/>
        </w:rPr>
        <w:t>c</w:t>
      </w:r>
      <w:r w:rsidR="000949E1" w:rsidRPr="004B2269">
        <w:rPr>
          <w:b/>
          <w:sz w:val="24"/>
          <w:szCs w:val="24"/>
          <w:lang w:val="en-GB"/>
        </w:rPr>
        <w:t>.</w:t>
      </w:r>
      <w:r w:rsidRPr="004B2269">
        <w:rPr>
          <w:sz w:val="24"/>
          <w:szCs w:val="24"/>
          <w:lang w:val="en-GB"/>
        </w:rPr>
        <w:t xml:space="preserve"> Risk factors for antidrug antibody formation in the inflammatory bowel disease (Ulcerative colitis and Crohn’s disease) subgroup</w:t>
      </w:r>
    </w:p>
    <w:tbl>
      <w:tblPr>
        <w:tblStyle w:val="Tabellrutenett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966"/>
        <w:gridCol w:w="1338"/>
        <w:gridCol w:w="1045"/>
        <w:gridCol w:w="966"/>
        <w:gridCol w:w="1391"/>
        <w:gridCol w:w="992"/>
      </w:tblGrid>
      <w:tr w:rsidR="00E50450" w:rsidRPr="004B2269" w14:paraId="36B53D78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682A5F71" w14:textId="77777777" w:rsidR="00E50450" w:rsidRPr="004B2269" w:rsidRDefault="00E50450" w:rsidP="00EC0CEA">
            <w:pPr>
              <w:spacing w:after="200"/>
              <w:jc w:val="center"/>
              <w:rPr>
                <w:lang w:val="en-GB"/>
              </w:rPr>
            </w:pPr>
          </w:p>
        </w:tc>
        <w:tc>
          <w:tcPr>
            <w:tcW w:w="6698" w:type="dxa"/>
            <w:gridSpan w:val="6"/>
            <w:noWrap/>
            <w:hideMark/>
          </w:tcPr>
          <w:p w14:paraId="3C9C6B0F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Anti-drug antibody formation, n=24/141</w:t>
            </w:r>
          </w:p>
        </w:tc>
      </w:tr>
      <w:tr w:rsidR="00E50450" w:rsidRPr="004B2269" w14:paraId="60EE6029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161B8969" w14:textId="77777777" w:rsidR="00E50450" w:rsidRPr="004B2269" w:rsidRDefault="00E50450" w:rsidP="00EC0CEA">
            <w:pPr>
              <w:spacing w:after="200"/>
              <w:jc w:val="center"/>
              <w:rPr>
                <w:lang w:val="en-GB"/>
              </w:rPr>
            </w:pPr>
          </w:p>
        </w:tc>
        <w:tc>
          <w:tcPr>
            <w:tcW w:w="3349" w:type="dxa"/>
            <w:gridSpan w:val="3"/>
            <w:noWrap/>
            <w:hideMark/>
          </w:tcPr>
          <w:p w14:paraId="39732B68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Univariate analysis</w:t>
            </w:r>
          </w:p>
        </w:tc>
        <w:tc>
          <w:tcPr>
            <w:tcW w:w="3349" w:type="dxa"/>
            <w:gridSpan w:val="3"/>
            <w:noWrap/>
            <w:hideMark/>
          </w:tcPr>
          <w:p w14:paraId="1254F958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Multivariate analysis</w:t>
            </w:r>
          </w:p>
        </w:tc>
      </w:tr>
      <w:tr w:rsidR="00E50450" w:rsidRPr="004B2269" w14:paraId="5112D30A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33EBF1C4" w14:textId="77777777" w:rsidR="00E50450" w:rsidRPr="004B2269" w:rsidRDefault="00E50450" w:rsidP="00EC0CEA">
            <w:pPr>
              <w:spacing w:after="200"/>
              <w:jc w:val="center"/>
              <w:rPr>
                <w:lang w:val="en-GB"/>
              </w:rPr>
            </w:pPr>
          </w:p>
        </w:tc>
        <w:tc>
          <w:tcPr>
            <w:tcW w:w="2304" w:type="dxa"/>
            <w:gridSpan w:val="2"/>
            <w:noWrap/>
            <w:hideMark/>
          </w:tcPr>
          <w:p w14:paraId="7DA6C31E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OR [95% CI]</w:t>
            </w:r>
          </w:p>
        </w:tc>
        <w:tc>
          <w:tcPr>
            <w:tcW w:w="1045" w:type="dxa"/>
            <w:noWrap/>
            <w:hideMark/>
          </w:tcPr>
          <w:p w14:paraId="01984AB7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i/>
                <w:color w:val="000000"/>
                <w:lang w:val="en-GB"/>
              </w:rPr>
              <w:t>P</w:t>
            </w: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-value</w:t>
            </w:r>
          </w:p>
        </w:tc>
        <w:tc>
          <w:tcPr>
            <w:tcW w:w="2357" w:type="dxa"/>
            <w:gridSpan w:val="2"/>
            <w:noWrap/>
            <w:hideMark/>
          </w:tcPr>
          <w:p w14:paraId="4A7708D9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OR [95% CI]</w:t>
            </w:r>
          </w:p>
        </w:tc>
        <w:tc>
          <w:tcPr>
            <w:tcW w:w="992" w:type="dxa"/>
            <w:noWrap/>
            <w:hideMark/>
          </w:tcPr>
          <w:p w14:paraId="539B59C7" w14:textId="77777777" w:rsidR="00E50450" w:rsidRPr="004B2269" w:rsidRDefault="00E50450" w:rsidP="00EC0CEA">
            <w:pPr>
              <w:spacing w:after="200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b/>
                <w:i/>
                <w:color w:val="000000"/>
                <w:lang w:val="en-GB"/>
              </w:rPr>
              <w:t>P</w:t>
            </w:r>
            <w:r w:rsidRPr="004B2269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-value</w:t>
            </w:r>
          </w:p>
        </w:tc>
      </w:tr>
      <w:tr w:rsidR="00E50450" w:rsidRPr="004B2269" w14:paraId="57CD7284" w14:textId="77777777" w:rsidTr="00EC0CEA">
        <w:trPr>
          <w:trHeight w:val="300"/>
        </w:trPr>
        <w:tc>
          <w:tcPr>
            <w:tcW w:w="2653" w:type="dxa"/>
            <w:noWrap/>
          </w:tcPr>
          <w:p w14:paraId="0E1B4C42" w14:textId="77777777" w:rsidR="00E50450" w:rsidRPr="004B2269" w:rsidRDefault="00E50450" w:rsidP="00EC0CEA">
            <w:pPr>
              <w:spacing w:after="200"/>
              <w:rPr>
                <w:rFonts w:ascii="Calibri" w:eastAsia="Times New Roman" w:hAnsi="Calibri"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Baseline variables*</w:t>
            </w:r>
          </w:p>
        </w:tc>
        <w:tc>
          <w:tcPr>
            <w:tcW w:w="966" w:type="dxa"/>
            <w:noWrap/>
          </w:tcPr>
          <w:p w14:paraId="484929F0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1338" w:type="dxa"/>
            <w:noWrap/>
          </w:tcPr>
          <w:p w14:paraId="39DAAB3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1045" w:type="dxa"/>
            <w:noWrap/>
          </w:tcPr>
          <w:p w14:paraId="14E80ED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966" w:type="dxa"/>
            <w:noWrap/>
          </w:tcPr>
          <w:p w14:paraId="258E131E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1391" w:type="dxa"/>
            <w:noWrap/>
          </w:tcPr>
          <w:p w14:paraId="5680248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992" w:type="dxa"/>
            <w:noWrap/>
          </w:tcPr>
          <w:p w14:paraId="0D069648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</w:tr>
      <w:tr w:rsidR="00E50450" w:rsidRPr="004B2269" w14:paraId="62F9FD43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700B68A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Age, years</w:t>
            </w:r>
          </w:p>
        </w:tc>
        <w:tc>
          <w:tcPr>
            <w:tcW w:w="966" w:type="dxa"/>
            <w:noWrap/>
            <w:hideMark/>
          </w:tcPr>
          <w:p w14:paraId="00BC000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04</w:t>
            </w:r>
          </w:p>
        </w:tc>
        <w:tc>
          <w:tcPr>
            <w:tcW w:w="1338" w:type="dxa"/>
            <w:noWrap/>
            <w:hideMark/>
          </w:tcPr>
          <w:p w14:paraId="475AE3F0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1,1.07]</w:t>
            </w:r>
          </w:p>
        </w:tc>
        <w:tc>
          <w:tcPr>
            <w:tcW w:w="1045" w:type="dxa"/>
            <w:noWrap/>
            <w:hideMark/>
          </w:tcPr>
          <w:p w14:paraId="04E759A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1</w:t>
            </w:r>
          </w:p>
        </w:tc>
        <w:tc>
          <w:tcPr>
            <w:tcW w:w="966" w:type="dxa"/>
            <w:noWrap/>
            <w:hideMark/>
          </w:tcPr>
          <w:p w14:paraId="3A66934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04</w:t>
            </w:r>
          </w:p>
        </w:tc>
        <w:tc>
          <w:tcPr>
            <w:tcW w:w="1391" w:type="dxa"/>
            <w:noWrap/>
            <w:hideMark/>
          </w:tcPr>
          <w:p w14:paraId="0C2D45E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1,1.07]</w:t>
            </w:r>
          </w:p>
        </w:tc>
        <w:tc>
          <w:tcPr>
            <w:tcW w:w="992" w:type="dxa"/>
            <w:noWrap/>
            <w:hideMark/>
          </w:tcPr>
          <w:p w14:paraId="3FDF04A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1</w:t>
            </w:r>
          </w:p>
        </w:tc>
      </w:tr>
      <w:tr w:rsidR="00E50450" w:rsidRPr="004B2269" w14:paraId="220968A0" w14:textId="77777777" w:rsidTr="00EC0CEA">
        <w:trPr>
          <w:trHeight w:val="300"/>
        </w:trPr>
        <w:tc>
          <w:tcPr>
            <w:tcW w:w="2653" w:type="dxa"/>
            <w:noWrap/>
          </w:tcPr>
          <w:p w14:paraId="6820E9F4" w14:textId="77777777" w:rsidR="00E50450" w:rsidRPr="004B2269" w:rsidRDefault="00E50450" w:rsidP="00EC0CEA">
            <w:pPr>
              <w:spacing w:after="200"/>
              <w:rPr>
                <w:rFonts w:ascii="Calibri" w:eastAsia="Times New Roman" w:hAnsi="Calibri"/>
                <w:color w:val="000000"/>
                <w:lang w:val="en-GB"/>
              </w:rPr>
            </w:pPr>
            <w:r w:rsidRPr="004B2269">
              <w:rPr>
                <w:lang w:val="en-GB"/>
              </w:rPr>
              <w:t>Concomitant use of thiopurines at baseline</w:t>
            </w:r>
          </w:p>
        </w:tc>
        <w:tc>
          <w:tcPr>
            <w:tcW w:w="966" w:type="dxa"/>
            <w:noWrap/>
          </w:tcPr>
          <w:p w14:paraId="51BC21E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26</w:t>
            </w:r>
          </w:p>
        </w:tc>
        <w:tc>
          <w:tcPr>
            <w:tcW w:w="1338" w:type="dxa"/>
            <w:noWrap/>
          </w:tcPr>
          <w:p w14:paraId="396DD38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08,0.80]</w:t>
            </w:r>
          </w:p>
        </w:tc>
        <w:tc>
          <w:tcPr>
            <w:tcW w:w="1045" w:type="dxa"/>
            <w:noWrap/>
          </w:tcPr>
          <w:p w14:paraId="4559448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2</w:t>
            </w:r>
          </w:p>
        </w:tc>
        <w:tc>
          <w:tcPr>
            <w:tcW w:w="966" w:type="dxa"/>
            <w:noWrap/>
          </w:tcPr>
          <w:p w14:paraId="0CA7B2E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29</w:t>
            </w:r>
          </w:p>
        </w:tc>
        <w:tc>
          <w:tcPr>
            <w:tcW w:w="1391" w:type="dxa"/>
            <w:noWrap/>
          </w:tcPr>
          <w:p w14:paraId="188663E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09,0.93]</w:t>
            </w:r>
          </w:p>
        </w:tc>
        <w:tc>
          <w:tcPr>
            <w:tcW w:w="992" w:type="dxa"/>
            <w:noWrap/>
          </w:tcPr>
          <w:p w14:paraId="76B2E8D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4</w:t>
            </w:r>
          </w:p>
        </w:tc>
      </w:tr>
      <w:tr w:rsidR="00E50450" w:rsidRPr="004B2269" w14:paraId="5BAFDCC8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28B492A8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proofErr w:type="spellStart"/>
            <w:r w:rsidRPr="004B2269">
              <w:rPr>
                <w:lang w:val="en-GB"/>
              </w:rPr>
              <w:t>Hemoglobin</w:t>
            </w:r>
            <w:proofErr w:type="spellEnd"/>
            <w:r w:rsidRPr="004B2269">
              <w:rPr>
                <w:lang w:val="en-GB"/>
              </w:rPr>
              <w:t xml:space="preserve"> level (g/100ml)</w:t>
            </w:r>
          </w:p>
        </w:tc>
        <w:tc>
          <w:tcPr>
            <w:tcW w:w="966" w:type="dxa"/>
            <w:noWrap/>
            <w:hideMark/>
          </w:tcPr>
          <w:p w14:paraId="326AFAE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80</w:t>
            </w:r>
          </w:p>
        </w:tc>
        <w:tc>
          <w:tcPr>
            <w:tcW w:w="1338" w:type="dxa"/>
            <w:noWrap/>
            <w:hideMark/>
          </w:tcPr>
          <w:p w14:paraId="4D28D29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62,1.03]</w:t>
            </w:r>
          </w:p>
        </w:tc>
        <w:tc>
          <w:tcPr>
            <w:tcW w:w="1045" w:type="dxa"/>
            <w:noWrap/>
            <w:hideMark/>
          </w:tcPr>
          <w:p w14:paraId="32233D00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8</w:t>
            </w:r>
          </w:p>
        </w:tc>
        <w:tc>
          <w:tcPr>
            <w:tcW w:w="966" w:type="dxa"/>
            <w:noWrap/>
            <w:hideMark/>
          </w:tcPr>
          <w:p w14:paraId="0CE7FC8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84</w:t>
            </w:r>
          </w:p>
        </w:tc>
        <w:tc>
          <w:tcPr>
            <w:tcW w:w="1391" w:type="dxa"/>
            <w:noWrap/>
            <w:hideMark/>
          </w:tcPr>
          <w:p w14:paraId="3AD04EA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63,1.11]</w:t>
            </w:r>
          </w:p>
        </w:tc>
        <w:tc>
          <w:tcPr>
            <w:tcW w:w="992" w:type="dxa"/>
            <w:noWrap/>
            <w:hideMark/>
          </w:tcPr>
          <w:p w14:paraId="6465C3D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22</w:t>
            </w:r>
          </w:p>
        </w:tc>
      </w:tr>
      <w:tr w:rsidR="00E50450" w:rsidRPr="004B2269" w14:paraId="4A27E0AE" w14:textId="77777777" w:rsidTr="00EC0CEA">
        <w:trPr>
          <w:trHeight w:val="300"/>
        </w:trPr>
        <w:tc>
          <w:tcPr>
            <w:tcW w:w="2653" w:type="dxa"/>
            <w:noWrap/>
          </w:tcPr>
          <w:p w14:paraId="447C763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Follow-up variables†</w:t>
            </w:r>
          </w:p>
        </w:tc>
        <w:tc>
          <w:tcPr>
            <w:tcW w:w="966" w:type="dxa"/>
            <w:noWrap/>
          </w:tcPr>
          <w:p w14:paraId="75D085E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1338" w:type="dxa"/>
            <w:noWrap/>
          </w:tcPr>
          <w:p w14:paraId="5BADF24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1045" w:type="dxa"/>
            <w:noWrap/>
          </w:tcPr>
          <w:p w14:paraId="3B34049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966" w:type="dxa"/>
            <w:noWrap/>
          </w:tcPr>
          <w:p w14:paraId="55A06E7E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1391" w:type="dxa"/>
            <w:noWrap/>
          </w:tcPr>
          <w:p w14:paraId="06BBB19E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  <w:tc>
          <w:tcPr>
            <w:tcW w:w="992" w:type="dxa"/>
            <w:noWrap/>
          </w:tcPr>
          <w:p w14:paraId="6999A5B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</w:p>
        </w:tc>
      </w:tr>
      <w:tr w:rsidR="00E50450" w:rsidRPr="004B2269" w14:paraId="0DA83D6C" w14:textId="77777777" w:rsidTr="00EC0CEA">
        <w:trPr>
          <w:trHeight w:val="300"/>
        </w:trPr>
        <w:tc>
          <w:tcPr>
            <w:tcW w:w="2653" w:type="dxa"/>
            <w:noWrap/>
          </w:tcPr>
          <w:p w14:paraId="5B015BA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Concomitant use of systemic glucocorticoids after baseline</w:t>
            </w:r>
          </w:p>
        </w:tc>
        <w:tc>
          <w:tcPr>
            <w:tcW w:w="966" w:type="dxa"/>
            <w:noWrap/>
          </w:tcPr>
          <w:p w14:paraId="5E267AD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9.36</w:t>
            </w:r>
          </w:p>
        </w:tc>
        <w:tc>
          <w:tcPr>
            <w:tcW w:w="1338" w:type="dxa"/>
            <w:noWrap/>
          </w:tcPr>
          <w:p w14:paraId="0544AF5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3.40,25.79]</w:t>
            </w:r>
          </w:p>
        </w:tc>
        <w:tc>
          <w:tcPr>
            <w:tcW w:w="1045" w:type="dxa"/>
            <w:noWrap/>
          </w:tcPr>
          <w:p w14:paraId="3707F09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&lt;0.001</w:t>
            </w:r>
          </w:p>
        </w:tc>
        <w:tc>
          <w:tcPr>
            <w:tcW w:w="966" w:type="dxa"/>
            <w:noWrap/>
          </w:tcPr>
          <w:p w14:paraId="46A5324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9.47</w:t>
            </w:r>
          </w:p>
        </w:tc>
        <w:tc>
          <w:tcPr>
            <w:tcW w:w="1391" w:type="dxa"/>
            <w:noWrap/>
          </w:tcPr>
          <w:p w14:paraId="4A86F02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3.17,28.23]</w:t>
            </w:r>
          </w:p>
        </w:tc>
        <w:tc>
          <w:tcPr>
            <w:tcW w:w="992" w:type="dxa"/>
            <w:noWrap/>
          </w:tcPr>
          <w:p w14:paraId="35B84656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&lt;0.001</w:t>
            </w:r>
          </w:p>
        </w:tc>
      </w:tr>
      <w:tr w:rsidR="00E50450" w:rsidRPr="004B2269" w14:paraId="4FA3704A" w14:textId="77777777" w:rsidTr="00EC0CEA">
        <w:trPr>
          <w:trHeight w:val="300"/>
        </w:trPr>
        <w:tc>
          <w:tcPr>
            <w:tcW w:w="2653" w:type="dxa"/>
            <w:noWrap/>
          </w:tcPr>
          <w:p w14:paraId="38DA560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Infliximab dose/week infusion 3 and onwards (mg/kg/week)</w:t>
            </w:r>
          </w:p>
        </w:tc>
        <w:tc>
          <w:tcPr>
            <w:tcW w:w="966" w:type="dxa"/>
            <w:noWrap/>
          </w:tcPr>
          <w:p w14:paraId="2B23B525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7</w:t>
            </w:r>
          </w:p>
        </w:tc>
        <w:tc>
          <w:tcPr>
            <w:tcW w:w="1338" w:type="dxa"/>
            <w:noWrap/>
          </w:tcPr>
          <w:p w14:paraId="13E91B6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01,0.44]</w:t>
            </w:r>
          </w:p>
        </w:tc>
        <w:tc>
          <w:tcPr>
            <w:tcW w:w="1045" w:type="dxa"/>
            <w:noWrap/>
          </w:tcPr>
          <w:p w14:paraId="70CD9C9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&lt;0.01</w:t>
            </w:r>
          </w:p>
        </w:tc>
        <w:tc>
          <w:tcPr>
            <w:tcW w:w="966" w:type="dxa"/>
            <w:noWrap/>
          </w:tcPr>
          <w:p w14:paraId="1AFCC94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5</w:t>
            </w:r>
          </w:p>
        </w:tc>
        <w:tc>
          <w:tcPr>
            <w:tcW w:w="1391" w:type="dxa"/>
            <w:noWrap/>
          </w:tcPr>
          <w:p w14:paraId="6EC1CD9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01,0.35]</w:t>
            </w:r>
          </w:p>
        </w:tc>
        <w:tc>
          <w:tcPr>
            <w:tcW w:w="992" w:type="dxa"/>
            <w:noWrap/>
          </w:tcPr>
          <w:p w14:paraId="1BF98AF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&lt;0.01</w:t>
            </w:r>
          </w:p>
        </w:tc>
      </w:tr>
      <w:tr w:rsidR="00E50450" w:rsidRPr="004B2269" w14:paraId="26D1D751" w14:textId="77777777" w:rsidTr="00EC0CEA">
        <w:trPr>
          <w:trHeight w:val="300"/>
        </w:trPr>
        <w:tc>
          <w:tcPr>
            <w:tcW w:w="2653" w:type="dxa"/>
            <w:noWrap/>
          </w:tcPr>
          <w:p w14:paraId="195F2EA0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One or more infliximab dose increment(s)</w:t>
            </w:r>
          </w:p>
        </w:tc>
        <w:tc>
          <w:tcPr>
            <w:tcW w:w="966" w:type="dxa"/>
            <w:noWrap/>
          </w:tcPr>
          <w:p w14:paraId="738C6B3E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32</w:t>
            </w:r>
          </w:p>
        </w:tc>
        <w:tc>
          <w:tcPr>
            <w:tcW w:w="1338" w:type="dxa"/>
            <w:noWrap/>
          </w:tcPr>
          <w:p w14:paraId="6CFB0F6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11,0.93]</w:t>
            </w:r>
          </w:p>
        </w:tc>
        <w:tc>
          <w:tcPr>
            <w:tcW w:w="1045" w:type="dxa"/>
            <w:noWrap/>
          </w:tcPr>
          <w:p w14:paraId="768BA3A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4</w:t>
            </w:r>
          </w:p>
        </w:tc>
        <w:tc>
          <w:tcPr>
            <w:tcW w:w="966" w:type="dxa"/>
            <w:noWrap/>
          </w:tcPr>
          <w:p w14:paraId="6611725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30</w:t>
            </w:r>
          </w:p>
        </w:tc>
        <w:tc>
          <w:tcPr>
            <w:tcW w:w="1391" w:type="dxa"/>
            <w:noWrap/>
          </w:tcPr>
          <w:p w14:paraId="465D450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10,0.90]</w:t>
            </w:r>
          </w:p>
        </w:tc>
        <w:tc>
          <w:tcPr>
            <w:tcW w:w="992" w:type="dxa"/>
            <w:noWrap/>
          </w:tcPr>
          <w:p w14:paraId="032D34C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3</w:t>
            </w:r>
          </w:p>
        </w:tc>
      </w:tr>
      <w:tr w:rsidR="00E50450" w:rsidRPr="004B2269" w14:paraId="260C72AC" w14:textId="77777777" w:rsidTr="00EC0CEA">
        <w:trPr>
          <w:trHeight w:val="300"/>
        </w:trPr>
        <w:tc>
          <w:tcPr>
            <w:tcW w:w="2653" w:type="dxa"/>
            <w:noWrap/>
          </w:tcPr>
          <w:p w14:paraId="105CECC6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More than 11 weeks between infusions§</w:t>
            </w:r>
          </w:p>
        </w:tc>
        <w:tc>
          <w:tcPr>
            <w:tcW w:w="966" w:type="dxa"/>
            <w:noWrap/>
          </w:tcPr>
          <w:p w14:paraId="57F4190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-</w:t>
            </w:r>
          </w:p>
        </w:tc>
        <w:tc>
          <w:tcPr>
            <w:tcW w:w="1338" w:type="dxa"/>
            <w:noWrap/>
          </w:tcPr>
          <w:p w14:paraId="4A703A9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-</w:t>
            </w:r>
          </w:p>
        </w:tc>
        <w:tc>
          <w:tcPr>
            <w:tcW w:w="1045" w:type="dxa"/>
            <w:noWrap/>
          </w:tcPr>
          <w:p w14:paraId="4E849D0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-</w:t>
            </w:r>
          </w:p>
        </w:tc>
        <w:tc>
          <w:tcPr>
            <w:tcW w:w="966" w:type="dxa"/>
            <w:noWrap/>
          </w:tcPr>
          <w:p w14:paraId="5088FE2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-</w:t>
            </w:r>
          </w:p>
        </w:tc>
        <w:tc>
          <w:tcPr>
            <w:tcW w:w="1391" w:type="dxa"/>
            <w:noWrap/>
          </w:tcPr>
          <w:p w14:paraId="328A9AC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-</w:t>
            </w:r>
          </w:p>
        </w:tc>
        <w:tc>
          <w:tcPr>
            <w:tcW w:w="992" w:type="dxa"/>
            <w:noWrap/>
          </w:tcPr>
          <w:p w14:paraId="0A61574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-</w:t>
            </w:r>
          </w:p>
        </w:tc>
      </w:tr>
      <w:tr w:rsidR="00E50450" w:rsidRPr="004B2269" w14:paraId="2251EA55" w14:textId="77777777" w:rsidTr="00EC0CEA">
        <w:trPr>
          <w:trHeight w:val="300"/>
        </w:trPr>
        <w:tc>
          <w:tcPr>
            <w:tcW w:w="2653" w:type="dxa"/>
            <w:noWrap/>
          </w:tcPr>
          <w:p w14:paraId="5F75E765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 xml:space="preserve">Mean </w:t>
            </w:r>
            <w:proofErr w:type="spellStart"/>
            <w:r w:rsidRPr="004B2269">
              <w:rPr>
                <w:lang w:val="en-GB"/>
              </w:rPr>
              <w:t>HBI</w:t>
            </w:r>
            <w:proofErr w:type="spellEnd"/>
            <w:r w:rsidRPr="004B2269">
              <w:rPr>
                <w:lang w:val="en-GB"/>
              </w:rPr>
              <w:t xml:space="preserve"> level‡</w:t>
            </w:r>
          </w:p>
        </w:tc>
        <w:tc>
          <w:tcPr>
            <w:tcW w:w="966" w:type="dxa"/>
            <w:noWrap/>
          </w:tcPr>
          <w:p w14:paraId="493B074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23</w:t>
            </w:r>
          </w:p>
        </w:tc>
        <w:tc>
          <w:tcPr>
            <w:tcW w:w="1338" w:type="dxa"/>
            <w:noWrap/>
          </w:tcPr>
          <w:p w14:paraId="7893E73E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99,1.51]</w:t>
            </w:r>
          </w:p>
        </w:tc>
        <w:tc>
          <w:tcPr>
            <w:tcW w:w="1045" w:type="dxa"/>
            <w:noWrap/>
          </w:tcPr>
          <w:p w14:paraId="5D1B204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6</w:t>
            </w:r>
          </w:p>
        </w:tc>
        <w:tc>
          <w:tcPr>
            <w:tcW w:w="966" w:type="dxa"/>
            <w:noWrap/>
          </w:tcPr>
          <w:p w14:paraId="74B2D74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22</w:t>
            </w:r>
          </w:p>
        </w:tc>
        <w:tc>
          <w:tcPr>
            <w:tcW w:w="1391" w:type="dxa"/>
            <w:noWrap/>
          </w:tcPr>
          <w:p w14:paraId="0BFAA10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98,1.53]</w:t>
            </w:r>
          </w:p>
        </w:tc>
        <w:tc>
          <w:tcPr>
            <w:tcW w:w="992" w:type="dxa"/>
            <w:noWrap/>
          </w:tcPr>
          <w:p w14:paraId="2901682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8</w:t>
            </w:r>
          </w:p>
        </w:tc>
      </w:tr>
      <w:tr w:rsidR="00E50450" w:rsidRPr="004B2269" w14:paraId="79325EC5" w14:textId="77777777" w:rsidTr="00EC0CEA">
        <w:trPr>
          <w:trHeight w:val="300"/>
        </w:trPr>
        <w:tc>
          <w:tcPr>
            <w:tcW w:w="2653" w:type="dxa"/>
            <w:noWrap/>
          </w:tcPr>
          <w:p w14:paraId="6DCF625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Mean CRP level</w:t>
            </w:r>
          </w:p>
        </w:tc>
        <w:tc>
          <w:tcPr>
            <w:tcW w:w="966" w:type="dxa"/>
            <w:noWrap/>
          </w:tcPr>
          <w:p w14:paraId="47FBFE2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05</w:t>
            </w:r>
          </w:p>
        </w:tc>
        <w:tc>
          <w:tcPr>
            <w:tcW w:w="1338" w:type="dxa"/>
            <w:noWrap/>
          </w:tcPr>
          <w:p w14:paraId="29518BD0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0,1.10]</w:t>
            </w:r>
          </w:p>
        </w:tc>
        <w:tc>
          <w:tcPr>
            <w:tcW w:w="1045" w:type="dxa"/>
            <w:noWrap/>
          </w:tcPr>
          <w:p w14:paraId="386D7125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5</w:t>
            </w:r>
          </w:p>
        </w:tc>
        <w:tc>
          <w:tcPr>
            <w:tcW w:w="966" w:type="dxa"/>
            <w:noWrap/>
          </w:tcPr>
          <w:p w14:paraId="599A765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04</w:t>
            </w:r>
          </w:p>
        </w:tc>
        <w:tc>
          <w:tcPr>
            <w:tcW w:w="1391" w:type="dxa"/>
            <w:noWrap/>
          </w:tcPr>
          <w:p w14:paraId="15BA3ED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99,1.10]</w:t>
            </w:r>
          </w:p>
        </w:tc>
        <w:tc>
          <w:tcPr>
            <w:tcW w:w="992" w:type="dxa"/>
            <w:noWrap/>
          </w:tcPr>
          <w:p w14:paraId="2509C581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9</w:t>
            </w:r>
          </w:p>
        </w:tc>
      </w:tr>
      <w:tr w:rsidR="00E50450" w:rsidRPr="004B2269" w14:paraId="48F41B79" w14:textId="77777777" w:rsidTr="00EC0CEA">
        <w:trPr>
          <w:trHeight w:val="300"/>
        </w:trPr>
        <w:tc>
          <w:tcPr>
            <w:tcW w:w="2653" w:type="dxa"/>
            <w:noWrap/>
          </w:tcPr>
          <w:p w14:paraId="7E54016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 xml:space="preserve">Mean </w:t>
            </w:r>
            <w:proofErr w:type="spellStart"/>
            <w:r w:rsidRPr="004B2269">
              <w:rPr>
                <w:lang w:val="en-GB"/>
              </w:rPr>
              <w:t>ESR</w:t>
            </w:r>
            <w:proofErr w:type="spellEnd"/>
            <w:r w:rsidRPr="004B2269">
              <w:rPr>
                <w:lang w:val="en-GB"/>
              </w:rPr>
              <w:t xml:space="preserve"> level</w:t>
            </w:r>
          </w:p>
        </w:tc>
        <w:tc>
          <w:tcPr>
            <w:tcW w:w="966" w:type="dxa"/>
            <w:noWrap/>
          </w:tcPr>
          <w:p w14:paraId="77C6BE9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07</w:t>
            </w:r>
          </w:p>
        </w:tc>
        <w:tc>
          <w:tcPr>
            <w:tcW w:w="1338" w:type="dxa"/>
            <w:noWrap/>
          </w:tcPr>
          <w:p w14:paraId="1E8B50B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2,1.12]</w:t>
            </w:r>
          </w:p>
        </w:tc>
        <w:tc>
          <w:tcPr>
            <w:tcW w:w="1045" w:type="dxa"/>
            <w:noWrap/>
          </w:tcPr>
          <w:p w14:paraId="61A3976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&lt;0.01</w:t>
            </w:r>
          </w:p>
        </w:tc>
        <w:tc>
          <w:tcPr>
            <w:tcW w:w="966" w:type="dxa"/>
            <w:noWrap/>
          </w:tcPr>
          <w:p w14:paraId="5BF422F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06</w:t>
            </w:r>
          </w:p>
        </w:tc>
        <w:tc>
          <w:tcPr>
            <w:tcW w:w="1391" w:type="dxa"/>
            <w:noWrap/>
          </w:tcPr>
          <w:p w14:paraId="3FEEEBD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1,1.11]</w:t>
            </w:r>
          </w:p>
        </w:tc>
        <w:tc>
          <w:tcPr>
            <w:tcW w:w="992" w:type="dxa"/>
            <w:noWrap/>
          </w:tcPr>
          <w:p w14:paraId="4BDAB68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2</w:t>
            </w:r>
          </w:p>
        </w:tc>
      </w:tr>
      <w:tr w:rsidR="00E50450" w:rsidRPr="004B2269" w14:paraId="7FCE0950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55CE294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Mean albumin level (U/L)</w:t>
            </w:r>
          </w:p>
        </w:tc>
        <w:tc>
          <w:tcPr>
            <w:tcW w:w="966" w:type="dxa"/>
            <w:noWrap/>
            <w:hideMark/>
          </w:tcPr>
          <w:p w14:paraId="61138CB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90</w:t>
            </w:r>
          </w:p>
        </w:tc>
        <w:tc>
          <w:tcPr>
            <w:tcW w:w="1338" w:type="dxa"/>
            <w:noWrap/>
            <w:hideMark/>
          </w:tcPr>
          <w:p w14:paraId="46097011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80,1.02]</w:t>
            </w:r>
          </w:p>
        </w:tc>
        <w:tc>
          <w:tcPr>
            <w:tcW w:w="1045" w:type="dxa"/>
            <w:noWrap/>
            <w:hideMark/>
          </w:tcPr>
          <w:p w14:paraId="731D0920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9</w:t>
            </w:r>
          </w:p>
        </w:tc>
        <w:tc>
          <w:tcPr>
            <w:tcW w:w="966" w:type="dxa"/>
            <w:noWrap/>
            <w:hideMark/>
          </w:tcPr>
          <w:p w14:paraId="3BF3FF5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96</w:t>
            </w:r>
          </w:p>
        </w:tc>
        <w:tc>
          <w:tcPr>
            <w:tcW w:w="1391" w:type="dxa"/>
            <w:noWrap/>
            <w:hideMark/>
          </w:tcPr>
          <w:p w14:paraId="1A98A4F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84,1.10]</w:t>
            </w:r>
          </w:p>
        </w:tc>
        <w:tc>
          <w:tcPr>
            <w:tcW w:w="992" w:type="dxa"/>
            <w:noWrap/>
            <w:hideMark/>
          </w:tcPr>
          <w:p w14:paraId="6CFDA68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6</w:t>
            </w:r>
          </w:p>
        </w:tc>
      </w:tr>
      <w:tr w:rsidR="00E50450" w:rsidRPr="004B2269" w14:paraId="2F2B53E6" w14:textId="77777777" w:rsidTr="00EC0CEA">
        <w:trPr>
          <w:trHeight w:val="300"/>
        </w:trPr>
        <w:tc>
          <w:tcPr>
            <w:tcW w:w="2653" w:type="dxa"/>
            <w:noWrap/>
            <w:hideMark/>
          </w:tcPr>
          <w:p w14:paraId="280FF348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Mean white blood cell count (10</w:t>
            </w:r>
            <w:r w:rsidRPr="004B2269">
              <w:rPr>
                <w:vertAlign w:val="superscript"/>
                <w:lang w:val="en-GB"/>
              </w:rPr>
              <w:t>9</w:t>
            </w:r>
            <w:r w:rsidRPr="004B2269">
              <w:rPr>
                <w:lang w:val="en-GB"/>
              </w:rPr>
              <w:t>/L)</w:t>
            </w:r>
          </w:p>
        </w:tc>
        <w:tc>
          <w:tcPr>
            <w:tcW w:w="966" w:type="dxa"/>
            <w:noWrap/>
            <w:hideMark/>
          </w:tcPr>
          <w:p w14:paraId="06F4E2A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33</w:t>
            </w:r>
          </w:p>
        </w:tc>
        <w:tc>
          <w:tcPr>
            <w:tcW w:w="1338" w:type="dxa"/>
            <w:noWrap/>
            <w:hideMark/>
          </w:tcPr>
          <w:p w14:paraId="7BA8F8A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4,1.72]</w:t>
            </w:r>
          </w:p>
        </w:tc>
        <w:tc>
          <w:tcPr>
            <w:tcW w:w="1045" w:type="dxa"/>
            <w:noWrap/>
            <w:hideMark/>
          </w:tcPr>
          <w:p w14:paraId="1C58683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3</w:t>
            </w:r>
          </w:p>
        </w:tc>
        <w:tc>
          <w:tcPr>
            <w:tcW w:w="966" w:type="dxa"/>
            <w:noWrap/>
            <w:hideMark/>
          </w:tcPr>
          <w:p w14:paraId="06A3443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1.34</w:t>
            </w:r>
          </w:p>
        </w:tc>
        <w:tc>
          <w:tcPr>
            <w:tcW w:w="1391" w:type="dxa"/>
            <w:noWrap/>
            <w:hideMark/>
          </w:tcPr>
          <w:p w14:paraId="407D1FA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1.03,1.75]</w:t>
            </w:r>
          </w:p>
        </w:tc>
        <w:tc>
          <w:tcPr>
            <w:tcW w:w="992" w:type="dxa"/>
            <w:noWrap/>
            <w:hideMark/>
          </w:tcPr>
          <w:p w14:paraId="1B34983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3</w:t>
            </w:r>
          </w:p>
        </w:tc>
      </w:tr>
      <w:tr w:rsidR="00E50450" w:rsidRPr="004B2269" w14:paraId="46D17A8A" w14:textId="77777777" w:rsidTr="00EC0CEA">
        <w:trPr>
          <w:trHeight w:val="300"/>
        </w:trPr>
        <w:tc>
          <w:tcPr>
            <w:tcW w:w="2653" w:type="dxa"/>
            <w:noWrap/>
          </w:tcPr>
          <w:p w14:paraId="5881D999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lastRenderedPageBreak/>
              <w:t>Infliximab level at infusion 2</w:t>
            </w:r>
          </w:p>
        </w:tc>
        <w:tc>
          <w:tcPr>
            <w:tcW w:w="966" w:type="dxa"/>
            <w:noWrap/>
          </w:tcPr>
          <w:p w14:paraId="0885990E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97</w:t>
            </w:r>
          </w:p>
        </w:tc>
        <w:tc>
          <w:tcPr>
            <w:tcW w:w="1338" w:type="dxa"/>
            <w:noWrap/>
          </w:tcPr>
          <w:p w14:paraId="084D52B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93,1.01]</w:t>
            </w:r>
          </w:p>
        </w:tc>
        <w:tc>
          <w:tcPr>
            <w:tcW w:w="1045" w:type="dxa"/>
            <w:noWrap/>
          </w:tcPr>
          <w:p w14:paraId="196B7C98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1</w:t>
            </w:r>
          </w:p>
        </w:tc>
        <w:tc>
          <w:tcPr>
            <w:tcW w:w="966" w:type="dxa"/>
            <w:noWrap/>
          </w:tcPr>
          <w:p w14:paraId="4B979096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97</w:t>
            </w:r>
          </w:p>
        </w:tc>
        <w:tc>
          <w:tcPr>
            <w:tcW w:w="1391" w:type="dxa"/>
            <w:noWrap/>
          </w:tcPr>
          <w:p w14:paraId="10929B45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93,1.02]</w:t>
            </w:r>
          </w:p>
        </w:tc>
        <w:tc>
          <w:tcPr>
            <w:tcW w:w="992" w:type="dxa"/>
            <w:noWrap/>
          </w:tcPr>
          <w:p w14:paraId="635B5233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2</w:t>
            </w:r>
          </w:p>
        </w:tc>
      </w:tr>
      <w:tr w:rsidR="00E50450" w:rsidRPr="004B2269" w14:paraId="3066E92F" w14:textId="77777777" w:rsidTr="00EC0CEA">
        <w:trPr>
          <w:trHeight w:val="300"/>
        </w:trPr>
        <w:tc>
          <w:tcPr>
            <w:tcW w:w="2653" w:type="dxa"/>
            <w:noWrap/>
          </w:tcPr>
          <w:p w14:paraId="1869F0B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Infliximab level at infusion 3</w:t>
            </w:r>
          </w:p>
        </w:tc>
        <w:tc>
          <w:tcPr>
            <w:tcW w:w="966" w:type="dxa"/>
            <w:noWrap/>
          </w:tcPr>
          <w:p w14:paraId="3344DF7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93</w:t>
            </w:r>
          </w:p>
        </w:tc>
        <w:tc>
          <w:tcPr>
            <w:tcW w:w="1338" w:type="dxa"/>
            <w:noWrap/>
          </w:tcPr>
          <w:p w14:paraId="743CE404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88,0.98]</w:t>
            </w:r>
          </w:p>
        </w:tc>
        <w:tc>
          <w:tcPr>
            <w:tcW w:w="1045" w:type="dxa"/>
            <w:noWrap/>
          </w:tcPr>
          <w:p w14:paraId="5F0451DB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&lt;0.01</w:t>
            </w:r>
          </w:p>
        </w:tc>
        <w:tc>
          <w:tcPr>
            <w:tcW w:w="966" w:type="dxa"/>
            <w:noWrap/>
          </w:tcPr>
          <w:p w14:paraId="43C527AF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94</w:t>
            </w:r>
          </w:p>
        </w:tc>
        <w:tc>
          <w:tcPr>
            <w:tcW w:w="1391" w:type="dxa"/>
            <w:noWrap/>
          </w:tcPr>
          <w:p w14:paraId="7D903857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89,0.99]</w:t>
            </w:r>
          </w:p>
        </w:tc>
        <w:tc>
          <w:tcPr>
            <w:tcW w:w="992" w:type="dxa"/>
            <w:noWrap/>
          </w:tcPr>
          <w:p w14:paraId="20CE64A8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1</w:t>
            </w:r>
          </w:p>
        </w:tc>
      </w:tr>
      <w:tr w:rsidR="00E50450" w:rsidRPr="004B2269" w14:paraId="4418C472" w14:textId="77777777" w:rsidTr="00EC0CEA">
        <w:trPr>
          <w:trHeight w:val="300"/>
        </w:trPr>
        <w:tc>
          <w:tcPr>
            <w:tcW w:w="2653" w:type="dxa"/>
            <w:noWrap/>
          </w:tcPr>
          <w:p w14:paraId="58FCC31E" w14:textId="77777777" w:rsidR="00E50450" w:rsidRPr="004B2269" w:rsidRDefault="00E50450" w:rsidP="00EC0CEA">
            <w:pPr>
              <w:spacing w:after="200"/>
              <w:rPr>
                <w:vertAlign w:val="superscript"/>
                <w:lang w:val="en-GB"/>
              </w:rPr>
            </w:pPr>
            <w:r w:rsidRPr="004B2269">
              <w:rPr>
                <w:rFonts w:ascii="Calibri" w:eastAsia="Times New Roman" w:hAnsi="Calibri"/>
                <w:color w:val="000000"/>
                <w:lang w:val="en-GB"/>
              </w:rPr>
              <w:t>Mean infliximab level after infusion 3</w:t>
            </w:r>
          </w:p>
        </w:tc>
        <w:tc>
          <w:tcPr>
            <w:tcW w:w="966" w:type="dxa"/>
            <w:noWrap/>
          </w:tcPr>
          <w:p w14:paraId="73D62E3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84</w:t>
            </w:r>
          </w:p>
        </w:tc>
        <w:tc>
          <w:tcPr>
            <w:tcW w:w="1338" w:type="dxa"/>
            <w:noWrap/>
          </w:tcPr>
          <w:p w14:paraId="7AB8B9EA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70,0.99]</w:t>
            </w:r>
          </w:p>
        </w:tc>
        <w:tc>
          <w:tcPr>
            <w:tcW w:w="1045" w:type="dxa"/>
            <w:noWrap/>
          </w:tcPr>
          <w:p w14:paraId="1BC14B9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4</w:t>
            </w:r>
          </w:p>
        </w:tc>
        <w:tc>
          <w:tcPr>
            <w:tcW w:w="966" w:type="dxa"/>
            <w:noWrap/>
          </w:tcPr>
          <w:p w14:paraId="617E4E0D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84</w:t>
            </w:r>
          </w:p>
        </w:tc>
        <w:tc>
          <w:tcPr>
            <w:tcW w:w="1391" w:type="dxa"/>
            <w:noWrap/>
          </w:tcPr>
          <w:p w14:paraId="45853345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71,1.00]</w:t>
            </w:r>
          </w:p>
        </w:tc>
        <w:tc>
          <w:tcPr>
            <w:tcW w:w="992" w:type="dxa"/>
            <w:noWrap/>
          </w:tcPr>
          <w:p w14:paraId="220CC326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5</w:t>
            </w:r>
          </w:p>
        </w:tc>
      </w:tr>
      <w:tr w:rsidR="00E50450" w:rsidRPr="004B2269" w14:paraId="04D728BF" w14:textId="77777777" w:rsidTr="00EC0CEA">
        <w:trPr>
          <w:trHeight w:val="300"/>
        </w:trPr>
        <w:tc>
          <w:tcPr>
            <w:tcW w:w="2653" w:type="dxa"/>
            <w:noWrap/>
          </w:tcPr>
          <w:p w14:paraId="50F145A1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Having one or more infections</w:t>
            </w:r>
          </w:p>
        </w:tc>
        <w:tc>
          <w:tcPr>
            <w:tcW w:w="966" w:type="dxa"/>
            <w:noWrap/>
          </w:tcPr>
          <w:p w14:paraId="5309118C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30</w:t>
            </w:r>
          </w:p>
        </w:tc>
        <w:tc>
          <w:tcPr>
            <w:tcW w:w="1338" w:type="dxa"/>
            <w:noWrap/>
          </w:tcPr>
          <w:p w14:paraId="1DF2FC75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07,1.34]</w:t>
            </w:r>
          </w:p>
        </w:tc>
        <w:tc>
          <w:tcPr>
            <w:tcW w:w="1045" w:type="dxa"/>
            <w:noWrap/>
          </w:tcPr>
          <w:p w14:paraId="0DCBCAC1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11</w:t>
            </w:r>
          </w:p>
        </w:tc>
        <w:tc>
          <w:tcPr>
            <w:tcW w:w="966" w:type="dxa"/>
            <w:noWrap/>
          </w:tcPr>
          <w:p w14:paraId="5E2E1512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24</w:t>
            </w:r>
          </w:p>
        </w:tc>
        <w:tc>
          <w:tcPr>
            <w:tcW w:w="1391" w:type="dxa"/>
            <w:noWrap/>
          </w:tcPr>
          <w:p w14:paraId="28EB2DE8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[0.05,1.16]</w:t>
            </w:r>
          </w:p>
        </w:tc>
        <w:tc>
          <w:tcPr>
            <w:tcW w:w="992" w:type="dxa"/>
            <w:noWrap/>
          </w:tcPr>
          <w:p w14:paraId="614CD301" w14:textId="77777777" w:rsidR="00E50450" w:rsidRPr="004B2269" w:rsidRDefault="00E50450" w:rsidP="00EC0CEA">
            <w:pPr>
              <w:spacing w:after="200"/>
              <w:rPr>
                <w:lang w:val="en-GB"/>
              </w:rPr>
            </w:pPr>
            <w:r w:rsidRPr="004B2269">
              <w:rPr>
                <w:lang w:val="en-GB"/>
              </w:rPr>
              <w:t>0.08</w:t>
            </w:r>
          </w:p>
        </w:tc>
      </w:tr>
      <w:tr w:rsidR="00E50450" w:rsidRPr="004B2269" w14:paraId="3F3DD105" w14:textId="77777777" w:rsidTr="00EC0CEA">
        <w:trPr>
          <w:trHeight w:val="300"/>
        </w:trPr>
        <w:tc>
          <w:tcPr>
            <w:tcW w:w="9351" w:type="dxa"/>
            <w:gridSpan w:val="7"/>
            <w:noWrap/>
          </w:tcPr>
          <w:p w14:paraId="684217E9" w14:textId="543C90FC" w:rsidR="00E50450" w:rsidRPr="004B2269" w:rsidRDefault="00E50450" w:rsidP="00EC0CEA">
            <w:pPr>
              <w:spacing w:after="20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Results are presented as odds ratios (OR) with 95% confidence intervals (CI). The adjusted analyses are corrected for age, gender and disease activity (standardized disease activity). All variables with a </w:t>
            </w:r>
            <w:r w:rsidRPr="004B22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-value &lt;0.25 in univariate analysis included. Variables tested, but not associated with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DAb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(</w:t>
            </w:r>
            <w:r w:rsidRPr="004B226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-values &gt;0.25 in univariate analysis) includes *at baseline: gender, BMI, disease duration, prior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TNFi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and other biologic therapy, concomitant use of glucocorticoids, white blood cell count and albumin levels, disease activity parameters including calprotectin levels, and infliximab starting dose. </w:t>
            </w:r>
            <w:r w:rsidRPr="004B2269">
              <w:rPr>
                <w:rFonts w:cstheme="minorHAnsi"/>
                <w:sz w:val="20"/>
                <w:szCs w:val="20"/>
                <w:lang w:val="en-GB"/>
              </w:rPr>
              <w:t>†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After infliximab treatment initiation: Mean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hemoglobin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, calprotectin and PMS (ulcerative colitis only) levels. </w:t>
            </w:r>
            <w:r w:rsidRPr="004B2269">
              <w:rPr>
                <w:rFonts w:cstheme="minorHAnsi"/>
                <w:sz w:val="20"/>
                <w:szCs w:val="20"/>
                <w:lang w:val="en-GB"/>
              </w:rPr>
              <w:t>‡</w:t>
            </w:r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Only Crohn’s disease (n=58). §The one patient with an infusion interval of more than 11 weeks had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DAb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formation.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ESR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, Erythrocyte sedimentation rate; CRP, C-reactive protein; </w:t>
            </w:r>
            <w:proofErr w:type="spellStart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HBI</w:t>
            </w:r>
            <w:proofErr w:type="spellEnd"/>
            <w:r w:rsidRPr="004B226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, Harvey Bradshaw Index; PMS, Partial Mayo Score.</w:t>
            </w:r>
          </w:p>
        </w:tc>
      </w:tr>
    </w:tbl>
    <w:p w14:paraId="3CF3E998" w14:textId="71040CA1" w:rsidR="00A844BA" w:rsidRPr="004B2269" w:rsidRDefault="00A844BA" w:rsidP="00E1577F">
      <w:pPr>
        <w:rPr>
          <w:rFonts w:ascii="Arial" w:hAnsi="Arial" w:cs="Arial"/>
          <w:lang w:val="en-GB"/>
        </w:rPr>
      </w:pPr>
    </w:p>
    <w:sectPr w:rsidR="00A844BA" w:rsidRPr="004B2269" w:rsidSect="00734BE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BEC7F" w14:textId="77777777" w:rsidR="008C0F79" w:rsidRDefault="008C0F79" w:rsidP="00B5022C">
      <w:pPr>
        <w:spacing w:after="0" w:line="240" w:lineRule="auto"/>
      </w:pPr>
      <w:r>
        <w:separator/>
      </w:r>
    </w:p>
  </w:endnote>
  <w:endnote w:type="continuationSeparator" w:id="0">
    <w:p w14:paraId="73D437A0" w14:textId="77777777" w:rsidR="008C0F79" w:rsidRDefault="008C0F79" w:rsidP="00B50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(Brødtekst)">
    <w:altName w:val="Calibri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93CF0" w14:textId="77777777" w:rsidR="008C0F79" w:rsidRDefault="008C0F79" w:rsidP="00B5022C">
      <w:pPr>
        <w:spacing w:after="0" w:line="240" w:lineRule="auto"/>
      </w:pPr>
      <w:r>
        <w:separator/>
      </w:r>
    </w:p>
  </w:footnote>
  <w:footnote w:type="continuationSeparator" w:id="0">
    <w:p w14:paraId="45F263A6" w14:textId="77777777" w:rsidR="008C0F79" w:rsidRDefault="008C0F79" w:rsidP="00B50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311F6"/>
    <w:multiLevelType w:val="hybridMultilevel"/>
    <w:tmpl w:val="7F9AA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622E8"/>
    <w:multiLevelType w:val="hybridMultilevel"/>
    <w:tmpl w:val="D04226CA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7B5786"/>
    <w:multiLevelType w:val="hybridMultilevel"/>
    <w:tmpl w:val="59F0A3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CE61D1"/>
    <w:multiLevelType w:val="hybridMultilevel"/>
    <w:tmpl w:val="BA5AC02A"/>
    <w:lvl w:ilvl="0" w:tplc="081A1046">
      <w:start w:val="1"/>
      <w:numFmt w:val="decimal"/>
      <w:lvlText w:val="%1."/>
      <w:lvlJc w:val="left"/>
      <w:pPr>
        <w:ind w:left="360" w:hanging="360"/>
      </w:pPr>
      <w:rPr>
        <w:rFonts w:ascii="Calibri" w:hAnsi="Calibri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4B0917"/>
    <w:multiLevelType w:val="hybridMultilevel"/>
    <w:tmpl w:val="AEACA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5A2D0F"/>
    <w:multiLevelType w:val="hybridMultilevel"/>
    <w:tmpl w:val="B9A6CB08"/>
    <w:lvl w:ilvl="0" w:tplc="0414000F">
      <w:start w:val="1"/>
      <w:numFmt w:val="decimal"/>
      <w:lvlText w:val="%1."/>
      <w:lvlJc w:val="left"/>
      <w:pPr>
        <w:ind w:left="502" w:hanging="360"/>
      </w:pPr>
    </w:lvl>
    <w:lvl w:ilvl="1" w:tplc="04140019">
      <w:start w:val="1"/>
      <w:numFmt w:val="lowerLetter"/>
      <w:lvlText w:val="%2."/>
      <w:lvlJc w:val="left"/>
      <w:pPr>
        <w:ind w:left="1222" w:hanging="360"/>
      </w:pPr>
    </w:lvl>
    <w:lvl w:ilvl="2" w:tplc="0414001B" w:tentative="1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</w:lvl>
    <w:lvl w:ilvl="6" w:tplc="0414000F" w:tentative="1">
      <w:start w:val="1"/>
      <w:numFmt w:val="decimal"/>
      <w:lvlText w:val="%7."/>
      <w:lvlJc w:val="left"/>
      <w:pPr>
        <w:ind w:left="4822" w:hanging="360"/>
      </w:p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430010C8"/>
    <w:multiLevelType w:val="hybridMultilevel"/>
    <w:tmpl w:val="F5BA7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AC6F89"/>
    <w:multiLevelType w:val="hybridMultilevel"/>
    <w:tmpl w:val="68F64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637F23"/>
    <w:multiLevelType w:val="multilevel"/>
    <w:tmpl w:val="67D6E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9F64C45"/>
    <w:multiLevelType w:val="hybridMultilevel"/>
    <w:tmpl w:val="64185556"/>
    <w:lvl w:ilvl="0" w:tplc="081A1046">
      <w:start w:val="1"/>
      <w:numFmt w:val="decimal"/>
      <w:lvlText w:val="%1."/>
      <w:lvlJc w:val="left"/>
      <w:pPr>
        <w:ind w:left="360" w:hanging="360"/>
      </w:pPr>
      <w:rPr>
        <w:rFonts w:ascii="Calibri" w:hAnsi="Calibri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1523F8"/>
    <w:multiLevelType w:val="hybridMultilevel"/>
    <w:tmpl w:val="59D0DA9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2"/>
  </w:num>
  <w:num w:numId="5">
    <w:abstractNumId w:val="0"/>
  </w:num>
  <w:num w:numId="6">
    <w:abstractNumId w:val="6"/>
  </w:num>
  <w:num w:numId="7">
    <w:abstractNumId w:val="4"/>
  </w:num>
  <w:num w:numId="8">
    <w:abstractNumId w:val="7"/>
  </w:num>
  <w:num w:numId="9">
    <w:abstractNumId w:val="10"/>
  </w:num>
  <w:num w:numId="10">
    <w:abstractNumId w:val="1"/>
  </w:num>
  <w:num w:numId="1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he Kirkesæther Brun">
    <w15:presenceInfo w15:providerId="AD" w15:userId="S::marthkb@uio.no::ae37886a-44f1-4830-a49e-a91e1d8a9d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 Narrow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pt55a19ef0oestz4xe0soe5fzzdttfvp9&quot;&gt;My EndNote Library-Converted&lt;record-ids&gt;&lt;item&gt;1&lt;/item&gt;&lt;item&gt;133&lt;/item&gt;&lt;item&gt;134&lt;/item&gt;&lt;item&gt;137&lt;/item&gt;&lt;item&gt;138&lt;/item&gt;&lt;item&gt;139&lt;/item&gt;&lt;item&gt;144&lt;/item&gt;&lt;item&gt;145&lt;/item&gt;&lt;item&gt;146&lt;/item&gt;&lt;item&gt;147&lt;/item&gt;&lt;item&gt;148&lt;/item&gt;&lt;item&gt;149&lt;/item&gt;&lt;item&gt;150&lt;/item&gt;&lt;item&gt;151&lt;/item&gt;&lt;item&gt;152&lt;/item&gt;&lt;item&gt;154&lt;/item&gt;&lt;item&gt;155&lt;/item&gt;&lt;item&gt;156&lt;/item&gt;&lt;item&gt;157&lt;/item&gt;&lt;item&gt;158&lt;/item&gt;&lt;item&gt;159&lt;/item&gt;&lt;item&gt;160&lt;/item&gt;&lt;item&gt;161&lt;/item&gt;&lt;item&gt;162&lt;/item&gt;&lt;item&gt;165&lt;/item&gt;&lt;item&gt;166&lt;/item&gt;&lt;item&gt;199&lt;/item&gt;&lt;item&gt;206&lt;/item&gt;&lt;item&gt;244&lt;/item&gt;&lt;item&gt;245&lt;/item&gt;&lt;item&gt;246&lt;/item&gt;&lt;item&gt;247&lt;/item&gt;&lt;item&gt;250&lt;/item&gt;&lt;item&gt;251&lt;/item&gt;&lt;item&gt;253&lt;/item&gt;&lt;item&gt;255&lt;/item&gt;&lt;item&gt;256&lt;/item&gt;&lt;/record-ids&gt;&lt;/item&gt;&lt;/Libraries&gt;"/>
  </w:docVars>
  <w:rsids>
    <w:rsidRoot w:val="00BF59FE"/>
    <w:rsid w:val="000000A3"/>
    <w:rsid w:val="000008C3"/>
    <w:rsid w:val="00000B6B"/>
    <w:rsid w:val="00000F8E"/>
    <w:rsid w:val="00006E24"/>
    <w:rsid w:val="00006FDA"/>
    <w:rsid w:val="00011034"/>
    <w:rsid w:val="00011C1B"/>
    <w:rsid w:val="000138E5"/>
    <w:rsid w:val="00021D48"/>
    <w:rsid w:val="00026318"/>
    <w:rsid w:val="000263F5"/>
    <w:rsid w:val="0003109D"/>
    <w:rsid w:val="00034221"/>
    <w:rsid w:val="00042A17"/>
    <w:rsid w:val="00044792"/>
    <w:rsid w:val="0004538A"/>
    <w:rsid w:val="000458C3"/>
    <w:rsid w:val="00045DB5"/>
    <w:rsid w:val="00047DF6"/>
    <w:rsid w:val="000504EC"/>
    <w:rsid w:val="00050A0C"/>
    <w:rsid w:val="00052155"/>
    <w:rsid w:val="00052CF7"/>
    <w:rsid w:val="00061B0D"/>
    <w:rsid w:val="000621E4"/>
    <w:rsid w:val="00066EBE"/>
    <w:rsid w:val="0006780F"/>
    <w:rsid w:val="00067C6D"/>
    <w:rsid w:val="00067FDA"/>
    <w:rsid w:val="00072B69"/>
    <w:rsid w:val="000747D0"/>
    <w:rsid w:val="000749A8"/>
    <w:rsid w:val="00076F17"/>
    <w:rsid w:val="00077569"/>
    <w:rsid w:val="00080C35"/>
    <w:rsid w:val="00081B57"/>
    <w:rsid w:val="00081F92"/>
    <w:rsid w:val="00085D30"/>
    <w:rsid w:val="00091463"/>
    <w:rsid w:val="000949E1"/>
    <w:rsid w:val="0009758B"/>
    <w:rsid w:val="000A463A"/>
    <w:rsid w:val="000A4B6F"/>
    <w:rsid w:val="000B44F7"/>
    <w:rsid w:val="000B6FEC"/>
    <w:rsid w:val="000C07B0"/>
    <w:rsid w:val="000C2150"/>
    <w:rsid w:val="000C6DE0"/>
    <w:rsid w:val="000D1A87"/>
    <w:rsid w:val="000D45BB"/>
    <w:rsid w:val="000D6FCF"/>
    <w:rsid w:val="000E0D8F"/>
    <w:rsid w:val="000E10E6"/>
    <w:rsid w:val="000E1C62"/>
    <w:rsid w:val="000E2DDD"/>
    <w:rsid w:val="000E43A9"/>
    <w:rsid w:val="000E447B"/>
    <w:rsid w:val="000E579C"/>
    <w:rsid w:val="000E6C8F"/>
    <w:rsid w:val="000E76DA"/>
    <w:rsid w:val="000E7CEB"/>
    <w:rsid w:val="000F260B"/>
    <w:rsid w:val="000F7487"/>
    <w:rsid w:val="000F7AA2"/>
    <w:rsid w:val="00100EF7"/>
    <w:rsid w:val="001029FB"/>
    <w:rsid w:val="00102B77"/>
    <w:rsid w:val="00103852"/>
    <w:rsid w:val="0010582C"/>
    <w:rsid w:val="00110E8E"/>
    <w:rsid w:val="001143B3"/>
    <w:rsid w:val="00114A19"/>
    <w:rsid w:val="0012248D"/>
    <w:rsid w:val="0012397E"/>
    <w:rsid w:val="001269FC"/>
    <w:rsid w:val="00127C72"/>
    <w:rsid w:val="0013161C"/>
    <w:rsid w:val="0013200F"/>
    <w:rsid w:val="00133C6A"/>
    <w:rsid w:val="001349CB"/>
    <w:rsid w:val="00135F75"/>
    <w:rsid w:val="00137F26"/>
    <w:rsid w:val="00141170"/>
    <w:rsid w:val="00145854"/>
    <w:rsid w:val="00146BB7"/>
    <w:rsid w:val="001523A3"/>
    <w:rsid w:val="00155EF3"/>
    <w:rsid w:val="001568F2"/>
    <w:rsid w:val="00160578"/>
    <w:rsid w:val="00163C84"/>
    <w:rsid w:val="00171560"/>
    <w:rsid w:val="00174D86"/>
    <w:rsid w:val="00177AB5"/>
    <w:rsid w:val="0018005C"/>
    <w:rsid w:val="00180AED"/>
    <w:rsid w:val="0018582F"/>
    <w:rsid w:val="00185AF2"/>
    <w:rsid w:val="001914EE"/>
    <w:rsid w:val="001933C2"/>
    <w:rsid w:val="001935D1"/>
    <w:rsid w:val="00193CFD"/>
    <w:rsid w:val="0019529B"/>
    <w:rsid w:val="001A0DDF"/>
    <w:rsid w:val="001A2248"/>
    <w:rsid w:val="001A3DA9"/>
    <w:rsid w:val="001A42CD"/>
    <w:rsid w:val="001A775E"/>
    <w:rsid w:val="001B4BD3"/>
    <w:rsid w:val="001B68BE"/>
    <w:rsid w:val="001B6B03"/>
    <w:rsid w:val="001B6DC2"/>
    <w:rsid w:val="001B712D"/>
    <w:rsid w:val="001C0766"/>
    <w:rsid w:val="001C1C78"/>
    <w:rsid w:val="001C4093"/>
    <w:rsid w:val="001C6604"/>
    <w:rsid w:val="001C7BAD"/>
    <w:rsid w:val="001D72E5"/>
    <w:rsid w:val="001E03F1"/>
    <w:rsid w:val="001E063D"/>
    <w:rsid w:val="001E09BD"/>
    <w:rsid w:val="001E0D0F"/>
    <w:rsid w:val="001E189F"/>
    <w:rsid w:val="001E393F"/>
    <w:rsid w:val="001F3483"/>
    <w:rsid w:val="001F432D"/>
    <w:rsid w:val="001F513D"/>
    <w:rsid w:val="001F7686"/>
    <w:rsid w:val="002055E2"/>
    <w:rsid w:val="00205A65"/>
    <w:rsid w:val="00205D7E"/>
    <w:rsid w:val="002154B7"/>
    <w:rsid w:val="0022214F"/>
    <w:rsid w:val="00222ABE"/>
    <w:rsid w:val="0022365C"/>
    <w:rsid w:val="0022599A"/>
    <w:rsid w:val="00227515"/>
    <w:rsid w:val="0023133F"/>
    <w:rsid w:val="00235FFA"/>
    <w:rsid w:val="0023633D"/>
    <w:rsid w:val="00246A46"/>
    <w:rsid w:val="00246CFA"/>
    <w:rsid w:val="002503C4"/>
    <w:rsid w:val="0025163B"/>
    <w:rsid w:val="0025697C"/>
    <w:rsid w:val="002637A6"/>
    <w:rsid w:val="0027069E"/>
    <w:rsid w:val="00273EB6"/>
    <w:rsid w:val="00285D11"/>
    <w:rsid w:val="002905FA"/>
    <w:rsid w:val="00290C45"/>
    <w:rsid w:val="00290CAD"/>
    <w:rsid w:val="00294B9F"/>
    <w:rsid w:val="00297A54"/>
    <w:rsid w:val="002A0218"/>
    <w:rsid w:val="002A522D"/>
    <w:rsid w:val="002B34B7"/>
    <w:rsid w:val="002B4B4E"/>
    <w:rsid w:val="002B60F0"/>
    <w:rsid w:val="002B620A"/>
    <w:rsid w:val="002B64F8"/>
    <w:rsid w:val="002C7B29"/>
    <w:rsid w:val="002D2ECE"/>
    <w:rsid w:val="002D69B6"/>
    <w:rsid w:val="002E144F"/>
    <w:rsid w:val="002E36B3"/>
    <w:rsid w:val="002E5FE3"/>
    <w:rsid w:val="002E7720"/>
    <w:rsid w:val="002F057D"/>
    <w:rsid w:val="003060E0"/>
    <w:rsid w:val="00314661"/>
    <w:rsid w:val="003224EB"/>
    <w:rsid w:val="00324795"/>
    <w:rsid w:val="00327CCB"/>
    <w:rsid w:val="003303E4"/>
    <w:rsid w:val="0033091B"/>
    <w:rsid w:val="00333B1D"/>
    <w:rsid w:val="00335FCD"/>
    <w:rsid w:val="00336297"/>
    <w:rsid w:val="0034077D"/>
    <w:rsid w:val="003412C3"/>
    <w:rsid w:val="00341FC5"/>
    <w:rsid w:val="00342F94"/>
    <w:rsid w:val="00355574"/>
    <w:rsid w:val="00356016"/>
    <w:rsid w:val="0035724F"/>
    <w:rsid w:val="003603D9"/>
    <w:rsid w:val="003656C7"/>
    <w:rsid w:val="0036628C"/>
    <w:rsid w:val="00372D0F"/>
    <w:rsid w:val="00372FE6"/>
    <w:rsid w:val="00376D1F"/>
    <w:rsid w:val="0038160E"/>
    <w:rsid w:val="00381899"/>
    <w:rsid w:val="003859E8"/>
    <w:rsid w:val="00386DAD"/>
    <w:rsid w:val="003A36FE"/>
    <w:rsid w:val="003A3D2C"/>
    <w:rsid w:val="003B54F4"/>
    <w:rsid w:val="003B65D9"/>
    <w:rsid w:val="003B7237"/>
    <w:rsid w:val="003B7D85"/>
    <w:rsid w:val="003C102B"/>
    <w:rsid w:val="003C1BDD"/>
    <w:rsid w:val="003C2333"/>
    <w:rsid w:val="003C570C"/>
    <w:rsid w:val="003C5787"/>
    <w:rsid w:val="003D13AD"/>
    <w:rsid w:val="003D15E6"/>
    <w:rsid w:val="003D4ACE"/>
    <w:rsid w:val="003D6E88"/>
    <w:rsid w:val="003E322D"/>
    <w:rsid w:val="003E63DF"/>
    <w:rsid w:val="003F5588"/>
    <w:rsid w:val="003F5740"/>
    <w:rsid w:val="003F5CEF"/>
    <w:rsid w:val="003F6C4A"/>
    <w:rsid w:val="003F7B2F"/>
    <w:rsid w:val="004002C4"/>
    <w:rsid w:val="00400CA2"/>
    <w:rsid w:val="00401646"/>
    <w:rsid w:val="00405EBB"/>
    <w:rsid w:val="0041105A"/>
    <w:rsid w:val="0041155D"/>
    <w:rsid w:val="0041569F"/>
    <w:rsid w:val="00417E64"/>
    <w:rsid w:val="0042229C"/>
    <w:rsid w:val="00423CCC"/>
    <w:rsid w:val="00426286"/>
    <w:rsid w:val="00426578"/>
    <w:rsid w:val="00426E4E"/>
    <w:rsid w:val="00427D28"/>
    <w:rsid w:val="00431B5B"/>
    <w:rsid w:val="0043388E"/>
    <w:rsid w:val="00434F80"/>
    <w:rsid w:val="00435217"/>
    <w:rsid w:val="004360D4"/>
    <w:rsid w:val="00440001"/>
    <w:rsid w:val="00440633"/>
    <w:rsid w:val="00441B63"/>
    <w:rsid w:val="00443A16"/>
    <w:rsid w:val="0044576C"/>
    <w:rsid w:val="00451BAA"/>
    <w:rsid w:val="00451D88"/>
    <w:rsid w:val="004534AA"/>
    <w:rsid w:val="004565FB"/>
    <w:rsid w:val="0045695F"/>
    <w:rsid w:val="00456D98"/>
    <w:rsid w:val="00461603"/>
    <w:rsid w:val="00461C6C"/>
    <w:rsid w:val="00462F73"/>
    <w:rsid w:val="00466897"/>
    <w:rsid w:val="00473EEE"/>
    <w:rsid w:val="00474530"/>
    <w:rsid w:val="00476414"/>
    <w:rsid w:val="00477700"/>
    <w:rsid w:val="00480B1A"/>
    <w:rsid w:val="00483415"/>
    <w:rsid w:val="004839B2"/>
    <w:rsid w:val="00486CFF"/>
    <w:rsid w:val="00487AB6"/>
    <w:rsid w:val="00490C70"/>
    <w:rsid w:val="004A305E"/>
    <w:rsid w:val="004A41F8"/>
    <w:rsid w:val="004A433C"/>
    <w:rsid w:val="004A6387"/>
    <w:rsid w:val="004A6D35"/>
    <w:rsid w:val="004B1B91"/>
    <w:rsid w:val="004B1F57"/>
    <w:rsid w:val="004B2269"/>
    <w:rsid w:val="004B439D"/>
    <w:rsid w:val="004B7783"/>
    <w:rsid w:val="004B78DD"/>
    <w:rsid w:val="004C2D9C"/>
    <w:rsid w:val="004C4037"/>
    <w:rsid w:val="004C497B"/>
    <w:rsid w:val="004C6D1E"/>
    <w:rsid w:val="004C76E4"/>
    <w:rsid w:val="004D0D33"/>
    <w:rsid w:val="004D337B"/>
    <w:rsid w:val="004D3F3A"/>
    <w:rsid w:val="004D5109"/>
    <w:rsid w:val="004D6201"/>
    <w:rsid w:val="004E2644"/>
    <w:rsid w:val="004E2750"/>
    <w:rsid w:val="004E5627"/>
    <w:rsid w:val="004E76A1"/>
    <w:rsid w:val="004F1A29"/>
    <w:rsid w:val="004F28FE"/>
    <w:rsid w:val="004F3695"/>
    <w:rsid w:val="004F399F"/>
    <w:rsid w:val="00501432"/>
    <w:rsid w:val="00502596"/>
    <w:rsid w:val="00507049"/>
    <w:rsid w:val="00507BE1"/>
    <w:rsid w:val="00511073"/>
    <w:rsid w:val="0051198C"/>
    <w:rsid w:val="0051675D"/>
    <w:rsid w:val="00516B7C"/>
    <w:rsid w:val="00516F89"/>
    <w:rsid w:val="005179F8"/>
    <w:rsid w:val="0052127F"/>
    <w:rsid w:val="00522BEB"/>
    <w:rsid w:val="0052764B"/>
    <w:rsid w:val="005301D5"/>
    <w:rsid w:val="0053092B"/>
    <w:rsid w:val="00533298"/>
    <w:rsid w:val="00535A40"/>
    <w:rsid w:val="00536A78"/>
    <w:rsid w:val="0054160F"/>
    <w:rsid w:val="005422B7"/>
    <w:rsid w:val="00542E20"/>
    <w:rsid w:val="00544079"/>
    <w:rsid w:val="00545A0A"/>
    <w:rsid w:val="005465F1"/>
    <w:rsid w:val="00546728"/>
    <w:rsid w:val="005630FA"/>
    <w:rsid w:val="005640D2"/>
    <w:rsid w:val="0056555B"/>
    <w:rsid w:val="00565ACC"/>
    <w:rsid w:val="00570263"/>
    <w:rsid w:val="0057173C"/>
    <w:rsid w:val="00574141"/>
    <w:rsid w:val="00574550"/>
    <w:rsid w:val="00574BC8"/>
    <w:rsid w:val="005777F1"/>
    <w:rsid w:val="00580A62"/>
    <w:rsid w:val="0058450C"/>
    <w:rsid w:val="00585CDC"/>
    <w:rsid w:val="0058729C"/>
    <w:rsid w:val="00590CA9"/>
    <w:rsid w:val="00592374"/>
    <w:rsid w:val="0059465D"/>
    <w:rsid w:val="0059538E"/>
    <w:rsid w:val="005A1F0D"/>
    <w:rsid w:val="005A2707"/>
    <w:rsid w:val="005A6193"/>
    <w:rsid w:val="005B01DC"/>
    <w:rsid w:val="005B10B8"/>
    <w:rsid w:val="005B190A"/>
    <w:rsid w:val="005B6EBD"/>
    <w:rsid w:val="005B7B06"/>
    <w:rsid w:val="005C00DC"/>
    <w:rsid w:val="005C165B"/>
    <w:rsid w:val="005C5B67"/>
    <w:rsid w:val="005C6BDF"/>
    <w:rsid w:val="005D1FE6"/>
    <w:rsid w:val="005D3A77"/>
    <w:rsid w:val="005D45DB"/>
    <w:rsid w:val="005D5DB2"/>
    <w:rsid w:val="005D6373"/>
    <w:rsid w:val="005E0D28"/>
    <w:rsid w:val="005E3196"/>
    <w:rsid w:val="005E47F2"/>
    <w:rsid w:val="005E782F"/>
    <w:rsid w:val="005F13A4"/>
    <w:rsid w:val="005F3560"/>
    <w:rsid w:val="005F3F5B"/>
    <w:rsid w:val="005F5102"/>
    <w:rsid w:val="005F597D"/>
    <w:rsid w:val="005F5E43"/>
    <w:rsid w:val="005F7714"/>
    <w:rsid w:val="006015F2"/>
    <w:rsid w:val="00602A75"/>
    <w:rsid w:val="006038AB"/>
    <w:rsid w:val="0060497C"/>
    <w:rsid w:val="00605674"/>
    <w:rsid w:val="00607B5A"/>
    <w:rsid w:val="0061200E"/>
    <w:rsid w:val="00612E5C"/>
    <w:rsid w:val="00613E14"/>
    <w:rsid w:val="006179E1"/>
    <w:rsid w:val="00621D10"/>
    <w:rsid w:val="00623167"/>
    <w:rsid w:val="00625CAF"/>
    <w:rsid w:val="00627B2B"/>
    <w:rsid w:val="0063036B"/>
    <w:rsid w:val="006308F1"/>
    <w:rsid w:val="00632B92"/>
    <w:rsid w:val="006364C3"/>
    <w:rsid w:val="00637648"/>
    <w:rsid w:val="00637CED"/>
    <w:rsid w:val="00640407"/>
    <w:rsid w:val="00640C56"/>
    <w:rsid w:val="00640E10"/>
    <w:rsid w:val="00641F97"/>
    <w:rsid w:val="00647606"/>
    <w:rsid w:val="00661DE8"/>
    <w:rsid w:val="00662100"/>
    <w:rsid w:val="0066270D"/>
    <w:rsid w:val="00664913"/>
    <w:rsid w:val="00664B37"/>
    <w:rsid w:val="006655AB"/>
    <w:rsid w:val="006732A7"/>
    <w:rsid w:val="006740C0"/>
    <w:rsid w:val="00675709"/>
    <w:rsid w:val="0067700B"/>
    <w:rsid w:val="006851C9"/>
    <w:rsid w:val="00686B29"/>
    <w:rsid w:val="006908F7"/>
    <w:rsid w:val="00692644"/>
    <w:rsid w:val="0069266A"/>
    <w:rsid w:val="00692E6F"/>
    <w:rsid w:val="00695395"/>
    <w:rsid w:val="006956DF"/>
    <w:rsid w:val="006972CD"/>
    <w:rsid w:val="006A7889"/>
    <w:rsid w:val="006B00D0"/>
    <w:rsid w:val="006B479E"/>
    <w:rsid w:val="006B5B28"/>
    <w:rsid w:val="006B6B8C"/>
    <w:rsid w:val="006B6D88"/>
    <w:rsid w:val="006B714B"/>
    <w:rsid w:val="006B7F08"/>
    <w:rsid w:val="006C0541"/>
    <w:rsid w:val="006C1E9F"/>
    <w:rsid w:val="006C25B2"/>
    <w:rsid w:val="006C42AA"/>
    <w:rsid w:val="006C4452"/>
    <w:rsid w:val="006C4E66"/>
    <w:rsid w:val="006C50A6"/>
    <w:rsid w:val="006D0345"/>
    <w:rsid w:val="006D09DC"/>
    <w:rsid w:val="006D0C8D"/>
    <w:rsid w:val="006D608A"/>
    <w:rsid w:val="006D6B4E"/>
    <w:rsid w:val="006D7120"/>
    <w:rsid w:val="006E21AE"/>
    <w:rsid w:val="006F0B09"/>
    <w:rsid w:val="006F2436"/>
    <w:rsid w:val="006F32ED"/>
    <w:rsid w:val="006F478C"/>
    <w:rsid w:val="006F47F5"/>
    <w:rsid w:val="006F5549"/>
    <w:rsid w:val="006F619D"/>
    <w:rsid w:val="006F7B16"/>
    <w:rsid w:val="007023B3"/>
    <w:rsid w:val="007050A1"/>
    <w:rsid w:val="00705FB7"/>
    <w:rsid w:val="00710018"/>
    <w:rsid w:val="00711774"/>
    <w:rsid w:val="00711C37"/>
    <w:rsid w:val="00711CE6"/>
    <w:rsid w:val="00712D33"/>
    <w:rsid w:val="007138D2"/>
    <w:rsid w:val="00714EF8"/>
    <w:rsid w:val="00717DB0"/>
    <w:rsid w:val="007246AE"/>
    <w:rsid w:val="00732CB5"/>
    <w:rsid w:val="007335C6"/>
    <w:rsid w:val="00733F13"/>
    <w:rsid w:val="007347C9"/>
    <w:rsid w:val="00734BE0"/>
    <w:rsid w:val="007404E8"/>
    <w:rsid w:val="007409B7"/>
    <w:rsid w:val="007425B9"/>
    <w:rsid w:val="00746B31"/>
    <w:rsid w:val="00750AC4"/>
    <w:rsid w:val="00751552"/>
    <w:rsid w:val="00751D09"/>
    <w:rsid w:val="00751FEA"/>
    <w:rsid w:val="00752E5B"/>
    <w:rsid w:val="00756E7A"/>
    <w:rsid w:val="00763728"/>
    <w:rsid w:val="00767ED1"/>
    <w:rsid w:val="00775200"/>
    <w:rsid w:val="0077696E"/>
    <w:rsid w:val="00776A13"/>
    <w:rsid w:val="007835EC"/>
    <w:rsid w:val="007855BD"/>
    <w:rsid w:val="00787A8B"/>
    <w:rsid w:val="00791502"/>
    <w:rsid w:val="007918B8"/>
    <w:rsid w:val="007926CF"/>
    <w:rsid w:val="007926F3"/>
    <w:rsid w:val="00793C2C"/>
    <w:rsid w:val="0079506D"/>
    <w:rsid w:val="00796160"/>
    <w:rsid w:val="007974C9"/>
    <w:rsid w:val="00797838"/>
    <w:rsid w:val="007A0F3F"/>
    <w:rsid w:val="007A3A04"/>
    <w:rsid w:val="007A624C"/>
    <w:rsid w:val="007A7582"/>
    <w:rsid w:val="007B151C"/>
    <w:rsid w:val="007B48DC"/>
    <w:rsid w:val="007B5790"/>
    <w:rsid w:val="007B5CF9"/>
    <w:rsid w:val="007B64B0"/>
    <w:rsid w:val="007B7816"/>
    <w:rsid w:val="007C0B1B"/>
    <w:rsid w:val="007C4095"/>
    <w:rsid w:val="007C4A66"/>
    <w:rsid w:val="007C5DA2"/>
    <w:rsid w:val="007C6C30"/>
    <w:rsid w:val="007C78D3"/>
    <w:rsid w:val="007D1331"/>
    <w:rsid w:val="007D2FEF"/>
    <w:rsid w:val="007D4F9F"/>
    <w:rsid w:val="007D5576"/>
    <w:rsid w:val="007D7924"/>
    <w:rsid w:val="007E1620"/>
    <w:rsid w:val="007E3553"/>
    <w:rsid w:val="007E41E9"/>
    <w:rsid w:val="007E5641"/>
    <w:rsid w:val="007F36DA"/>
    <w:rsid w:val="007F4F31"/>
    <w:rsid w:val="007F5E0E"/>
    <w:rsid w:val="007F6D44"/>
    <w:rsid w:val="007F70F7"/>
    <w:rsid w:val="0080222D"/>
    <w:rsid w:val="008038B1"/>
    <w:rsid w:val="00805AA3"/>
    <w:rsid w:val="0081064E"/>
    <w:rsid w:val="00810C29"/>
    <w:rsid w:val="008147E5"/>
    <w:rsid w:val="00814AA5"/>
    <w:rsid w:val="00814E22"/>
    <w:rsid w:val="00820055"/>
    <w:rsid w:val="008208E5"/>
    <w:rsid w:val="00820BC1"/>
    <w:rsid w:val="008213B3"/>
    <w:rsid w:val="00822CDB"/>
    <w:rsid w:val="008235CE"/>
    <w:rsid w:val="008278B5"/>
    <w:rsid w:val="00827BF0"/>
    <w:rsid w:val="008317CD"/>
    <w:rsid w:val="0083259B"/>
    <w:rsid w:val="00832932"/>
    <w:rsid w:val="0083323F"/>
    <w:rsid w:val="00835C43"/>
    <w:rsid w:val="008362FF"/>
    <w:rsid w:val="008374AF"/>
    <w:rsid w:val="00840309"/>
    <w:rsid w:val="00840C77"/>
    <w:rsid w:val="008462FB"/>
    <w:rsid w:val="0084699D"/>
    <w:rsid w:val="00853E26"/>
    <w:rsid w:val="00854538"/>
    <w:rsid w:val="0085488E"/>
    <w:rsid w:val="00854C8C"/>
    <w:rsid w:val="00856C3B"/>
    <w:rsid w:val="00857ECD"/>
    <w:rsid w:val="0086078E"/>
    <w:rsid w:val="00867381"/>
    <w:rsid w:val="0086760F"/>
    <w:rsid w:val="00873593"/>
    <w:rsid w:val="00874F49"/>
    <w:rsid w:val="008750D0"/>
    <w:rsid w:val="00875EED"/>
    <w:rsid w:val="008763E8"/>
    <w:rsid w:val="00880637"/>
    <w:rsid w:val="008814D4"/>
    <w:rsid w:val="0088195F"/>
    <w:rsid w:val="00881E29"/>
    <w:rsid w:val="0088368B"/>
    <w:rsid w:val="008845B3"/>
    <w:rsid w:val="00892E31"/>
    <w:rsid w:val="0089314D"/>
    <w:rsid w:val="00896793"/>
    <w:rsid w:val="008967C9"/>
    <w:rsid w:val="008A23EA"/>
    <w:rsid w:val="008A4831"/>
    <w:rsid w:val="008A497F"/>
    <w:rsid w:val="008A499F"/>
    <w:rsid w:val="008A578F"/>
    <w:rsid w:val="008B0D8E"/>
    <w:rsid w:val="008B1F01"/>
    <w:rsid w:val="008B225F"/>
    <w:rsid w:val="008B254F"/>
    <w:rsid w:val="008B2C20"/>
    <w:rsid w:val="008B4F36"/>
    <w:rsid w:val="008B56CB"/>
    <w:rsid w:val="008B6444"/>
    <w:rsid w:val="008B69AA"/>
    <w:rsid w:val="008B6A81"/>
    <w:rsid w:val="008B7743"/>
    <w:rsid w:val="008C0F79"/>
    <w:rsid w:val="008C191F"/>
    <w:rsid w:val="008C52C5"/>
    <w:rsid w:val="008C6938"/>
    <w:rsid w:val="008D0FDC"/>
    <w:rsid w:val="008D1DDD"/>
    <w:rsid w:val="008E2C8F"/>
    <w:rsid w:val="008E2E44"/>
    <w:rsid w:val="008E4345"/>
    <w:rsid w:val="008E5BF3"/>
    <w:rsid w:val="008E7863"/>
    <w:rsid w:val="008F0924"/>
    <w:rsid w:val="008F1571"/>
    <w:rsid w:val="008F32A7"/>
    <w:rsid w:val="008F42B9"/>
    <w:rsid w:val="008F6EC3"/>
    <w:rsid w:val="008F7B20"/>
    <w:rsid w:val="00902CCA"/>
    <w:rsid w:val="009047F6"/>
    <w:rsid w:val="009075B6"/>
    <w:rsid w:val="00911BE1"/>
    <w:rsid w:val="009136B1"/>
    <w:rsid w:val="00915068"/>
    <w:rsid w:val="0092442E"/>
    <w:rsid w:val="0092494B"/>
    <w:rsid w:val="009334C4"/>
    <w:rsid w:val="00936A95"/>
    <w:rsid w:val="009375AD"/>
    <w:rsid w:val="00940784"/>
    <w:rsid w:val="0094090A"/>
    <w:rsid w:val="0094201B"/>
    <w:rsid w:val="0094415C"/>
    <w:rsid w:val="0095140F"/>
    <w:rsid w:val="00951835"/>
    <w:rsid w:val="009520DD"/>
    <w:rsid w:val="00952D47"/>
    <w:rsid w:val="00953115"/>
    <w:rsid w:val="0095402E"/>
    <w:rsid w:val="0096376C"/>
    <w:rsid w:val="009667E4"/>
    <w:rsid w:val="009670FC"/>
    <w:rsid w:val="00967951"/>
    <w:rsid w:val="0097056F"/>
    <w:rsid w:val="00973189"/>
    <w:rsid w:val="00973F31"/>
    <w:rsid w:val="009775AE"/>
    <w:rsid w:val="00977BE5"/>
    <w:rsid w:val="00977F6A"/>
    <w:rsid w:val="00980755"/>
    <w:rsid w:val="0098139F"/>
    <w:rsid w:val="00981F88"/>
    <w:rsid w:val="00982144"/>
    <w:rsid w:val="009826A9"/>
    <w:rsid w:val="00985947"/>
    <w:rsid w:val="0098599E"/>
    <w:rsid w:val="00985C45"/>
    <w:rsid w:val="0098763F"/>
    <w:rsid w:val="009905F3"/>
    <w:rsid w:val="00990D10"/>
    <w:rsid w:val="0099296B"/>
    <w:rsid w:val="009940E7"/>
    <w:rsid w:val="009946EF"/>
    <w:rsid w:val="00995845"/>
    <w:rsid w:val="009962D7"/>
    <w:rsid w:val="009A1580"/>
    <w:rsid w:val="009A27D0"/>
    <w:rsid w:val="009A3277"/>
    <w:rsid w:val="009A3A24"/>
    <w:rsid w:val="009A6117"/>
    <w:rsid w:val="009A7FA5"/>
    <w:rsid w:val="009B07CA"/>
    <w:rsid w:val="009B2FA4"/>
    <w:rsid w:val="009B3697"/>
    <w:rsid w:val="009B4596"/>
    <w:rsid w:val="009B669F"/>
    <w:rsid w:val="009B6F49"/>
    <w:rsid w:val="009C06E7"/>
    <w:rsid w:val="009C2774"/>
    <w:rsid w:val="009C4283"/>
    <w:rsid w:val="009C47F4"/>
    <w:rsid w:val="009C6B16"/>
    <w:rsid w:val="009D28E8"/>
    <w:rsid w:val="009D3C54"/>
    <w:rsid w:val="009D5A74"/>
    <w:rsid w:val="009D6BBF"/>
    <w:rsid w:val="009E22F7"/>
    <w:rsid w:val="009E2FDE"/>
    <w:rsid w:val="009E68FB"/>
    <w:rsid w:val="009F0EDB"/>
    <w:rsid w:val="009F2657"/>
    <w:rsid w:val="009F39C9"/>
    <w:rsid w:val="009F51EC"/>
    <w:rsid w:val="00A02FB0"/>
    <w:rsid w:val="00A10B02"/>
    <w:rsid w:val="00A115C3"/>
    <w:rsid w:val="00A12294"/>
    <w:rsid w:val="00A14A67"/>
    <w:rsid w:val="00A1569A"/>
    <w:rsid w:val="00A15B28"/>
    <w:rsid w:val="00A204C8"/>
    <w:rsid w:val="00A216CF"/>
    <w:rsid w:val="00A226FF"/>
    <w:rsid w:val="00A277AC"/>
    <w:rsid w:val="00A3046D"/>
    <w:rsid w:val="00A33125"/>
    <w:rsid w:val="00A34F09"/>
    <w:rsid w:val="00A351C7"/>
    <w:rsid w:val="00A35933"/>
    <w:rsid w:val="00A36755"/>
    <w:rsid w:val="00A4021F"/>
    <w:rsid w:val="00A40EF8"/>
    <w:rsid w:val="00A44152"/>
    <w:rsid w:val="00A50ED3"/>
    <w:rsid w:val="00A526E2"/>
    <w:rsid w:val="00A55455"/>
    <w:rsid w:val="00A63117"/>
    <w:rsid w:val="00A670E7"/>
    <w:rsid w:val="00A707D9"/>
    <w:rsid w:val="00A70AAA"/>
    <w:rsid w:val="00A7451D"/>
    <w:rsid w:val="00A7466C"/>
    <w:rsid w:val="00A754B6"/>
    <w:rsid w:val="00A81EC3"/>
    <w:rsid w:val="00A844BA"/>
    <w:rsid w:val="00A84EFA"/>
    <w:rsid w:val="00A8535E"/>
    <w:rsid w:val="00A85F2F"/>
    <w:rsid w:val="00A87CC7"/>
    <w:rsid w:val="00A93F0C"/>
    <w:rsid w:val="00A94990"/>
    <w:rsid w:val="00A97ABC"/>
    <w:rsid w:val="00AA2643"/>
    <w:rsid w:val="00AA6B68"/>
    <w:rsid w:val="00AB22B2"/>
    <w:rsid w:val="00AB4533"/>
    <w:rsid w:val="00AB5BEC"/>
    <w:rsid w:val="00AB5D0B"/>
    <w:rsid w:val="00AB5E67"/>
    <w:rsid w:val="00AB6AFF"/>
    <w:rsid w:val="00AB76DF"/>
    <w:rsid w:val="00AC0C48"/>
    <w:rsid w:val="00AC5B65"/>
    <w:rsid w:val="00AD3321"/>
    <w:rsid w:val="00AD5175"/>
    <w:rsid w:val="00AE07DB"/>
    <w:rsid w:val="00AE1720"/>
    <w:rsid w:val="00AE3201"/>
    <w:rsid w:val="00AE57E9"/>
    <w:rsid w:val="00AE5872"/>
    <w:rsid w:val="00AF5D70"/>
    <w:rsid w:val="00AF7B2A"/>
    <w:rsid w:val="00B00CCF"/>
    <w:rsid w:val="00B02223"/>
    <w:rsid w:val="00B0598E"/>
    <w:rsid w:val="00B05B56"/>
    <w:rsid w:val="00B0737B"/>
    <w:rsid w:val="00B127BE"/>
    <w:rsid w:val="00B1353C"/>
    <w:rsid w:val="00B172E9"/>
    <w:rsid w:val="00B17586"/>
    <w:rsid w:val="00B17BDF"/>
    <w:rsid w:val="00B20FA3"/>
    <w:rsid w:val="00B2288E"/>
    <w:rsid w:val="00B30EC9"/>
    <w:rsid w:val="00B33C49"/>
    <w:rsid w:val="00B33D52"/>
    <w:rsid w:val="00B418B5"/>
    <w:rsid w:val="00B41BA9"/>
    <w:rsid w:val="00B42E53"/>
    <w:rsid w:val="00B430E1"/>
    <w:rsid w:val="00B44CFB"/>
    <w:rsid w:val="00B5022C"/>
    <w:rsid w:val="00B5146C"/>
    <w:rsid w:val="00B5234F"/>
    <w:rsid w:val="00B538A1"/>
    <w:rsid w:val="00B53BC4"/>
    <w:rsid w:val="00B55030"/>
    <w:rsid w:val="00B56CE0"/>
    <w:rsid w:val="00B570A9"/>
    <w:rsid w:val="00B61352"/>
    <w:rsid w:val="00B6355D"/>
    <w:rsid w:val="00B6357B"/>
    <w:rsid w:val="00B640C9"/>
    <w:rsid w:val="00B67F68"/>
    <w:rsid w:val="00B720F4"/>
    <w:rsid w:val="00B72324"/>
    <w:rsid w:val="00B732BA"/>
    <w:rsid w:val="00B75B19"/>
    <w:rsid w:val="00B76A9E"/>
    <w:rsid w:val="00B81433"/>
    <w:rsid w:val="00B834BA"/>
    <w:rsid w:val="00B847BE"/>
    <w:rsid w:val="00B850EF"/>
    <w:rsid w:val="00B86A55"/>
    <w:rsid w:val="00B90440"/>
    <w:rsid w:val="00B91CD7"/>
    <w:rsid w:val="00B933FD"/>
    <w:rsid w:val="00B95B4E"/>
    <w:rsid w:val="00BA0A12"/>
    <w:rsid w:val="00BA2CD0"/>
    <w:rsid w:val="00BA4404"/>
    <w:rsid w:val="00BA4AF1"/>
    <w:rsid w:val="00BA4CF5"/>
    <w:rsid w:val="00BA4F97"/>
    <w:rsid w:val="00BA5FDF"/>
    <w:rsid w:val="00BA6509"/>
    <w:rsid w:val="00BA7735"/>
    <w:rsid w:val="00BB0EA9"/>
    <w:rsid w:val="00BB199F"/>
    <w:rsid w:val="00BB2C73"/>
    <w:rsid w:val="00BB2E4D"/>
    <w:rsid w:val="00BB4046"/>
    <w:rsid w:val="00BB552A"/>
    <w:rsid w:val="00BB6997"/>
    <w:rsid w:val="00BB72C1"/>
    <w:rsid w:val="00BC0DE2"/>
    <w:rsid w:val="00BC2229"/>
    <w:rsid w:val="00BC26A4"/>
    <w:rsid w:val="00BC3CB4"/>
    <w:rsid w:val="00BC489C"/>
    <w:rsid w:val="00BC5EF2"/>
    <w:rsid w:val="00BC5F84"/>
    <w:rsid w:val="00BD2A6C"/>
    <w:rsid w:val="00BD2B5B"/>
    <w:rsid w:val="00BD70E0"/>
    <w:rsid w:val="00BD7809"/>
    <w:rsid w:val="00BE061E"/>
    <w:rsid w:val="00BE085B"/>
    <w:rsid w:val="00BE24E1"/>
    <w:rsid w:val="00BE291B"/>
    <w:rsid w:val="00BE2EDB"/>
    <w:rsid w:val="00BE6FCD"/>
    <w:rsid w:val="00BF222B"/>
    <w:rsid w:val="00BF5016"/>
    <w:rsid w:val="00BF59FE"/>
    <w:rsid w:val="00C00176"/>
    <w:rsid w:val="00C01556"/>
    <w:rsid w:val="00C02558"/>
    <w:rsid w:val="00C03C26"/>
    <w:rsid w:val="00C10078"/>
    <w:rsid w:val="00C1500B"/>
    <w:rsid w:val="00C16BF9"/>
    <w:rsid w:val="00C2264D"/>
    <w:rsid w:val="00C24596"/>
    <w:rsid w:val="00C2469F"/>
    <w:rsid w:val="00C31234"/>
    <w:rsid w:val="00C3365E"/>
    <w:rsid w:val="00C348AD"/>
    <w:rsid w:val="00C34A5A"/>
    <w:rsid w:val="00C36794"/>
    <w:rsid w:val="00C372D3"/>
    <w:rsid w:val="00C37C0D"/>
    <w:rsid w:val="00C41FD4"/>
    <w:rsid w:val="00C428FA"/>
    <w:rsid w:val="00C51DC2"/>
    <w:rsid w:val="00C5290E"/>
    <w:rsid w:val="00C53AFB"/>
    <w:rsid w:val="00C559AC"/>
    <w:rsid w:val="00C56E88"/>
    <w:rsid w:val="00C62ADF"/>
    <w:rsid w:val="00C635C9"/>
    <w:rsid w:val="00C65266"/>
    <w:rsid w:val="00C66817"/>
    <w:rsid w:val="00C712C8"/>
    <w:rsid w:val="00C72430"/>
    <w:rsid w:val="00C73BB2"/>
    <w:rsid w:val="00C755F4"/>
    <w:rsid w:val="00C763D9"/>
    <w:rsid w:val="00C76CF6"/>
    <w:rsid w:val="00C76D3B"/>
    <w:rsid w:val="00C8006B"/>
    <w:rsid w:val="00C8070F"/>
    <w:rsid w:val="00C81A16"/>
    <w:rsid w:val="00C828F8"/>
    <w:rsid w:val="00C84849"/>
    <w:rsid w:val="00C8651B"/>
    <w:rsid w:val="00C900D2"/>
    <w:rsid w:val="00C904A2"/>
    <w:rsid w:val="00C92684"/>
    <w:rsid w:val="00C9372D"/>
    <w:rsid w:val="00C94659"/>
    <w:rsid w:val="00CA07C1"/>
    <w:rsid w:val="00CA1EE8"/>
    <w:rsid w:val="00CA34AF"/>
    <w:rsid w:val="00CA3E02"/>
    <w:rsid w:val="00CA6D1D"/>
    <w:rsid w:val="00CB02DC"/>
    <w:rsid w:val="00CB0371"/>
    <w:rsid w:val="00CB04B8"/>
    <w:rsid w:val="00CB0C52"/>
    <w:rsid w:val="00CB104F"/>
    <w:rsid w:val="00CB75E1"/>
    <w:rsid w:val="00CC0507"/>
    <w:rsid w:val="00CC0E5B"/>
    <w:rsid w:val="00CC40F9"/>
    <w:rsid w:val="00CC4A09"/>
    <w:rsid w:val="00CC62FA"/>
    <w:rsid w:val="00CD1FB1"/>
    <w:rsid w:val="00CD2761"/>
    <w:rsid w:val="00CD28B7"/>
    <w:rsid w:val="00CD2D61"/>
    <w:rsid w:val="00CD6509"/>
    <w:rsid w:val="00CE1C05"/>
    <w:rsid w:val="00CE1E57"/>
    <w:rsid w:val="00CE787F"/>
    <w:rsid w:val="00CF159B"/>
    <w:rsid w:val="00CF25BE"/>
    <w:rsid w:val="00CF2C53"/>
    <w:rsid w:val="00CF4A68"/>
    <w:rsid w:val="00CF50A1"/>
    <w:rsid w:val="00CF7AA1"/>
    <w:rsid w:val="00D017E6"/>
    <w:rsid w:val="00D018C6"/>
    <w:rsid w:val="00D02216"/>
    <w:rsid w:val="00D116F1"/>
    <w:rsid w:val="00D15797"/>
    <w:rsid w:val="00D1673E"/>
    <w:rsid w:val="00D24A20"/>
    <w:rsid w:val="00D25DEE"/>
    <w:rsid w:val="00D25E3D"/>
    <w:rsid w:val="00D27AD8"/>
    <w:rsid w:val="00D4023B"/>
    <w:rsid w:val="00D42F22"/>
    <w:rsid w:val="00D47A9A"/>
    <w:rsid w:val="00D54217"/>
    <w:rsid w:val="00D55C3C"/>
    <w:rsid w:val="00D6018B"/>
    <w:rsid w:val="00D61607"/>
    <w:rsid w:val="00D63ECD"/>
    <w:rsid w:val="00D64010"/>
    <w:rsid w:val="00D646F8"/>
    <w:rsid w:val="00D651FD"/>
    <w:rsid w:val="00D673BE"/>
    <w:rsid w:val="00D75700"/>
    <w:rsid w:val="00D75B2D"/>
    <w:rsid w:val="00D763FA"/>
    <w:rsid w:val="00D768A7"/>
    <w:rsid w:val="00D76B7B"/>
    <w:rsid w:val="00D8067E"/>
    <w:rsid w:val="00D8375B"/>
    <w:rsid w:val="00D8578A"/>
    <w:rsid w:val="00D87E5C"/>
    <w:rsid w:val="00D92BB5"/>
    <w:rsid w:val="00D92D14"/>
    <w:rsid w:val="00D93679"/>
    <w:rsid w:val="00D97873"/>
    <w:rsid w:val="00DA3D00"/>
    <w:rsid w:val="00DA5C39"/>
    <w:rsid w:val="00DA6874"/>
    <w:rsid w:val="00DA7D53"/>
    <w:rsid w:val="00DA7E9B"/>
    <w:rsid w:val="00DB03E4"/>
    <w:rsid w:val="00DB4D0C"/>
    <w:rsid w:val="00DC0F7C"/>
    <w:rsid w:val="00DC106C"/>
    <w:rsid w:val="00DC17F1"/>
    <w:rsid w:val="00DC4F47"/>
    <w:rsid w:val="00DC5C0A"/>
    <w:rsid w:val="00DC6ECD"/>
    <w:rsid w:val="00DD1531"/>
    <w:rsid w:val="00DD2464"/>
    <w:rsid w:val="00DD3F41"/>
    <w:rsid w:val="00DE3113"/>
    <w:rsid w:val="00DE4D40"/>
    <w:rsid w:val="00DF0676"/>
    <w:rsid w:val="00DF28A0"/>
    <w:rsid w:val="00DF2BC7"/>
    <w:rsid w:val="00DF399B"/>
    <w:rsid w:val="00DF7106"/>
    <w:rsid w:val="00E037B4"/>
    <w:rsid w:val="00E12031"/>
    <w:rsid w:val="00E12B4E"/>
    <w:rsid w:val="00E1577F"/>
    <w:rsid w:val="00E20B2B"/>
    <w:rsid w:val="00E233D2"/>
    <w:rsid w:val="00E30E91"/>
    <w:rsid w:val="00E32A68"/>
    <w:rsid w:val="00E337F1"/>
    <w:rsid w:val="00E358A5"/>
    <w:rsid w:val="00E40507"/>
    <w:rsid w:val="00E40BF2"/>
    <w:rsid w:val="00E500D0"/>
    <w:rsid w:val="00E5037F"/>
    <w:rsid w:val="00E50450"/>
    <w:rsid w:val="00E55E8E"/>
    <w:rsid w:val="00E62DB9"/>
    <w:rsid w:val="00E64B02"/>
    <w:rsid w:val="00E64FD0"/>
    <w:rsid w:val="00E66839"/>
    <w:rsid w:val="00E66C15"/>
    <w:rsid w:val="00E67B5B"/>
    <w:rsid w:val="00E71C18"/>
    <w:rsid w:val="00E73117"/>
    <w:rsid w:val="00E74878"/>
    <w:rsid w:val="00E75FE1"/>
    <w:rsid w:val="00E7771E"/>
    <w:rsid w:val="00E82976"/>
    <w:rsid w:val="00E8396B"/>
    <w:rsid w:val="00E868DC"/>
    <w:rsid w:val="00E93914"/>
    <w:rsid w:val="00EA0D5C"/>
    <w:rsid w:val="00EA220E"/>
    <w:rsid w:val="00EA2867"/>
    <w:rsid w:val="00EA2BDC"/>
    <w:rsid w:val="00EA463E"/>
    <w:rsid w:val="00EA70EF"/>
    <w:rsid w:val="00EA7CC7"/>
    <w:rsid w:val="00EB139A"/>
    <w:rsid w:val="00EB139B"/>
    <w:rsid w:val="00EB2515"/>
    <w:rsid w:val="00EC024F"/>
    <w:rsid w:val="00EC0754"/>
    <w:rsid w:val="00EC0CEA"/>
    <w:rsid w:val="00EC45C4"/>
    <w:rsid w:val="00EC5B43"/>
    <w:rsid w:val="00EC6F28"/>
    <w:rsid w:val="00ED0F4A"/>
    <w:rsid w:val="00ED6254"/>
    <w:rsid w:val="00ED7575"/>
    <w:rsid w:val="00EE477F"/>
    <w:rsid w:val="00EF141F"/>
    <w:rsid w:val="00EF46A4"/>
    <w:rsid w:val="00EF4FEA"/>
    <w:rsid w:val="00F00A37"/>
    <w:rsid w:val="00F05967"/>
    <w:rsid w:val="00F06A42"/>
    <w:rsid w:val="00F0733D"/>
    <w:rsid w:val="00F1060F"/>
    <w:rsid w:val="00F145B1"/>
    <w:rsid w:val="00F154ED"/>
    <w:rsid w:val="00F15BE0"/>
    <w:rsid w:val="00F1786C"/>
    <w:rsid w:val="00F22432"/>
    <w:rsid w:val="00F22E3B"/>
    <w:rsid w:val="00F24120"/>
    <w:rsid w:val="00F25916"/>
    <w:rsid w:val="00F26EB6"/>
    <w:rsid w:val="00F32647"/>
    <w:rsid w:val="00F33BB9"/>
    <w:rsid w:val="00F33BF0"/>
    <w:rsid w:val="00F33D20"/>
    <w:rsid w:val="00F37CCF"/>
    <w:rsid w:val="00F40BFF"/>
    <w:rsid w:val="00F524D0"/>
    <w:rsid w:val="00F54615"/>
    <w:rsid w:val="00F559B0"/>
    <w:rsid w:val="00F56130"/>
    <w:rsid w:val="00F60C36"/>
    <w:rsid w:val="00F6287D"/>
    <w:rsid w:val="00F64247"/>
    <w:rsid w:val="00F6457A"/>
    <w:rsid w:val="00F64C13"/>
    <w:rsid w:val="00F70FE3"/>
    <w:rsid w:val="00F71FF6"/>
    <w:rsid w:val="00F72DD0"/>
    <w:rsid w:val="00F74F92"/>
    <w:rsid w:val="00F752B6"/>
    <w:rsid w:val="00F808C0"/>
    <w:rsid w:val="00F83387"/>
    <w:rsid w:val="00F84134"/>
    <w:rsid w:val="00F8476F"/>
    <w:rsid w:val="00F85512"/>
    <w:rsid w:val="00F861BF"/>
    <w:rsid w:val="00F86C89"/>
    <w:rsid w:val="00F90B76"/>
    <w:rsid w:val="00F94449"/>
    <w:rsid w:val="00FA4D9E"/>
    <w:rsid w:val="00FA5C6B"/>
    <w:rsid w:val="00FA63D1"/>
    <w:rsid w:val="00FA73E0"/>
    <w:rsid w:val="00FB1CE2"/>
    <w:rsid w:val="00FB6A14"/>
    <w:rsid w:val="00FB792E"/>
    <w:rsid w:val="00FC5A87"/>
    <w:rsid w:val="00FC67DE"/>
    <w:rsid w:val="00FC74AC"/>
    <w:rsid w:val="00FD10E2"/>
    <w:rsid w:val="00FD1BAC"/>
    <w:rsid w:val="00FD37C8"/>
    <w:rsid w:val="00FD3832"/>
    <w:rsid w:val="00FD72AC"/>
    <w:rsid w:val="00FD775C"/>
    <w:rsid w:val="00FD7B2D"/>
    <w:rsid w:val="00FE0808"/>
    <w:rsid w:val="00FE1357"/>
    <w:rsid w:val="00FE1696"/>
    <w:rsid w:val="00FF34D9"/>
    <w:rsid w:val="00FF484E"/>
    <w:rsid w:val="00FF4AF2"/>
    <w:rsid w:val="00FF4ED9"/>
    <w:rsid w:val="00FF5450"/>
    <w:rsid w:val="00FF758C"/>
    <w:rsid w:val="282D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83CBF70"/>
  <w15:docId w15:val="{F5A47A48-0C4C-4970-BA9C-E58C8F5E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2C8"/>
  </w:style>
  <w:style w:type="paragraph" w:styleId="Overskrift1">
    <w:name w:val="heading 1"/>
    <w:basedOn w:val="Normal"/>
    <w:next w:val="Normal"/>
    <w:link w:val="Overskrift1Tegn"/>
    <w:uiPriority w:val="9"/>
    <w:qFormat/>
    <w:rsid w:val="00A844BA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FA73E0"/>
    <w:pPr>
      <w:keepNext/>
      <w:tabs>
        <w:tab w:val="num" w:pos="1134"/>
      </w:tabs>
      <w:spacing w:before="113" w:after="57" w:line="240" w:lineRule="auto"/>
      <w:ind w:left="1134" w:hanging="1134"/>
      <w:outlineLvl w:val="1"/>
    </w:pPr>
    <w:rPr>
      <w:rFonts w:ascii="Arial" w:eastAsia="Times New Roman" w:hAnsi="Arial" w:cs="Arial"/>
      <w:b/>
      <w:bCs/>
      <w:sz w:val="26"/>
      <w:szCs w:val="26"/>
      <w:lang w:val="en-US" w:eastAsia="ja-JP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914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402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uiPriority w:val="1"/>
    <w:qFormat/>
    <w:rsid w:val="00BF59FE"/>
    <w:pPr>
      <w:spacing w:after="0" w:line="240" w:lineRule="auto"/>
    </w:pPr>
  </w:style>
  <w:style w:type="table" w:styleId="Tabellrutenett">
    <w:name w:val="Table Grid"/>
    <w:basedOn w:val="Vanligtabell"/>
    <w:uiPriority w:val="39"/>
    <w:rsid w:val="00BF59FE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E0D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E0D28"/>
    <w:rPr>
      <w:rFonts w:ascii="Segoe UI" w:hAnsi="Segoe UI" w:cs="Segoe UI"/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unhideWhenUsed/>
    <w:rsid w:val="005E0D2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E0D28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E0D28"/>
    <w:rPr>
      <w:rFonts w:cs="Times New Roman"/>
      <w:sz w:val="16"/>
      <w:szCs w:val="16"/>
    </w:rPr>
  </w:style>
  <w:style w:type="table" w:customStyle="1" w:styleId="Vanligtabell21">
    <w:name w:val="Vanlig tabell 21"/>
    <w:basedOn w:val="Vanligtabell"/>
    <w:uiPriority w:val="42"/>
    <w:rsid w:val="0081064E"/>
    <w:pPr>
      <w:spacing w:after="0" w:line="240" w:lineRule="auto"/>
    </w:pPr>
    <w:rPr>
      <w:rFonts w:eastAsiaTheme="minorEastAsia" w:cs="Times New Roman"/>
      <w:lang w:eastAsia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rutenett1">
    <w:name w:val="Tabellrutenett1"/>
    <w:basedOn w:val="Vanligtabell"/>
    <w:next w:val="Tabellrutenett"/>
    <w:uiPriority w:val="39"/>
    <w:rsid w:val="0081064E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utenettabelllys1">
    <w:name w:val="Rutenettabell lys1"/>
    <w:basedOn w:val="Vanligtabell"/>
    <w:uiPriority w:val="40"/>
    <w:rsid w:val="00B059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avsnitt">
    <w:name w:val="List Paragraph"/>
    <w:basedOn w:val="Normal"/>
    <w:uiPriority w:val="34"/>
    <w:qFormat/>
    <w:rsid w:val="009F26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F47F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F47F5"/>
    <w:rPr>
      <w:b/>
      <w:bCs/>
      <w:sz w:val="20"/>
      <w:szCs w:val="20"/>
    </w:rPr>
  </w:style>
  <w:style w:type="table" w:customStyle="1" w:styleId="Tabellrutenett2">
    <w:name w:val="Tabellrutenett2"/>
    <w:basedOn w:val="Vanligtabell"/>
    <w:next w:val="Tabellrutenett"/>
    <w:uiPriority w:val="39"/>
    <w:rsid w:val="00BF5016"/>
    <w:pPr>
      <w:spacing w:after="0" w:line="240" w:lineRule="auto"/>
    </w:pPr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foravsnitt"/>
    <w:link w:val="Overskrift2"/>
    <w:uiPriority w:val="99"/>
    <w:rsid w:val="00FA73E0"/>
    <w:rPr>
      <w:rFonts w:ascii="Arial" w:eastAsia="Times New Roman" w:hAnsi="Arial" w:cs="Arial"/>
      <w:b/>
      <w:bCs/>
      <w:sz w:val="26"/>
      <w:szCs w:val="26"/>
      <w:lang w:val="en-US" w:eastAsia="ja-JP"/>
    </w:rPr>
  </w:style>
  <w:style w:type="table" w:customStyle="1" w:styleId="Ljusskuggning1">
    <w:name w:val="Ljus skuggning1"/>
    <w:uiPriority w:val="99"/>
    <w:rsid w:val="00FA73E0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da-DK" w:eastAsia="da-DK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pptekst">
    <w:name w:val="header"/>
    <w:basedOn w:val="Normal"/>
    <w:link w:val="TopptekstTegn"/>
    <w:uiPriority w:val="99"/>
    <w:unhideWhenUsed/>
    <w:rsid w:val="00B50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5022C"/>
  </w:style>
  <w:style w:type="paragraph" w:styleId="Bunntekst">
    <w:name w:val="footer"/>
    <w:basedOn w:val="Normal"/>
    <w:link w:val="BunntekstTegn"/>
    <w:uiPriority w:val="99"/>
    <w:unhideWhenUsed/>
    <w:rsid w:val="00B50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5022C"/>
  </w:style>
  <w:style w:type="character" w:styleId="Hyperkobling">
    <w:name w:val="Hyperlink"/>
    <w:basedOn w:val="Standardskriftforavsnitt"/>
    <w:uiPriority w:val="99"/>
    <w:rsid w:val="00427D28"/>
    <w:rPr>
      <w:color w:val="0000FF"/>
      <w:u w:val="single"/>
    </w:rPr>
  </w:style>
  <w:style w:type="paragraph" w:styleId="Revisjon">
    <w:name w:val="Revision"/>
    <w:hidden/>
    <w:uiPriority w:val="99"/>
    <w:semiHidden/>
    <w:rsid w:val="00A14A67"/>
    <w:pPr>
      <w:spacing w:after="0" w:line="240" w:lineRule="auto"/>
    </w:pPr>
  </w:style>
  <w:style w:type="paragraph" w:styleId="Tittel">
    <w:name w:val="Title"/>
    <w:basedOn w:val="Normal"/>
    <w:next w:val="Normal"/>
    <w:link w:val="TittelTegn"/>
    <w:uiPriority w:val="10"/>
    <w:qFormat/>
    <w:rsid w:val="00746B3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746B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ighlight2">
    <w:name w:val="highlight2"/>
    <w:basedOn w:val="Standardskriftforavsnitt"/>
    <w:rsid w:val="00DF7106"/>
  </w:style>
  <w:style w:type="character" w:customStyle="1" w:styleId="Overskrift1Tegn">
    <w:name w:val="Overskrift 1 Tegn"/>
    <w:basedOn w:val="Standardskriftforavsnitt"/>
    <w:link w:val="Overskrift1"/>
    <w:uiPriority w:val="9"/>
    <w:rsid w:val="00A844BA"/>
    <w:rPr>
      <w:rFonts w:ascii="Arial" w:eastAsiaTheme="majorEastAsia" w:hAnsi="Arial" w:cstheme="majorBidi"/>
      <w:b/>
      <w:bCs/>
      <w:color w:val="000000" w:themeColor="text1"/>
      <w:sz w:val="24"/>
      <w:szCs w:val="28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F22432"/>
    <w:pPr>
      <w:spacing w:line="276" w:lineRule="auto"/>
      <w:outlineLvl w:val="9"/>
    </w:pPr>
    <w:rPr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AB22B2"/>
    <w:pPr>
      <w:tabs>
        <w:tab w:val="right" w:leader="dot" w:pos="9062"/>
      </w:tabs>
      <w:spacing w:after="100" w:line="276" w:lineRule="auto"/>
    </w:pPr>
  </w:style>
  <w:style w:type="paragraph" w:customStyle="1" w:styleId="EndNoteBibliography">
    <w:name w:val="EndNote Bibliography"/>
    <w:basedOn w:val="Normal"/>
    <w:link w:val="EndNoteBibliographyTegn"/>
    <w:uiPriority w:val="99"/>
    <w:rsid w:val="002503C4"/>
    <w:pPr>
      <w:spacing w:after="0" w:line="240" w:lineRule="auto"/>
    </w:pPr>
    <w:rPr>
      <w:rFonts w:ascii="Arial Narrow" w:eastAsia="Times New Roman" w:hAnsi="Arial Narrow" w:cs="Times New Roman"/>
      <w:noProof/>
      <w:szCs w:val="20"/>
      <w:lang w:val="en-GB"/>
    </w:rPr>
  </w:style>
  <w:style w:type="character" w:customStyle="1" w:styleId="EndNoteBibliographyTegn">
    <w:name w:val="EndNote Bibliography Tegn"/>
    <w:basedOn w:val="Standardskriftforavsnitt"/>
    <w:link w:val="EndNoteBibliography"/>
    <w:uiPriority w:val="99"/>
    <w:locked/>
    <w:rsid w:val="002503C4"/>
    <w:rPr>
      <w:rFonts w:ascii="Arial Narrow" w:eastAsia="Times New Roman" w:hAnsi="Arial Narrow" w:cs="Times New Roman"/>
      <w:noProof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1B4BD3"/>
    <w:pPr>
      <w:spacing w:after="0"/>
      <w:jc w:val="center"/>
    </w:pPr>
    <w:rPr>
      <w:rFonts w:ascii="Arial Narrow" w:hAnsi="Arial Narrow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1B4BD3"/>
    <w:rPr>
      <w:rFonts w:ascii="Arial Narrow" w:hAnsi="Arial Narrow"/>
      <w:noProof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402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D402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914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NH3">
    <w:name w:val="toc 3"/>
    <w:basedOn w:val="Normal"/>
    <w:next w:val="Normal"/>
    <w:autoRedefine/>
    <w:uiPriority w:val="39"/>
    <w:unhideWhenUsed/>
    <w:rsid w:val="00440633"/>
    <w:pPr>
      <w:spacing w:after="100"/>
      <w:ind w:left="440"/>
    </w:pPr>
  </w:style>
  <w:style w:type="paragraph" w:customStyle="1" w:styleId="Listeavsnitt1">
    <w:name w:val="Listeavsnitt1"/>
    <w:basedOn w:val="Normal"/>
    <w:rsid w:val="00D768A7"/>
    <w:pPr>
      <w:spacing w:after="240" w:line="240" w:lineRule="auto"/>
      <w:ind w:left="720"/>
      <w:contextualSpacing/>
    </w:pPr>
    <w:rPr>
      <w:rFonts w:ascii="Arial Narrow" w:eastAsia="Times New Roman" w:hAnsi="Arial Narrow" w:cs="Times New Roman"/>
      <w:szCs w:val="20"/>
      <w:lang w:val="en-GB"/>
    </w:rPr>
  </w:style>
  <w:style w:type="paragraph" w:customStyle="1" w:styleId="Sitat2">
    <w:name w:val="Sitat2"/>
    <w:basedOn w:val="Normal"/>
    <w:next w:val="Normal"/>
    <w:rsid w:val="00D768A7"/>
    <w:pPr>
      <w:spacing w:after="80" w:line="240" w:lineRule="auto"/>
    </w:pPr>
    <w:rPr>
      <w:rFonts w:ascii="Calibri" w:eastAsia="Calibri" w:hAnsi="Calibri" w:cs="Times New Roman"/>
      <w:i/>
      <w:iCs/>
      <w:color w:val="000000"/>
      <w:sz w:val="20"/>
      <w:szCs w:val="20"/>
      <w:lang w:val="en-GB"/>
    </w:rPr>
  </w:style>
  <w:style w:type="table" w:styleId="Vanligtabell2">
    <w:name w:val="Plain Table 2"/>
    <w:basedOn w:val="Vanligtabell"/>
    <w:uiPriority w:val="42"/>
    <w:rsid w:val="008836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ixed-citation">
    <w:name w:val="mixed-citation"/>
    <w:basedOn w:val="Standardskriftforavsnitt"/>
    <w:rsid w:val="007B7816"/>
  </w:style>
  <w:style w:type="character" w:customStyle="1" w:styleId="ref-title">
    <w:name w:val="ref-title"/>
    <w:basedOn w:val="Standardskriftforavsnitt"/>
    <w:rsid w:val="007B7816"/>
  </w:style>
  <w:style w:type="character" w:customStyle="1" w:styleId="ref-journal">
    <w:name w:val="ref-journal"/>
    <w:basedOn w:val="Standardskriftforavsnitt"/>
    <w:rsid w:val="007B7816"/>
  </w:style>
  <w:style w:type="character" w:customStyle="1" w:styleId="ref-vol">
    <w:name w:val="ref-vol"/>
    <w:basedOn w:val="Standardskriftforavsnitt"/>
    <w:rsid w:val="007B7816"/>
  </w:style>
  <w:style w:type="character" w:customStyle="1" w:styleId="ref-iss">
    <w:name w:val="ref-iss"/>
    <w:basedOn w:val="Standardskriftforavsnitt"/>
    <w:rsid w:val="007B7816"/>
  </w:style>
  <w:style w:type="character" w:customStyle="1" w:styleId="nowrap">
    <w:name w:val="nowrap"/>
    <w:basedOn w:val="Standardskriftforavsnitt"/>
    <w:rsid w:val="007B7816"/>
  </w:style>
  <w:style w:type="paragraph" w:customStyle="1" w:styleId="Body">
    <w:name w:val="Body"/>
    <w:rsid w:val="00E1577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nb-NO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E1577F"/>
  </w:style>
  <w:style w:type="character" w:styleId="Fulgthyperkobling">
    <w:name w:val="FollowedHyperlink"/>
    <w:basedOn w:val="Standardskriftforavsnitt"/>
    <w:uiPriority w:val="99"/>
    <w:semiHidden/>
    <w:unhideWhenUsed/>
    <w:rsid w:val="00D64010"/>
    <w:rPr>
      <w:color w:val="954F72" w:themeColor="followedHyperlink"/>
      <w:u w:val="single"/>
    </w:rPr>
  </w:style>
  <w:style w:type="table" w:customStyle="1" w:styleId="Tabellrutenett3">
    <w:name w:val="Tabellrutenett3"/>
    <w:basedOn w:val="Vanligtabell"/>
    <w:next w:val="Tabellrutenett"/>
    <w:uiPriority w:val="39"/>
    <w:rsid w:val="00D64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4">
    <w:name w:val="Tabellrutenett4"/>
    <w:basedOn w:val="Vanligtabell"/>
    <w:next w:val="Tabellrutenett"/>
    <w:uiPriority w:val="39"/>
    <w:rsid w:val="004C2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50C997-1496-46A9-819A-2D3A25D18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626</Words>
  <Characters>13918</Characters>
  <Application>Microsoft Office Word</Application>
  <DocSecurity>0</DocSecurity>
  <Lines>115</Lines>
  <Paragraphs>3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1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Kaasen Jørgensen</dc:creator>
  <cp:keywords/>
  <dc:description/>
  <cp:lastModifiedBy>Marthe Kirkesæther Brun</cp:lastModifiedBy>
  <cp:revision>3</cp:revision>
  <cp:lastPrinted>2021-04-20T15:08:00Z</cp:lastPrinted>
  <dcterms:created xsi:type="dcterms:W3CDTF">2022-04-04T07:11:00Z</dcterms:created>
  <dcterms:modified xsi:type="dcterms:W3CDTF">2022-04-04T07:15:00Z</dcterms:modified>
</cp:coreProperties>
</file>